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7769EC" w14:textId="12F6FEEC" w:rsidR="00C24903" w:rsidRDefault="00C24903">
      <w:pPr>
        <w:rPr>
          <w:rFonts w:ascii="Arial" w:eastAsia="Times New Roman" w:hAnsi="Arial" w:cs="Arial"/>
          <w:color w:val="232323"/>
          <w:sz w:val="24"/>
          <w:szCs w:val="24"/>
          <w:lang w:val="en-GB" w:eastAsia="de-CH"/>
        </w:rPr>
      </w:pPr>
    </w:p>
    <w:p w14:paraId="6F47AF6B" w14:textId="77777777" w:rsidR="003D7F6E" w:rsidRPr="00894A4C" w:rsidRDefault="002768D7" w:rsidP="003D7F6E">
      <w:pPr>
        <w:spacing w:after="0" w:line="360" w:lineRule="auto"/>
        <w:rPr>
          <w:rFonts w:ascii="Arial" w:eastAsia="Times New Roman" w:hAnsi="Arial" w:cs="Arial"/>
          <w:b/>
          <w:bCs/>
          <w:color w:val="000000" w:themeColor="text1"/>
          <w:sz w:val="28"/>
          <w:szCs w:val="28"/>
          <w:shd w:val="clear" w:color="auto" w:fill="FFFFFF"/>
          <w:lang w:val="en-GB" w:eastAsia="de-CH"/>
        </w:rPr>
      </w:pPr>
      <w:r>
        <w:rPr>
          <w:rFonts w:ascii="Arial" w:eastAsia="Times New Roman" w:hAnsi="Arial" w:cs="Arial"/>
          <w:color w:val="232323"/>
          <w:sz w:val="24"/>
          <w:szCs w:val="24"/>
          <w:lang w:val="en-GB" w:eastAsia="de-CH"/>
        </w:rPr>
        <w:t>H</w:t>
      </w:r>
      <w:r w:rsidR="003D7F6E">
        <w:rPr>
          <w:rFonts w:ascii="Arial" w:eastAsia="Times New Roman" w:hAnsi="Arial" w:cs="Arial"/>
          <w:color w:val="232323"/>
          <w:sz w:val="24"/>
          <w:szCs w:val="24"/>
          <w:lang w:val="en-GB" w:eastAsia="de-CH"/>
        </w:rPr>
        <w:t xml:space="preserve">aefliger, S. et al: </w:t>
      </w:r>
      <w:r w:rsidR="003D7F6E">
        <w:rPr>
          <w:rFonts w:ascii="Arial" w:eastAsia="Times New Roman" w:hAnsi="Arial" w:cs="Arial"/>
          <w:b/>
          <w:bCs/>
          <w:color w:val="000000" w:themeColor="text1"/>
          <w:sz w:val="28"/>
          <w:szCs w:val="28"/>
          <w:shd w:val="clear" w:color="auto" w:fill="FFFFFF"/>
          <w:lang w:val="en-GB" w:eastAsia="de-CH"/>
        </w:rPr>
        <w:t>F</w:t>
      </w:r>
      <w:r w:rsidR="003D7F6E" w:rsidRPr="00894A4C">
        <w:rPr>
          <w:rFonts w:ascii="Arial" w:eastAsia="Times New Roman" w:hAnsi="Arial" w:cs="Arial"/>
          <w:b/>
          <w:bCs/>
          <w:color w:val="000000" w:themeColor="text1"/>
          <w:sz w:val="28"/>
          <w:szCs w:val="28"/>
          <w:shd w:val="clear" w:color="auto" w:fill="FFFFFF"/>
          <w:lang w:val="en-GB" w:eastAsia="de-CH"/>
        </w:rPr>
        <w:t>atal metastatic</w:t>
      </w:r>
      <w:r w:rsidR="003D7F6E">
        <w:rPr>
          <w:rFonts w:ascii="Arial" w:eastAsia="Times New Roman" w:hAnsi="Arial" w:cs="Arial"/>
          <w:b/>
          <w:bCs/>
          <w:color w:val="000000" w:themeColor="text1"/>
          <w:sz w:val="28"/>
          <w:szCs w:val="28"/>
          <w:shd w:val="clear" w:color="auto" w:fill="FFFFFF"/>
          <w:lang w:val="en-GB" w:eastAsia="de-CH"/>
        </w:rPr>
        <w:t xml:space="preserve"> skin tumour -</w:t>
      </w:r>
      <w:r w:rsidR="003D7F6E" w:rsidRPr="00894A4C">
        <w:rPr>
          <w:rFonts w:ascii="Arial" w:eastAsia="Times New Roman" w:hAnsi="Arial" w:cs="Arial"/>
          <w:b/>
          <w:bCs/>
          <w:color w:val="000000" w:themeColor="text1"/>
          <w:sz w:val="28"/>
          <w:szCs w:val="28"/>
          <w:shd w:val="clear" w:color="auto" w:fill="FFFFFF"/>
          <w:lang w:val="en-GB" w:eastAsia="de-CH"/>
        </w:rPr>
        <w:t xml:space="preserve"> </w:t>
      </w:r>
      <w:r w:rsidR="003D7F6E">
        <w:rPr>
          <w:rFonts w:ascii="Arial" w:eastAsia="Times New Roman" w:hAnsi="Arial" w:cs="Arial"/>
          <w:b/>
          <w:bCs/>
          <w:color w:val="000000" w:themeColor="text1"/>
          <w:sz w:val="28"/>
          <w:szCs w:val="28"/>
          <w:shd w:val="clear" w:color="auto" w:fill="FFFFFF"/>
          <w:lang w:val="en-GB" w:eastAsia="de-CH"/>
        </w:rPr>
        <w:t>u</w:t>
      </w:r>
      <w:r w:rsidR="003D7F6E" w:rsidRPr="00894A4C">
        <w:rPr>
          <w:rFonts w:ascii="Arial" w:eastAsia="Times New Roman" w:hAnsi="Arial" w:cs="Arial"/>
          <w:b/>
          <w:bCs/>
          <w:color w:val="000000" w:themeColor="text1"/>
          <w:sz w:val="28"/>
          <w:szCs w:val="28"/>
          <w:shd w:val="clear" w:color="auto" w:fill="FFFFFF"/>
          <w:lang w:val="en-GB" w:eastAsia="de-CH"/>
        </w:rPr>
        <w:t>ndifferentiated melanoma</w:t>
      </w:r>
      <w:r w:rsidR="003D7F6E">
        <w:rPr>
          <w:rFonts w:ascii="Arial" w:eastAsia="Times New Roman" w:hAnsi="Arial" w:cs="Arial"/>
          <w:b/>
          <w:bCs/>
          <w:color w:val="000000" w:themeColor="text1"/>
          <w:sz w:val="28"/>
          <w:szCs w:val="28"/>
          <w:shd w:val="clear" w:color="auto" w:fill="FFFFFF"/>
          <w:lang w:val="en-GB" w:eastAsia="de-CH"/>
        </w:rPr>
        <w:t xml:space="preserve"> or</w:t>
      </w:r>
      <w:r w:rsidR="003D7F6E" w:rsidRPr="00894A4C">
        <w:rPr>
          <w:rFonts w:ascii="Arial" w:eastAsia="Times New Roman" w:hAnsi="Arial" w:cs="Arial"/>
          <w:b/>
          <w:bCs/>
          <w:color w:val="000000" w:themeColor="text1"/>
          <w:sz w:val="28"/>
          <w:szCs w:val="28"/>
          <w:shd w:val="clear" w:color="auto" w:fill="FFFFFF"/>
          <w:lang w:val="en-GB" w:eastAsia="de-CH"/>
        </w:rPr>
        <w:t xml:space="preserve"> atypical fibroxanthoma</w:t>
      </w:r>
      <w:r w:rsidR="003D7F6E">
        <w:rPr>
          <w:rFonts w:ascii="Arial" w:eastAsia="Times New Roman" w:hAnsi="Arial" w:cs="Arial"/>
          <w:b/>
          <w:bCs/>
          <w:color w:val="000000" w:themeColor="text1"/>
          <w:sz w:val="28"/>
          <w:szCs w:val="28"/>
          <w:shd w:val="clear" w:color="auto" w:fill="FFFFFF"/>
          <w:lang w:val="en-GB" w:eastAsia="de-CH"/>
        </w:rPr>
        <w:t>?</w:t>
      </w:r>
    </w:p>
    <w:p w14:paraId="695E8422" w14:textId="2C218A18" w:rsidR="001D7A9F" w:rsidRDefault="001D7A9F" w:rsidP="00886E62">
      <w:pPr>
        <w:spacing w:after="0" w:line="360" w:lineRule="auto"/>
        <w:rPr>
          <w:rFonts w:ascii="Arial" w:eastAsia="Times New Roman" w:hAnsi="Arial" w:cs="Arial"/>
          <w:color w:val="232323"/>
          <w:sz w:val="24"/>
          <w:szCs w:val="24"/>
          <w:lang w:val="en-GB" w:eastAsia="de-CH"/>
        </w:rPr>
      </w:pPr>
    </w:p>
    <w:p w14:paraId="3250AF04" w14:textId="77777777" w:rsidR="002768D7" w:rsidRDefault="002768D7" w:rsidP="00886E62">
      <w:pPr>
        <w:spacing w:after="0" w:line="360" w:lineRule="auto"/>
        <w:rPr>
          <w:rFonts w:ascii="Arial" w:eastAsia="Times New Roman" w:hAnsi="Arial" w:cs="Arial"/>
          <w:color w:val="232323"/>
          <w:sz w:val="24"/>
          <w:szCs w:val="24"/>
          <w:lang w:val="en-GB" w:eastAsia="de-CH"/>
        </w:rPr>
      </w:pPr>
    </w:p>
    <w:p w14:paraId="0E85A05B" w14:textId="77777777" w:rsidR="002768D7" w:rsidRDefault="002768D7" w:rsidP="00886E62">
      <w:pPr>
        <w:spacing w:after="0" w:line="360" w:lineRule="auto"/>
        <w:rPr>
          <w:rFonts w:ascii="Arial" w:eastAsia="Times New Roman" w:hAnsi="Arial" w:cs="Arial"/>
          <w:color w:val="232323"/>
          <w:sz w:val="24"/>
          <w:szCs w:val="24"/>
          <w:lang w:val="en-GB" w:eastAsia="de-CH"/>
        </w:rPr>
      </w:pPr>
    </w:p>
    <w:p w14:paraId="615A065B" w14:textId="77777777" w:rsidR="00AE7827" w:rsidRDefault="0077091B" w:rsidP="002C07DC">
      <w:pPr>
        <w:spacing w:after="0" w:line="360" w:lineRule="auto"/>
        <w:rPr>
          <w:rFonts w:ascii="Arial" w:eastAsia="Times New Roman" w:hAnsi="Arial" w:cs="Arial"/>
          <w:b/>
          <w:bCs/>
          <w:color w:val="232323"/>
          <w:sz w:val="24"/>
          <w:szCs w:val="24"/>
          <w:lang w:val="en-GB" w:eastAsia="de-CH"/>
        </w:rPr>
      </w:pPr>
      <w:r w:rsidRPr="000F75EA">
        <w:rPr>
          <w:rFonts w:ascii="Arial" w:eastAsia="Times New Roman" w:hAnsi="Arial" w:cs="Arial"/>
          <w:b/>
          <w:bCs/>
          <w:color w:val="232323"/>
          <w:sz w:val="24"/>
          <w:szCs w:val="24"/>
          <w:lang w:val="en-GB" w:eastAsia="de-CH"/>
        </w:rPr>
        <w:t>Supplementary</w:t>
      </w:r>
      <w:r w:rsidR="00AE7827">
        <w:rPr>
          <w:rFonts w:ascii="Arial" w:eastAsia="Times New Roman" w:hAnsi="Arial" w:cs="Arial"/>
          <w:b/>
          <w:bCs/>
          <w:color w:val="232323"/>
          <w:sz w:val="24"/>
          <w:szCs w:val="24"/>
          <w:lang w:val="en-GB" w:eastAsia="de-CH"/>
        </w:rPr>
        <w:t xml:space="preserve"> Material</w:t>
      </w:r>
    </w:p>
    <w:p w14:paraId="695380CE" w14:textId="1676A9BA" w:rsidR="002A6BA0" w:rsidRPr="00452865" w:rsidRDefault="002A6BA0" w:rsidP="002C07DC">
      <w:pPr>
        <w:spacing w:after="0" w:line="360" w:lineRule="auto"/>
        <w:rPr>
          <w:rFonts w:ascii="Arial" w:eastAsia="Times New Roman" w:hAnsi="Arial" w:cs="Arial"/>
          <w:b/>
          <w:bCs/>
          <w:color w:val="232323"/>
          <w:sz w:val="24"/>
          <w:szCs w:val="24"/>
          <w:lang w:val="en-GB" w:eastAsia="de-CH"/>
        </w:rPr>
      </w:pPr>
      <w:r>
        <w:rPr>
          <w:rFonts w:ascii="Arial" w:eastAsia="Times New Roman" w:hAnsi="Arial" w:cs="Arial"/>
          <w:b/>
          <w:bCs/>
          <w:color w:val="232323"/>
          <w:sz w:val="24"/>
          <w:szCs w:val="24"/>
          <w:lang w:val="en-GB" w:eastAsia="de-CH"/>
        </w:rPr>
        <w:t>Genes covered by the sequencing panel</w:t>
      </w:r>
    </w:p>
    <w:p w14:paraId="170F75CF" w14:textId="77777777" w:rsidR="00C72343" w:rsidRPr="00C73FBD" w:rsidRDefault="00C72343" w:rsidP="00C72343">
      <w:pPr>
        <w:spacing w:after="0" w:line="360" w:lineRule="auto"/>
        <w:rPr>
          <w:rFonts w:ascii="Arial" w:eastAsia="Times New Roman" w:hAnsi="Arial" w:cs="Arial"/>
          <w:color w:val="232323"/>
          <w:sz w:val="24"/>
          <w:szCs w:val="24"/>
          <w:lang w:val="en-GB" w:eastAsia="de-CH"/>
        </w:rPr>
      </w:pPr>
      <w:r w:rsidRPr="00C73FBD">
        <w:rPr>
          <w:rFonts w:ascii="Arial" w:eastAsia="Times New Roman" w:hAnsi="Arial" w:cs="Arial"/>
          <w:color w:val="232323"/>
          <w:sz w:val="24"/>
          <w:szCs w:val="24"/>
          <w:lang w:val="en-GB" w:eastAsia="de-CH"/>
        </w:rPr>
        <w:t>Oncomine™ Comprehensive Panel v3 (hotspots of 87 genes covered)</w:t>
      </w:r>
      <w:r>
        <w:rPr>
          <w:rFonts w:ascii="Arial" w:eastAsia="Times New Roman" w:hAnsi="Arial" w:cs="Arial"/>
          <w:color w:val="232323"/>
          <w:sz w:val="24"/>
          <w:szCs w:val="24"/>
          <w:lang w:val="en-GB" w:eastAsia="de-CH"/>
        </w:rPr>
        <w:t>:</w:t>
      </w:r>
    </w:p>
    <w:p w14:paraId="47273A33" w14:textId="77777777" w:rsidR="00C72343" w:rsidRPr="00C73FBD" w:rsidRDefault="00C72343" w:rsidP="00C72343">
      <w:pPr>
        <w:spacing w:after="0" w:line="360" w:lineRule="auto"/>
        <w:rPr>
          <w:rFonts w:ascii="Arial" w:eastAsia="Times New Roman" w:hAnsi="Arial" w:cs="Arial"/>
          <w:i/>
          <w:iCs/>
          <w:color w:val="232323"/>
          <w:sz w:val="24"/>
          <w:szCs w:val="24"/>
          <w:lang w:val="en-GB" w:eastAsia="de-CH"/>
        </w:rPr>
      </w:pPr>
      <w:r w:rsidRPr="00C73FBD">
        <w:rPr>
          <w:rFonts w:ascii="Arial" w:eastAsia="Times New Roman" w:hAnsi="Arial" w:cs="Arial"/>
          <w:i/>
          <w:iCs/>
          <w:color w:val="232323"/>
          <w:sz w:val="24"/>
          <w:szCs w:val="24"/>
          <w:lang w:val="en-GB" w:eastAsia="de-CH"/>
        </w:rPr>
        <w:t>AKT1,AKT2,AKT3,ALK,AR,ARAF,AXL,BRAF,BTK,CBL,CCND1,CDK4,CDK6,CHEK2,CSF1R,CTNNB1,DDR2,EGFR,ERBB2,ERBB3,ERBB4,ERCC2,ESR1,EZH2,FGFR1,FGFR2,FGFR3,FGFR4,FLT3,FOXL2,GATA2,GNA11,GNAQ,GNAS,H3F3A,HIST1H3B,HNF1A,HRAS,IDH1,IDH2,JAK1,JAK2,JAK3,KDR,KIT,KNSTRN,KRAS,MAGOH,MAP2K1,MAP2K2,MAP2K4,MAPK1,MAX,MDM4,MED12,MET,MTOR,MYC,MYCN,MYD88,NFE2L2,NRAS,NTRK1,NTRK2,NTRK3,PDGFRA,PDGFRB,PIK3CA,PIK3CB,PPP2R1A,PTPN11,RAC1,RAF1,RET,RHEB,RHOA,ROS1,SF3B1,SMAD4,SMO,SPOP,SRC,STAT3,TERT,TOP1,U2AF1,XPO1.</w:t>
      </w:r>
    </w:p>
    <w:p w14:paraId="46F0929D" w14:textId="77777777" w:rsidR="00C72343" w:rsidRDefault="00C72343" w:rsidP="00C72343">
      <w:pPr>
        <w:spacing w:after="0" w:line="360" w:lineRule="auto"/>
        <w:rPr>
          <w:rFonts w:ascii="Arial" w:eastAsia="Times New Roman" w:hAnsi="Arial" w:cs="Arial"/>
          <w:color w:val="232323"/>
          <w:sz w:val="24"/>
          <w:szCs w:val="24"/>
          <w:lang w:val="en-GB" w:eastAsia="de-CH"/>
        </w:rPr>
      </w:pPr>
    </w:p>
    <w:p w14:paraId="163573F2" w14:textId="77777777" w:rsidR="00C72343" w:rsidRDefault="00C72343" w:rsidP="00C72343">
      <w:pPr>
        <w:spacing w:after="0" w:line="360" w:lineRule="auto"/>
        <w:rPr>
          <w:rFonts w:ascii="Arial" w:eastAsia="Times New Roman" w:hAnsi="Arial" w:cs="Arial"/>
          <w:color w:val="232323"/>
          <w:sz w:val="24"/>
          <w:szCs w:val="24"/>
          <w:lang w:val="en-GB" w:eastAsia="de-CH"/>
        </w:rPr>
      </w:pPr>
      <w:r w:rsidRPr="00C73FBD">
        <w:rPr>
          <w:rFonts w:ascii="Arial" w:eastAsia="Times New Roman" w:hAnsi="Arial" w:cs="Arial"/>
          <w:color w:val="232323"/>
          <w:sz w:val="24"/>
          <w:szCs w:val="24"/>
          <w:lang w:val="en-GB" w:eastAsia="de-CH"/>
        </w:rPr>
        <w:t>Oncomine™ Comprehensive Panel v3</w:t>
      </w:r>
      <w:r>
        <w:rPr>
          <w:rFonts w:ascii="Arial" w:eastAsia="Times New Roman" w:hAnsi="Arial" w:cs="Arial"/>
          <w:color w:val="232323"/>
          <w:sz w:val="24"/>
          <w:szCs w:val="24"/>
          <w:lang w:val="en-GB" w:eastAsia="de-CH"/>
        </w:rPr>
        <w:t xml:space="preserve"> (48 genes fully covered): </w:t>
      </w:r>
    </w:p>
    <w:p w14:paraId="1BADB567" w14:textId="77777777" w:rsidR="00C72343" w:rsidRDefault="00C72343" w:rsidP="00C72343">
      <w:pPr>
        <w:spacing w:after="0" w:line="360" w:lineRule="auto"/>
        <w:rPr>
          <w:rFonts w:ascii="Arial" w:eastAsia="Times New Roman" w:hAnsi="Arial" w:cs="Arial"/>
          <w:color w:val="232323"/>
          <w:sz w:val="24"/>
          <w:szCs w:val="24"/>
          <w:lang w:val="en-GB" w:eastAsia="de-CH"/>
        </w:rPr>
      </w:pPr>
      <w:r w:rsidRPr="0044218A">
        <w:rPr>
          <w:rFonts w:ascii="Arial" w:eastAsia="Times New Roman" w:hAnsi="Arial" w:cs="Arial"/>
          <w:i/>
          <w:iCs/>
          <w:color w:val="232323"/>
          <w:sz w:val="24"/>
          <w:szCs w:val="24"/>
          <w:lang w:val="en-GB" w:eastAsia="de-CH"/>
        </w:rPr>
        <w:t>ARID1A,ATM,ATR,ATRX,BAP1,BRCA1,BRCA2,CDK12,CDKN1B,CDKN2A,CDKN2B,CHEK1,CREBBP,FANCA,FANCD2,FANCI,FBXW7,MLH1,MRE11A,MSH2,MSH6,NBN,NF1,NF2,NOTCH1,NOTCH2,NOTCH3,PALB2,PIK3R1,PMS2,POLE,PTCH1,PTEN,RAD50,RAD51,RAD51B,RAD51C,RAD51D,RB1,RNF43,SETD2,SLX4,SMARCA4,SMARCB1,STK11,TP53,TSC1,TSC2.</w:t>
      </w:r>
    </w:p>
    <w:p w14:paraId="7214E384" w14:textId="77777777" w:rsidR="00C72343" w:rsidRDefault="00C72343" w:rsidP="00C72343">
      <w:pPr>
        <w:spacing w:after="0" w:line="360" w:lineRule="auto"/>
        <w:rPr>
          <w:rFonts w:ascii="Arial" w:eastAsia="Times New Roman" w:hAnsi="Arial" w:cs="Arial"/>
          <w:color w:val="232323"/>
          <w:sz w:val="24"/>
          <w:szCs w:val="24"/>
          <w:lang w:val="en-GB" w:eastAsia="de-CH"/>
        </w:rPr>
      </w:pPr>
    </w:p>
    <w:p w14:paraId="26693A83" w14:textId="77777777" w:rsidR="00C72343" w:rsidRDefault="00C72343" w:rsidP="00C72343">
      <w:pPr>
        <w:spacing w:after="0" w:line="360" w:lineRule="auto"/>
        <w:rPr>
          <w:rFonts w:ascii="Arial" w:eastAsia="Times New Roman" w:hAnsi="Arial" w:cs="Arial"/>
          <w:color w:val="232323"/>
          <w:sz w:val="24"/>
          <w:szCs w:val="24"/>
          <w:lang w:val="en-GB" w:eastAsia="de-CH"/>
        </w:rPr>
      </w:pPr>
      <w:r w:rsidRPr="00C73FBD">
        <w:rPr>
          <w:rFonts w:ascii="Arial" w:eastAsia="Times New Roman" w:hAnsi="Arial" w:cs="Arial"/>
          <w:color w:val="232323"/>
          <w:sz w:val="24"/>
          <w:szCs w:val="24"/>
          <w:lang w:val="en-GB" w:eastAsia="de-CH"/>
        </w:rPr>
        <w:t>Oncomine™ Comprehensive Panel v3</w:t>
      </w:r>
      <w:r>
        <w:rPr>
          <w:rFonts w:ascii="Arial" w:eastAsia="Times New Roman" w:hAnsi="Arial" w:cs="Arial"/>
          <w:color w:val="232323"/>
          <w:sz w:val="24"/>
          <w:szCs w:val="24"/>
          <w:lang w:val="en-GB" w:eastAsia="de-CH"/>
        </w:rPr>
        <w:t xml:space="preserve">: copy number variation, </w:t>
      </w:r>
      <w:r w:rsidRPr="0077091B">
        <w:rPr>
          <w:rFonts w:ascii="Arial" w:eastAsia="Times New Roman" w:hAnsi="Arial" w:cs="Arial"/>
          <w:color w:val="232323"/>
          <w:sz w:val="24"/>
          <w:szCs w:val="24"/>
          <w:lang w:val="en-GB" w:eastAsia="de-CH"/>
        </w:rPr>
        <w:t>47</w:t>
      </w:r>
      <w:r>
        <w:rPr>
          <w:rFonts w:ascii="Arial" w:eastAsia="Times New Roman" w:hAnsi="Arial" w:cs="Arial"/>
          <w:color w:val="232323"/>
          <w:sz w:val="24"/>
          <w:szCs w:val="24"/>
          <w:lang w:val="en-GB" w:eastAsia="de-CH"/>
        </w:rPr>
        <w:t xml:space="preserve"> genes covered</w:t>
      </w:r>
      <w:r w:rsidRPr="0077091B">
        <w:rPr>
          <w:rFonts w:ascii="Arial" w:eastAsia="Times New Roman" w:hAnsi="Arial" w:cs="Arial"/>
          <w:color w:val="232323"/>
          <w:sz w:val="24"/>
          <w:szCs w:val="24"/>
          <w:lang w:val="en-GB" w:eastAsia="de-CH"/>
        </w:rPr>
        <w:t>:</w:t>
      </w:r>
    </w:p>
    <w:p w14:paraId="2DF67B4C" w14:textId="77777777" w:rsidR="00C72343" w:rsidRPr="00F92E52" w:rsidRDefault="00C72343" w:rsidP="00C72343">
      <w:pPr>
        <w:spacing w:after="0" w:line="360" w:lineRule="auto"/>
        <w:rPr>
          <w:rFonts w:ascii="Arial" w:eastAsia="Times New Roman" w:hAnsi="Arial" w:cs="Arial"/>
          <w:i/>
          <w:iCs/>
          <w:color w:val="232323"/>
          <w:sz w:val="24"/>
          <w:szCs w:val="24"/>
          <w:lang w:val="en-GB" w:eastAsia="de-CH"/>
        </w:rPr>
      </w:pPr>
      <w:r w:rsidRPr="00F92E52">
        <w:rPr>
          <w:rFonts w:ascii="Arial" w:eastAsia="Times New Roman" w:hAnsi="Arial" w:cs="Arial"/>
          <w:i/>
          <w:iCs/>
          <w:color w:val="232323"/>
          <w:sz w:val="24"/>
          <w:szCs w:val="24"/>
          <w:lang w:val="en-GB" w:eastAsia="de-CH"/>
        </w:rPr>
        <w:t>AKT</w:t>
      </w:r>
      <w:proofErr w:type="gramStart"/>
      <w:r w:rsidRPr="00F92E52">
        <w:rPr>
          <w:rFonts w:ascii="Arial" w:eastAsia="Times New Roman" w:hAnsi="Arial" w:cs="Arial"/>
          <w:i/>
          <w:iCs/>
          <w:color w:val="232323"/>
          <w:sz w:val="24"/>
          <w:szCs w:val="24"/>
          <w:lang w:val="en-GB" w:eastAsia="de-CH"/>
        </w:rPr>
        <w:t>1,AKT2,AKT3,ALK</w:t>
      </w:r>
      <w:proofErr w:type="gramEnd"/>
      <w:r w:rsidRPr="00F92E52">
        <w:rPr>
          <w:rFonts w:ascii="Arial" w:eastAsia="Times New Roman" w:hAnsi="Arial" w:cs="Arial"/>
          <w:i/>
          <w:iCs/>
          <w:color w:val="232323"/>
          <w:sz w:val="24"/>
          <w:szCs w:val="24"/>
          <w:lang w:val="en-GB" w:eastAsia="de-CH"/>
        </w:rPr>
        <w:t>,</w:t>
      </w:r>
      <w:proofErr w:type="gramStart"/>
      <w:r w:rsidRPr="00F92E52">
        <w:rPr>
          <w:rFonts w:ascii="Arial" w:eastAsia="Times New Roman" w:hAnsi="Arial" w:cs="Arial"/>
          <w:i/>
          <w:iCs/>
          <w:color w:val="232323"/>
          <w:sz w:val="24"/>
          <w:szCs w:val="24"/>
          <w:lang w:val="en-GB" w:eastAsia="de-CH"/>
        </w:rPr>
        <w:t>AR,AXL</w:t>
      </w:r>
      <w:proofErr w:type="gramEnd"/>
      <w:r w:rsidRPr="00F92E52">
        <w:rPr>
          <w:rFonts w:ascii="Arial" w:eastAsia="Times New Roman" w:hAnsi="Arial" w:cs="Arial"/>
          <w:i/>
          <w:iCs/>
          <w:color w:val="232323"/>
          <w:sz w:val="24"/>
          <w:szCs w:val="24"/>
          <w:lang w:val="en-GB" w:eastAsia="de-CH"/>
        </w:rPr>
        <w:t>,</w:t>
      </w:r>
      <w:proofErr w:type="gramStart"/>
      <w:r w:rsidRPr="00F92E52">
        <w:rPr>
          <w:rFonts w:ascii="Arial" w:eastAsia="Times New Roman" w:hAnsi="Arial" w:cs="Arial"/>
          <w:i/>
          <w:iCs/>
          <w:color w:val="232323"/>
          <w:sz w:val="24"/>
          <w:szCs w:val="24"/>
          <w:lang w:val="en-GB" w:eastAsia="de-CH"/>
        </w:rPr>
        <w:t>BRAF,CCND1,CCND2,CCND3,CCNE1,CDK2,CDK4,CDK6,EGFR</w:t>
      </w:r>
      <w:proofErr w:type="gramEnd"/>
      <w:r w:rsidRPr="00F92E52">
        <w:rPr>
          <w:rFonts w:ascii="Arial" w:eastAsia="Times New Roman" w:hAnsi="Arial" w:cs="Arial"/>
          <w:i/>
          <w:iCs/>
          <w:color w:val="232323"/>
          <w:sz w:val="24"/>
          <w:szCs w:val="24"/>
          <w:lang w:val="en-GB" w:eastAsia="de-CH"/>
        </w:rPr>
        <w:t>,ERBB</w:t>
      </w:r>
      <w:proofErr w:type="gramStart"/>
      <w:r w:rsidRPr="00F92E52">
        <w:rPr>
          <w:rFonts w:ascii="Arial" w:eastAsia="Times New Roman" w:hAnsi="Arial" w:cs="Arial"/>
          <w:i/>
          <w:iCs/>
          <w:color w:val="232323"/>
          <w:sz w:val="24"/>
          <w:szCs w:val="24"/>
          <w:lang w:val="en-GB" w:eastAsia="de-CH"/>
        </w:rPr>
        <w:t>2,ESR1,FGF19,FGF3,FGFR1,FGFR2,FGFR3,FGFR4,FLT3,IGF</w:t>
      </w:r>
      <w:proofErr w:type="gramEnd"/>
      <w:r w:rsidRPr="00F92E52">
        <w:rPr>
          <w:rFonts w:ascii="Arial" w:eastAsia="Times New Roman" w:hAnsi="Arial" w:cs="Arial"/>
          <w:i/>
          <w:iCs/>
          <w:color w:val="232323"/>
          <w:sz w:val="24"/>
          <w:szCs w:val="24"/>
          <w:lang w:val="en-GB" w:eastAsia="de-CH"/>
        </w:rPr>
        <w:t>1</w:t>
      </w:r>
      <w:proofErr w:type="gramStart"/>
      <w:r w:rsidRPr="00F92E52">
        <w:rPr>
          <w:rFonts w:ascii="Arial" w:eastAsia="Times New Roman" w:hAnsi="Arial" w:cs="Arial"/>
          <w:i/>
          <w:iCs/>
          <w:color w:val="232323"/>
          <w:sz w:val="24"/>
          <w:szCs w:val="24"/>
          <w:lang w:val="en-GB" w:eastAsia="de-CH"/>
        </w:rPr>
        <w:t>R,KIT</w:t>
      </w:r>
      <w:proofErr w:type="gramEnd"/>
      <w:r w:rsidRPr="00F92E52">
        <w:rPr>
          <w:rFonts w:ascii="Arial" w:eastAsia="Times New Roman" w:hAnsi="Arial" w:cs="Arial"/>
          <w:i/>
          <w:iCs/>
          <w:color w:val="232323"/>
          <w:sz w:val="24"/>
          <w:szCs w:val="24"/>
          <w:lang w:val="en-GB" w:eastAsia="de-CH"/>
        </w:rPr>
        <w:t>,</w:t>
      </w:r>
      <w:proofErr w:type="gramStart"/>
      <w:r w:rsidRPr="00F92E52">
        <w:rPr>
          <w:rFonts w:ascii="Arial" w:eastAsia="Times New Roman" w:hAnsi="Arial" w:cs="Arial"/>
          <w:i/>
          <w:iCs/>
          <w:color w:val="232323"/>
          <w:sz w:val="24"/>
          <w:szCs w:val="24"/>
          <w:lang w:val="en-GB" w:eastAsia="de-CH"/>
        </w:rPr>
        <w:t>KRAS,MDM2,MDM4,MET</w:t>
      </w:r>
      <w:proofErr w:type="gramEnd"/>
      <w:r w:rsidRPr="00F92E52">
        <w:rPr>
          <w:rFonts w:ascii="Arial" w:eastAsia="Times New Roman" w:hAnsi="Arial" w:cs="Arial"/>
          <w:i/>
          <w:iCs/>
          <w:color w:val="232323"/>
          <w:sz w:val="24"/>
          <w:szCs w:val="24"/>
          <w:lang w:val="en-GB" w:eastAsia="de-CH"/>
        </w:rPr>
        <w:t>,</w:t>
      </w:r>
      <w:proofErr w:type="gramStart"/>
      <w:r w:rsidRPr="00F92E52">
        <w:rPr>
          <w:rFonts w:ascii="Arial" w:eastAsia="Times New Roman" w:hAnsi="Arial" w:cs="Arial"/>
          <w:i/>
          <w:iCs/>
          <w:color w:val="232323"/>
          <w:sz w:val="24"/>
          <w:szCs w:val="24"/>
          <w:lang w:val="en-GB" w:eastAsia="de-CH"/>
        </w:rPr>
        <w:t>MYC,MYCL</w:t>
      </w:r>
      <w:proofErr w:type="gramEnd"/>
      <w:r w:rsidRPr="00F92E52">
        <w:rPr>
          <w:rFonts w:ascii="Arial" w:eastAsia="Times New Roman" w:hAnsi="Arial" w:cs="Arial"/>
          <w:i/>
          <w:iCs/>
          <w:color w:val="232323"/>
          <w:sz w:val="24"/>
          <w:szCs w:val="24"/>
          <w:lang w:val="en-GB" w:eastAsia="de-CH"/>
        </w:rPr>
        <w:t>,</w:t>
      </w:r>
      <w:proofErr w:type="gramStart"/>
      <w:r w:rsidRPr="00F92E52">
        <w:rPr>
          <w:rFonts w:ascii="Arial" w:eastAsia="Times New Roman" w:hAnsi="Arial" w:cs="Arial"/>
          <w:i/>
          <w:iCs/>
          <w:color w:val="232323"/>
          <w:sz w:val="24"/>
          <w:szCs w:val="24"/>
          <w:lang w:val="en-GB" w:eastAsia="de-CH"/>
        </w:rPr>
        <w:t>MYCN,NTRK1,NTRK2,NTRK3,PDGFRA</w:t>
      </w:r>
      <w:proofErr w:type="gramEnd"/>
      <w:r w:rsidRPr="00F92E52">
        <w:rPr>
          <w:rFonts w:ascii="Arial" w:eastAsia="Times New Roman" w:hAnsi="Arial" w:cs="Arial"/>
          <w:i/>
          <w:iCs/>
          <w:color w:val="232323"/>
          <w:sz w:val="24"/>
          <w:szCs w:val="24"/>
          <w:lang w:val="en-GB" w:eastAsia="de-CH"/>
        </w:rPr>
        <w:t>,</w:t>
      </w:r>
      <w:proofErr w:type="gramStart"/>
      <w:r w:rsidRPr="00F92E52">
        <w:rPr>
          <w:rFonts w:ascii="Arial" w:eastAsia="Times New Roman" w:hAnsi="Arial" w:cs="Arial"/>
          <w:i/>
          <w:iCs/>
          <w:color w:val="232323"/>
          <w:sz w:val="24"/>
          <w:szCs w:val="24"/>
          <w:lang w:val="en-GB" w:eastAsia="de-CH"/>
        </w:rPr>
        <w:t>PDGFRB,PIK</w:t>
      </w:r>
      <w:proofErr w:type="gramEnd"/>
      <w:r w:rsidRPr="00F92E52">
        <w:rPr>
          <w:rFonts w:ascii="Arial" w:eastAsia="Times New Roman" w:hAnsi="Arial" w:cs="Arial"/>
          <w:i/>
          <w:iCs/>
          <w:color w:val="232323"/>
          <w:sz w:val="24"/>
          <w:szCs w:val="24"/>
          <w:lang w:val="en-GB" w:eastAsia="de-CH"/>
        </w:rPr>
        <w:t>3</w:t>
      </w:r>
      <w:proofErr w:type="gramStart"/>
      <w:r w:rsidRPr="00F92E52">
        <w:rPr>
          <w:rFonts w:ascii="Arial" w:eastAsia="Times New Roman" w:hAnsi="Arial" w:cs="Arial"/>
          <w:i/>
          <w:iCs/>
          <w:color w:val="232323"/>
          <w:sz w:val="24"/>
          <w:szCs w:val="24"/>
          <w:lang w:val="en-GB" w:eastAsia="de-CH"/>
        </w:rPr>
        <w:t>CA,PIK</w:t>
      </w:r>
      <w:proofErr w:type="gramEnd"/>
      <w:r w:rsidRPr="00F92E52">
        <w:rPr>
          <w:rFonts w:ascii="Arial" w:eastAsia="Times New Roman" w:hAnsi="Arial" w:cs="Arial"/>
          <w:i/>
          <w:iCs/>
          <w:color w:val="232323"/>
          <w:sz w:val="24"/>
          <w:szCs w:val="24"/>
          <w:lang w:val="en-GB" w:eastAsia="de-CH"/>
        </w:rPr>
        <w:t>3</w:t>
      </w:r>
      <w:proofErr w:type="gramStart"/>
      <w:r w:rsidRPr="00F92E52">
        <w:rPr>
          <w:rFonts w:ascii="Arial" w:eastAsia="Times New Roman" w:hAnsi="Arial" w:cs="Arial"/>
          <w:i/>
          <w:iCs/>
          <w:color w:val="232323"/>
          <w:sz w:val="24"/>
          <w:szCs w:val="24"/>
          <w:lang w:val="en-GB" w:eastAsia="de-CH"/>
        </w:rPr>
        <w:t>CB,PPARG</w:t>
      </w:r>
      <w:proofErr w:type="gramEnd"/>
      <w:r w:rsidRPr="00F92E52">
        <w:rPr>
          <w:rFonts w:ascii="Arial" w:eastAsia="Times New Roman" w:hAnsi="Arial" w:cs="Arial"/>
          <w:i/>
          <w:iCs/>
          <w:color w:val="232323"/>
          <w:sz w:val="24"/>
          <w:szCs w:val="24"/>
          <w:lang w:val="en-GB" w:eastAsia="de-CH"/>
        </w:rPr>
        <w:t>,</w:t>
      </w:r>
      <w:proofErr w:type="gramStart"/>
      <w:r w:rsidRPr="00F92E52">
        <w:rPr>
          <w:rFonts w:ascii="Arial" w:eastAsia="Times New Roman" w:hAnsi="Arial" w:cs="Arial"/>
          <w:i/>
          <w:iCs/>
          <w:color w:val="232323"/>
          <w:sz w:val="24"/>
          <w:szCs w:val="24"/>
          <w:lang w:val="en-GB" w:eastAsia="de-CH"/>
        </w:rPr>
        <w:t>RICTOR,TERT</w:t>
      </w:r>
      <w:proofErr w:type="gramEnd"/>
      <w:r w:rsidRPr="00F92E52">
        <w:rPr>
          <w:rFonts w:ascii="Arial" w:eastAsia="Times New Roman" w:hAnsi="Arial" w:cs="Arial"/>
          <w:i/>
          <w:iCs/>
          <w:color w:val="232323"/>
          <w:sz w:val="24"/>
          <w:szCs w:val="24"/>
          <w:lang w:val="en-GB" w:eastAsia="de-CH"/>
        </w:rPr>
        <w:t>.</w:t>
      </w:r>
    </w:p>
    <w:p w14:paraId="63E4E5EE" w14:textId="77777777" w:rsidR="00C72343" w:rsidRDefault="00C72343" w:rsidP="00C72343">
      <w:pPr>
        <w:spacing w:after="0" w:line="360" w:lineRule="auto"/>
        <w:rPr>
          <w:rFonts w:ascii="Arial" w:eastAsia="Times New Roman" w:hAnsi="Arial" w:cs="Arial"/>
          <w:color w:val="232323"/>
          <w:sz w:val="24"/>
          <w:szCs w:val="24"/>
          <w:lang w:val="en-GB" w:eastAsia="de-CH"/>
        </w:rPr>
      </w:pPr>
    </w:p>
    <w:p w14:paraId="5F55B4B3" w14:textId="77777777" w:rsidR="00C72343" w:rsidRDefault="00C72343" w:rsidP="00C72343">
      <w:pPr>
        <w:spacing w:after="0" w:line="360" w:lineRule="auto"/>
        <w:rPr>
          <w:rFonts w:ascii="Arial" w:eastAsia="Times New Roman" w:hAnsi="Arial" w:cs="Arial"/>
          <w:color w:val="232323"/>
          <w:sz w:val="24"/>
          <w:szCs w:val="24"/>
          <w:lang w:val="en-GB" w:eastAsia="de-CH"/>
        </w:rPr>
      </w:pPr>
      <w:r w:rsidRPr="00F92E52">
        <w:rPr>
          <w:rFonts w:ascii="Arial" w:eastAsia="Times New Roman" w:hAnsi="Arial" w:cs="Arial"/>
          <w:color w:val="232323"/>
          <w:sz w:val="24"/>
          <w:szCs w:val="24"/>
          <w:lang w:val="en-GB" w:eastAsia="de-CH"/>
        </w:rPr>
        <w:t>Archer™ Custom V2 Panel</w:t>
      </w:r>
      <w:r>
        <w:rPr>
          <w:rFonts w:ascii="Arial" w:eastAsia="Times New Roman" w:hAnsi="Arial" w:cs="Arial"/>
          <w:color w:val="232323"/>
          <w:sz w:val="24"/>
          <w:szCs w:val="24"/>
          <w:lang w:val="en-GB" w:eastAsia="de-CH"/>
        </w:rPr>
        <w:t>, covering fusions involving following genes:</w:t>
      </w:r>
    </w:p>
    <w:p w14:paraId="76021DAD" w14:textId="77777777" w:rsidR="00C72343" w:rsidRPr="00B45AEF" w:rsidRDefault="00C72343" w:rsidP="00C72343">
      <w:pPr>
        <w:spacing w:after="0" w:line="360" w:lineRule="auto"/>
        <w:rPr>
          <w:rFonts w:ascii="Arial" w:eastAsia="Times New Roman" w:hAnsi="Arial" w:cs="Arial"/>
          <w:i/>
          <w:iCs/>
          <w:color w:val="232323"/>
          <w:sz w:val="24"/>
          <w:szCs w:val="24"/>
          <w:lang w:val="en-GB" w:eastAsia="de-CH"/>
        </w:rPr>
      </w:pPr>
      <w:r w:rsidRPr="00F92E52">
        <w:rPr>
          <w:rFonts w:ascii="Arial" w:eastAsia="Times New Roman" w:hAnsi="Arial" w:cs="Arial"/>
          <w:i/>
          <w:iCs/>
          <w:color w:val="232323"/>
          <w:sz w:val="24"/>
          <w:szCs w:val="24"/>
          <w:lang w:val="en-GB" w:eastAsia="de-CH"/>
        </w:rPr>
        <w:lastRenderedPageBreak/>
        <w:t>ACVR2A, ALK, BCOR, BRAF, CAMTA1,CCNB3, CIC, CSF1, EGFR, EPC1, ERG, ETV1, EWSR1, FGF1, FGFR1, FGFR2, FGFR3, FGR,FOS, FOSB, FOXO1, FUS, GLI1, GRM1, HMGA2, IGF1R, JAZF1, MAML2, MEAF6, MET, MGEA5,MKL2, MSANTD3, MYBL1, MYB, NCOA2, NFATC2, NOTCH1, NRG1, NTRK1, NTRK2, NTRK3,NUTM1, PAX5, PDGFB, PHF1, PIK3CA, PLAG1, PPARG, PRKD1, RAF1, RET, ROS1, SRF, SS18,STAT6, TAF15, TCF12, TFE3, TFG, TMPRSS2, USP6, YWHAE</w:t>
      </w:r>
      <w:r>
        <w:rPr>
          <w:rFonts w:ascii="Arial" w:eastAsia="Times New Roman" w:hAnsi="Arial" w:cs="Arial"/>
          <w:i/>
          <w:iCs/>
          <w:color w:val="232323"/>
          <w:sz w:val="24"/>
          <w:szCs w:val="24"/>
          <w:lang w:val="en-GB" w:eastAsia="de-CH"/>
        </w:rPr>
        <w:t>.</w:t>
      </w:r>
    </w:p>
    <w:p w14:paraId="5CD4282C" w14:textId="77777777" w:rsidR="00FF69B7" w:rsidRDefault="00FF69B7">
      <w:pPr>
        <w:rPr>
          <w:rFonts w:ascii="Arial" w:eastAsia="Times New Roman" w:hAnsi="Arial" w:cs="Arial"/>
          <w:color w:val="232323"/>
          <w:sz w:val="24"/>
          <w:szCs w:val="24"/>
          <w:lang w:val="en-GB" w:eastAsia="de-CH"/>
        </w:rPr>
      </w:pPr>
    </w:p>
    <w:p w14:paraId="779143D9" w14:textId="2310F4E8" w:rsidR="002B06E9" w:rsidRPr="00903587" w:rsidRDefault="002B06E9" w:rsidP="002B06E9">
      <w:pPr>
        <w:spacing w:after="0" w:line="360" w:lineRule="auto"/>
        <w:rPr>
          <w:rFonts w:ascii="Arial" w:eastAsia="Times New Roman" w:hAnsi="Arial" w:cs="Arial"/>
          <w:b/>
          <w:bCs/>
          <w:color w:val="232323"/>
          <w:sz w:val="24"/>
          <w:szCs w:val="24"/>
          <w:lang w:val="en-GB" w:eastAsia="de-CH"/>
        </w:rPr>
      </w:pPr>
      <w:r w:rsidRPr="00903587">
        <w:rPr>
          <w:rFonts w:ascii="Arial" w:eastAsia="Times New Roman" w:hAnsi="Arial" w:cs="Arial"/>
          <w:b/>
          <w:bCs/>
          <w:color w:val="232323"/>
          <w:sz w:val="24"/>
          <w:szCs w:val="24"/>
          <w:lang w:val="en-GB" w:eastAsia="de-CH"/>
        </w:rPr>
        <w:t xml:space="preserve">Tissue selection, </w:t>
      </w:r>
      <w:r>
        <w:rPr>
          <w:rFonts w:ascii="Arial" w:eastAsia="Times New Roman" w:hAnsi="Arial" w:cs="Arial"/>
          <w:b/>
          <w:bCs/>
          <w:color w:val="232323"/>
          <w:sz w:val="24"/>
          <w:szCs w:val="24"/>
          <w:lang w:val="en-GB" w:eastAsia="de-CH"/>
        </w:rPr>
        <w:t>acid nucleic</w:t>
      </w:r>
      <w:r w:rsidRPr="00903587">
        <w:rPr>
          <w:rFonts w:ascii="Arial" w:eastAsia="Times New Roman" w:hAnsi="Arial" w:cs="Arial"/>
          <w:b/>
          <w:bCs/>
          <w:color w:val="232323"/>
          <w:sz w:val="24"/>
          <w:szCs w:val="24"/>
          <w:lang w:val="en-GB" w:eastAsia="de-CH"/>
        </w:rPr>
        <w:t xml:space="preserve"> extraction </w:t>
      </w:r>
    </w:p>
    <w:p w14:paraId="51D588D8" w14:textId="798B859F" w:rsidR="00903587" w:rsidRPr="00903587" w:rsidRDefault="00903587" w:rsidP="00903587">
      <w:pPr>
        <w:spacing w:after="0" w:line="360" w:lineRule="auto"/>
        <w:rPr>
          <w:rFonts w:ascii="Arial" w:eastAsia="Times New Roman" w:hAnsi="Arial" w:cs="Arial"/>
          <w:color w:val="232323"/>
          <w:sz w:val="24"/>
          <w:szCs w:val="24"/>
          <w:lang w:val="en-GB" w:eastAsia="de-CH"/>
        </w:rPr>
      </w:pPr>
      <w:r w:rsidRPr="00903587">
        <w:rPr>
          <w:rFonts w:ascii="Arial" w:eastAsia="Times New Roman" w:hAnsi="Arial" w:cs="Arial"/>
          <w:color w:val="232323"/>
          <w:sz w:val="24"/>
          <w:szCs w:val="24"/>
          <w:lang w:val="en-GB" w:eastAsia="de-CH"/>
        </w:rPr>
        <w:t xml:space="preserve">For </w:t>
      </w:r>
      <w:r w:rsidR="002B06E9">
        <w:rPr>
          <w:rFonts w:ascii="Arial" w:eastAsia="Times New Roman" w:hAnsi="Arial" w:cs="Arial"/>
          <w:color w:val="232323"/>
          <w:sz w:val="24"/>
          <w:szCs w:val="24"/>
          <w:lang w:val="en-GB" w:eastAsia="de-CH"/>
        </w:rPr>
        <w:t>acid nucleic</w:t>
      </w:r>
      <w:r w:rsidRPr="00903587">
        <w:rPr>
          <w:rFonts w:ascii="Arial" w:eastAsia="Times New Roman" w:hAnsi="Arial" w:cs="Arial"/>
          <w:color w:val="232323"/>
          <w:sz w:val="24"/>
          <w:szCs w:val="24"/>
          <w:lang w:val="en-GB" w:eastAsia="de-CH"/>
        </w:rPr>
        <w:t xml:space="preserve"> isolation, the area of interest was marked on H&amp;</w:t>
      </w:r>
      <w:proofErr w:type="gramStart"/>
      <w:r w:rsidRPr="00903587">
        <w:rPr>
          <w:rFonts w:ascii="Arial" w:eastAsia="Times New Roman" w:hAnsi="Arial" w:cs="Arial"/>
          <w:color w:val="232323"/>
          <w:sz w:val="24"/>
          <w:szCs w:val="24"/>
          <w:lang w:val="en-GB" w:eastAsia="de-CH"/>
        </w:rPr>
        <w:t>E stained</w:t>
      </w:r>
      <w:proofErr w:type="gramEnd"/>
      <w:r w:rsidRPr="00903587">
        <w:rPr>
          <w:rFonts w:ascii="Arial" w:eastAsia="Times New Roman" w:hAnsi="Arial" w:cs="Arial"/>
          <w:color w:val="232323"/>
          <w:sz w:val="24"/>
          <w:szCs w:val="24"/>
          <w:lang w:val="en-GB" w:eastAsia="de-CH"/>
        </w:rPr>
        <w:t xml:space="preserve"> tissue slides and then </w:t>
      </w:r>
      <w:proofErr w:type="spellStart"/>
      <w:r w:rsidRPr="00903587">
        <w:rPr>
          <w:rFonts w:ascii="Arial" w:eastAsia="Times New Roman" w:hAnsi="Arial" w:cs="Arial"/>
          <w:color w:val="232323"/>
          <w:sz w:val="24"/>
          <w:szCs w:val="24"/>
          <w:lang w:val="en-GB" w:eastAsia="de-CH"/>
        </w:rPr>
        <w:t>macrodissected</w:t>
      </w:r>
      <w:proofErr w:type="spellEnd"/>
      <w:r w:rsidRPr="00903587">
        <w:rPr>
          <w:rFonts w:ascii="Arial" w:eastAsia="Times New Roman" w:hAnsi="Arial" w:cs="Arial"/>
          <w:color w:val="232323"/>
          <w:sz w:val="24"/>
          <w:szCs w:val="24"/>
          <w:lang w:val="en-GB" w:eastAsia="de-CH"/>
        </w:rPr>
        <w:t xml:space="preserve"> by scratching. The DNA was isolated using the Maxwell DNA purification kit according to the manufacturer’s protocol. The DNA concentration was quantified using the Qubit® dsDNA HS Assay Kit (</w:t>
      </w:r>
      <w:proofErr w:type="spellStart"/>
      <w:r w:rsidRPr="00903587">
        <w:rPr>
          <w:rFonts w:ascii="Arial" w:eastAsia="Times New Roman" w:hAnsi="Arial" w:cs="Arial"/>
          <w:color w:val="232323"/>
          <w:sz w:val="24"/>
          <w:szCs w:val="24"/>
          <w:lang w:val="en-GB" w:eastAsia="de-CH"/>
        </w:rPr>
        <w:t>ThermoFisher</w:t>
      </w:r>
      <w:proofErr w:type="spellEnd"/>
      <w:r w:rsidRPr="00903587">
        <w:rPr>
          <w:rFonts w:ascii="Arial" w:eastAsia="Times New Roman" w:hAnsi="Arial" w:cs="Arial"/>
          <w:color w:val="232323"/>
          <w:sz w:val="24"/>
          <w:szCs w:val="24"/>
          <w:lang w:val="en-GB" w:eastAsia="de-CH"/>
        </w:rPr>
        <w:t xml:space="preserve"> Scientific). The Ion </w:t>
      </w:r>
      <w:proofErr w:type="spellStart"/>
      <w:r w:rsidRPr="00903587">
        <w:rPr>
          <w:rFonts w:ascii="Arial" w:eastAsia="Times New Roman" w:hAnsi="Arial" w:cs="Arial"/>
          <w:color w:val="232323"/>
          <w:sz w:val="24"/>
          <w:szCs w:val="24"/>
          <w:lang w:val="en-GB" w:eastAsia="de-CH"/>
        </w:rPr>
        <w:t>AmpliSeq</w:t>
      </w:r>
      <w:proofErr w:type="spellEnd"/>
      <w:r w:rsidRPr="00903587">
        <w:rPr>
          <w:rFonts w:ascii="Arial" w:eastAsia="Times New Roman" w:hAnsi="Arial" w:cs="Arial"/>
          <w:color w:val="232323"/>
          <w:sz w:val="24"/>
          <w:szCs w:val="24"/>
          <w:lang w:val="en-GB" w:eastAsia="de-CH"/>
        </w:rPr>
        <w:t xml:space="preserve"> Library Kit V.2.0 (</w:t>
      </w:r>
      <w:proofErr w:type="spellStart"/>
      <w:r w:rsidRPr="00903587">
        <w:rPr>
          <w:rFonts w:ascii="Arial" w:eastAsia="Times New Roman" w:hAnsi="Arial" w:cs="Arial"/>
          <w:color w:val="232323"/>
          <w:sz w:val="24"/>
          <w:szCs w:val="24"/>
          <w:lang w:val="en-GB" w:eastAsia="de-CH"/>
        </w:rPr>
        <w:t>ThermoFisher</w:t>
      </w:r>
      <w:proofErr w:type="spellEnd"/>
      <w:r w:rsidRPr="00903587">
        <w:rPr>
          <w:rFonts w:ascii="Arial" w:eastAsia="Times New Roman" w:hAnsi="Arial" w:cs="Arial"/>
          <w:color w:val="232323"/>
          <w:sz w:val="24"/>
          <w:szCs w:val="24"/>
          <w:lang w:val="en-GB" w:eastAsia="de-CH"/>
        </w:rPr>
        <w:t xml:space="preserve"> Scientific) was used to prepare the libraries from 10-20 ng of DNA. The Ion </w:t>
      </w:r>
      <w:proofErr w:type="spellStart"/>
      <w:r w:rsidRPr="00903587">
        <w:rPr>
          <w:rFonts w:ascii="Arial" w:eastAsia="Times New Roman" w:hAnsi="Arial" w:cs="Arial"/>
          <w:color w:val="232323"/>
          <w:sz w:val="24"/>
          <w:szCs w:val="24"/>
          <w:lang w:val="en-GB" w:eastAsia="de-CH"/>
        </w:rPr>
        <w:t>Ampliseq</w:t>
      </w:r>
      <w:proofErr w:type="spellEnd"/>
      <w:r w:rsidRPr="00903587">
        <w:rPr>
          <w:rFonts w:ascii="Arial" w:eastAsia="Times New Roman" w:hAnsi="Arial" w:cs="Arial"/>
          <w:color w:val="232323"/>
          <w:sz w:val="24"/>
          <w:szCs w:val="24"/>
          <w:lang w:val="en-GB" w:eastAsia="de-CH"/>
        </w:rPr>
        <w:t xml:space="preserve"> HiFi Master Mix (</w:t>
      </w:r>
      <w:proofErr w:type="spellStart"/>
      <w:r w:rsidRPr="00903587">
        <w:rPr>
          <w:rFonts w:ascii="Arial" w:eastAsia="Times New Roman" w:hAnsi="Arial" w:cs="Arial"/>
          <w:color w:val="232323"/>
          <w:sz w:val="24"/>
          <w:szCs w:val="24"/>
          <w:lang w:val="en-GB" w:eastAsia="de-CH"/>
        </w:rPr>
        <w:t>ThermoFisher</w:t>
      </w:r>
      <w:proofErr w:type="spellEnd"/>
      <w:r w:rsidRPr="00903587">
        <w:rPr>
          <w:rFonts w:ascii="Arial" w:eastAsia="Times New Roman" w:hAnsi="Arial" w:cs="Arial"/>
          <w:color w:val="232323"/>
          <w:sz w:val="24"/>
          <w:szCs w:val="24"/>
          <w:lang w:val="en-GB" w:eastAsia="de-CH"/>
        </w:rPr>
        <w:t xml:space="preserve"> Scientific) was used to prepare the amplicons that were digested with FUPA reagent </w:t>
      </w:r>
      <w:proofErr w:type="gramStart"/>
      <w:r w:rsidRPr="00903587">
        <w:rPr>
          <w:rFonts w:ascii="Arial" w:eastAsia="Times New Roman" w:hAnsi="Arial" w:cs="Arial"/>
          <w:color w:val="232323"/>
          <w:sz w:val="24"/>
          <w:szCs w:val="24"/>
          <w:lang w:val="en-GB" w:eastAsia="de-CH"/>
        </w:rPr>
        <w:t>in order to</w:t>
      </w:r>
      <w:proofErr w:type="gramEnd"/>
      <w:r w:rsidRPr="00903587">
        <w:rPr>
          <w:rFonts w:ascii="Arial" w:eastAsia="Times New Roman" w:hAnsi="Arial" w:cs="Arial"/>
          <w:color w:val="232323"/>
          <w:sz w:val="24"/>
          <w:szCs w:val="24"/>
          <w:lang w:val="en-GB" w:eastAsia="de-CH"/>
        </w:rPr>
        <w:t xml:space="preserve"> remove primer-specific sequences and tagged with the </w:t>
      </w:r>
      <w:proofErr w:type="spellStart"/>
      <w:r w:rsidRPr="00903587">
        <w:rPr>
          <w:rFonts w:ascii="Arial" w:eastAsia="Times New Roman" w:hAnsi="Arial" w:cs="Arial"/>
          <w:color w:val="232323"/>
          <w:sz w:val="24"/>
          <w:szCs w:val="24"/>
          <w:lang w:val="en-GB" w:eastAsia="de-CH"/>
        </w:rPr>
        <w:t>IonCode</w:t>
      </w:r>
      <w:proofErr w:type="spellEnd"/>
      <w:r w:rsidRPr="00903587">
        <w:rPr>
          <w:rFonts w:ascii="Arial" w:eastAsia="Times New Roman" w:hAnsi="Arial" w:cs="Arial"/>
          <w:color w:val="232323"/>
          <w:sz w:val="24"/>
          <w:szCs w:val="24"/>
          <w:lang w:val="en-GB" w:eastAsia="de-CH"/>
        </w:rPr>
        <w:t xml:space="preserve"> Barcode Adapters. Finally, the amplified products were purified by performing a two-step cleanup using the </w:t>
      </w:r>
      <w:proofErr w:type="spellStart"/>
      <w:r w:rsidRPr="00903587">
        <w:rPr>
          <w:rFonts w:ascii="Arial" w:eastAsia="Times New Roman" w:hAnsi="Arial" w:cs="Arial"/>
          <w:color w:val="232323"/>
          <w:sz w:val="24"/>
          <w:szCs w:val="24"/>
          <w:lang w:val="en-GB" w:eastAsia="de-CH"/>
        </w:rPr>
        <w:t>Agencourt</w:t>
      </w:r>
      <w:proofErr w:type="spellEnd"/>
      <w:r w:rsidRPr="00903587">
        <w:rPr>
          <w:rFonts w:ascii="Arial" w:eastAsia="Times New Roman" w:hAnsi="Arial" w:cs="Arial"/>
          <w:color w:val="232323"/>
          <w:sz w:val="24"/>
          <w:szCs w:val="24"/>
          <w:lang w:val="en-GB" w:eastAsia="de-CH"/>
        </w:rPr>
        <w:t xml:space="preserve"> </w:t>
      </w:r>
      <w:proofErr w:type="spellStart"/>
      <w:r w:rsidRPr="00903587">
        <w:rPr>
          <w:rFonts w:ascii="Arial" w:eastAsia="Times New Roman" w:hAnsi="Arial" w:cs="Arial"/>
          <w:color w:val="232323"/>
          <w:sz w:val="24"/>
          <w:szCs w:val="24"/>
          <w:lang w:val="en-GB" w:eastAsia="de-CH"/>
        </w:rPr>
        <w:t>AMPure</w:t>
      </w:r>
      <w:proofErr w:type="spellEnd"/>
      <w:r w:rsidRPr="00903587">
        <w:rPr>
          <w:rFonts w:ascii="Arial" w:eastAsia="Times New Roman" w:hAnsi="Arial" w:cs="Arial"/>
          <w:color w:val="232323"/>
          <w:sz w:val="24"/>
          <w:szCs w:val="24"/>
          <w:lang w:val="en-GB" w:eastAsia="de-CH"/>
        </w:rPr>
        <w:t xml:space="preserve"> XP PCR purification system (Beckman Coulter, California, USA) at a bead to sample ratio of 1.15X and 1.0X, respectively. The Ion Library Equalizer Kit method was used to normalize the library concentration at ~100 </w:t>
      </w:r>
      <w:proofErr w:type="spellStart"/>
      <w:r w:rsidRPr="00903587">
        <w:rPr>
          <w:rFonts w:ascii="Arial" w:eastAsia="Times New Roman" w:hAnsi="Arial" w:cs="Arial"/>
          <w:color w:val="232323"/>
          <w:sz w:val="24"/>
          <w:szCs w:val="24"/>
          <w:lang w:val="en-GB" w:eastAsia="de-CH"/>
        </w:rPr>
        <w:t>pM</w:t>
      </w:r>
      <w:proofErr w:type="spellEnd"/>
      <w:r w:rsidRPr="00903587">
        <w:rPr>
          <w:rFonts w:ascii="Arial" w:eastAsia="Times New Roman" w:hAnsi="Arial" w:cs="Arial"/>
          <w:color w:val="232323"/>
          <w:sz w:val="24"/>
          <w:szCs w:val="24"/>
          <w:lang w:val="en-GB" w:eastAsia="de-CH"/>
        </w:rPr>
        <w:t xml:space="preserve">. Finally, equal volumes of normalized DNA library were combined and amplified on Ion Sphere particles (ISP; </w:t>
      </w:r>
      <w:proofErr w:type="spellStart"/>
      <w:r w:rsidRPr="00903587">
        <w:rPr>
          <w:rFonts w:ascii="Arial" w:eastAsia="Times New Roman" w:hAnsi="Arial" w:cs="Arial"/>
          <w:color w:val="232323"/>
          <w:sz w:val="24"/>
          <w:szCs w:val="24"/>
          <w:lang w:val="en-GB" w:eastAsia="de-CH"/>
        </w:rPr>
        <w:t>ThermoFisher</w:t>
      </w:r>
      <w:proofErr w:type="spellEnd"/>
      <w:r w:rsidRPr="00903587">
        <w:rPr>
          <w:rFonts w:ascii="Arial" w:eastAsia="Times New Roman" w:hAnsi="Arial" w:cs="Arial"/>
          <w:color w:val="232323"/>
          <w:sz w:val="24"/>
          <w:szCs w:val="24"/>
          <w:lang w:val="en-GB" w:eastAsia="de-CH"/>
        </w:rPr>
        <w:t xml:space="preserve"> Scientific) by emulsion PCR using the Ion PI </w:t>
      </w:r>
      <w:proofErr w:type="spellStart"/>
      <w:r w:rsidRPr="00903587">
        <w:rPr>
          <w:rFonts w:ascii="Arial" w:eastAsia="Times New Roman" w:hAnsi="Arial" w:cs="Arial"/>
          <w:color w:val="232323"/>
          <w:sz w:val="24"/>
          <w:szCs w:val="24"/>
          <w:lang w:val="en-GB" w:eastAsia="de-CH"/>
        </w:rPr>
        <w:t>HiQ</w:t>
      </w:r>
      <w:proofErr w:type="spellEnd"/>
      <w:r w:rsidRPr="00903587">
        <w:rPr>
          <w:rFonts w:ascii="Arial" w:eastAsia="Times New Roman" w:hAnsi="Arial" w:cs="Arial"/>
          <w:color w:val="232323"/>
          <w:sz w:val="24"/>
          <w:szCs w:val="24"/>
          <w:lang w:val="en-GB" w:eastAsia="de-CH"/>
        </w:rPr>
        <w:t xml:space="preserve"> OT2 200 Kit (both </w:t>
      </w:r>
      <w:proofErr w:type="spellStart"/>
      <w:r w:rsidRPr="00903587">
        <w:rPr>
          <w:rFonts w:ascii="Arial" w:eastAsia="Times New Roman" w:hAnsi="Arial" w:cs="Arial"/>
          <w:color w:val="232323"/>
          <w:sz w:val="24"/>
          <w:szCs w:val="24"/>
          <w:lang w:val="en-GB" w:eastAsia="de-CH"/>
        </w:rPr>
        <w:t>ThermoFisher</w:t>
      </w:r>
      <w:proofErr w:type="spellEnd"/>
      <w:r w:rsidRPr="00903587">
        <w:rPr>
          <w:rFonts w:ascii="Arial" w:eastAsia="Times New Roman" w:hAnsi="Arial" w:cs="Arial"/>
          <w:color w:val="232323"/>
          <w:sz w:val="24"/>
          <w:szCs w:val="24"/>
          <w:lang w:val="en-GB" w:eastAsia="de-CH"/>
        </w:rPr>
        <w:t xml:space="preserve"> Scientific). Quality control was performed using the Ion Sphere Quality Control kit (</w:t>
      </w:r>
      <w:proofErr w:type="spellStart"/>
      <w:r w:rsidRPr="00903587">
        <w:rPr>
          <w:rFonts w:ascii="Arial" w:eastAsia="Times New Roman" w:hAnsi="Arial" w:cs="Arial"/>
          <w:color w:val="232323"/>
          <w:sz w:val="24"/>
          <w:szCs w:val="24"/>
          <w:lang w:val="en-GB" w:eastAsia="de-CH"/>
        </w:rPr>
        <w:t>ThermoFisher</w:t>
      </w:r>
      <w:proofErr w:type="spellEnd"/>
      <w:r w:rsidRPr="00903587">
        <w:rPr>
          <w:rFonts w:ascii="Arial" w:eastAsia="Times New Roman" w:hAnsi="Arial" w:cs="Arial"/>
          <w:color w:val="232323"/>
          <w:sz w:val="24"/>
          <w:szCs w:val="24"/>
          <w:lang w:val="en-GB" w:eastAsia="de-CH"/>
        </w:rPr>
        <w:t xml:space="preserve"> Scientific) to ensure that 10%–30% of template positive ISP were generated in the emulsion PCR. The template-positive Ion PI ISP were loaded on an Ion PI Chip and sequenced on an Ion S5</w:t>
      </w:r>
      <w:r w:rsidRPr="00903587">
        <w:rPr>
          <w:rFonts w:ascii="Arial" w:eastAsia="Times New Roman" w:hAnsi="Arial" w:cs="Arial"/>
          <w:color w:val="232323"/>
          <w:sz w:val="24"/>
          <w:szCs w:val="24"/>
          <w:vertAlign w:val="superscript"/>
          <w:lang w:val="en-GB" w:eastAsia="de-CH"/>
        </w:rPr>
        <w:t>TM</w:t>
      </w:r>
      <w:r w:rsidRPr="00903587">
        <w:rPr>
          <w:rFonts w:ascii="Arial" w:eastAsia="Times New Roman" w:hAnsi="Arial" w:cs="Arial"/>
          <w:color w:val="232323"/>
          <w:sz w:val="24"/>
          <w:szCs w:val="24"/>
          <w:lang w:val="en-GB" w:eastAsia="de-CH"/>
        </w:rPr>
        <w:t xml:space="preserve"> </w:t>
      </w:r>
      <w:proofErr w:type="spellStart"/>
      <w:r w:rsidRPr="00903587">
        <w:rPr>
          <w:rFonts w:ascii="Arial" w:eastAsia="Times New Roman" w:hAnsi="Arial" w:cs="Arial"/>
          <w:color w:val="232323"/>
          <w:sz w:val="24"/>
          <w:szCs w:val="24"/>
          <w:lang w:val="en-GB" w:eastAsia="de-CH"/>
        </w:rPr>
        <w:t>XLSequencer</w:t>
      </w:r>
      <w:proofErr w:type="spellEnd"/>
      <w:r w:rsidRPr="00903587">
        <w:rPr>
          <w:rFonts w:ascii="Arial" w:eastAsia="Times New Roman" w:hAnsi="Arial" w:cs="Arial"/>
          <w:color w:val="232323"/>
          <w:sz w:val="24"/>
          <w:szCs w:val="24"/>
          <w:lang w:val="en-GB" w:eastAsia="de-CH"/>
        </w:rPr>
        <w:t xml:space="preserve"> (</w:t>
      </w:r>
      <w:proofErr w:type="spellStart"/>
      <w:r w:rsidRPr="00903587">
        <w:rPr>
          <w:rFonts w:ascii="Arial" w:eastAsia="Times New Roman" w:hAnsi="Arial" w:cs="Arial"/>
          <w:color w:val="232323"/>
          <w:sz w:val="24"/>
          <w:szCs w:val="24"/>
          <w:lang w:val="en-GB" w:eastAsia="de-CH"/>
        </w:rPr>
        <w:t>ThermoFisher</w:t>
      </w:r>
      <w:proofErr w:type="spellEnd"/>
      <w:r w:rsidRPr="00903587">
        <w:rPr>
          <w:rFonts w:ascii="Arial" w:eastAsia="Times New Roman" w:hAnsi="Arial" w:cs="Arial"/>
          <w:color w:val="232323"/>
          <w:sz w:val="24"/>
          <w:szCs w:val="24"/>
          <w:lang w:val="en-GB" w:eastAsia="de-CH"/>
        </w:rPr>
        <w:t xml:space="preserve"> Scientific) with the Ion PI </w:t>
      </w:r>
      <w:proofErr w:type="spellStart"/>
      <w:r w:rsidRPr="00903587">
        <w:rPr>
          <w:rFonts w:ascii="Arial" w:eastAsia="Times New Roman" w:hAnsi="Arial" w:cs="Arial"/>
          <w:color w:val="232323"/>
          <w:sz w:val="24"/>
          <w:szCs w:val="24"/>
          <w:lang w:val="en-GB" w:eastAsia="de-CH"/>
        </w:rPr>
        <w:t>HiQ</w:t>
      </w:r>
      <w:proofErr w:type="spellEnd"/>
      <w:r w:rsidRPr="00903587">
        <w:rPr>
          <w:rFonts w:ascii="Arial" w:eastAsia="Times New Roman" w:hAnsi="Arial" w:cs="Arial"/>
          <w:color w:val="232323"/>
          <w:sz w:val="24"/>
          <w:szCs w:val="24"/>
          <w:lang w:val="en-GB" w:eastAsia="de-CH"/>
        </w:rPr>
        <w:t xml:space="preserve"> Sequencing 200 Kit (</w:t>
      </w:r>
      <w:proofErr w:type="spellStart"/>
      <w:r w:rsidRPr="00903587">
        <w:rPr>
          <w:rFonts w:ascii="Arial" w:eastAsia="Times New Roman" w:hAnsi="Arial" w:cs="Arial"/>
          <w:color w:val="232323"/>
          <w:sz w:val="24"/>
          <w:szCs w:val="24"/>
          <w:lang w:val="en-GB" w:eastAsia="de-CH"/>
        </w:rPr>
        <w:t>ThermoFisher</w:t>
      </w:r>
      <w:proofErr w:type="spellEnd"/>
      <w:r w:rsidRPr="00903587">
        <w:rPr>
          <w:rFonts w:ascii="Arial" w:eastAsia="Times New Roman" w:hAnsi="Arial" w:cs="Arial"/>
          <w:color w:val="232323"/>
          <w:sz w:val="24"/>
          <w:szCs w:val="24"/>
          <w:lang w:val="en-GB" w:eastAsia="de-CH"/>
        </w:rPr>
        <w:t xml:space="preserve"> Scientific) according to the manufacturer’s instructions.  </w:t>
      </w:r>
    </w:p>
    <w:p w14:paraId="65C18F78" w14:textId="77777777" w:rsidR="002A6BA0" w:rsidRDefault="002A6BA0" w:rsidP="002A6BA0">
      <w:pPr>
        <w:spacing w:after="0" w:line="360" w:lineRule="auto"/>
        <w:rPr>
          <w:rFonts w:ascii="Arial" w:eastAsia="Times New Roman" w:hAnsi="Arial" w:cs="Arial"/>
          <w:b/>
          <w:bCs/>
          <w:color w:val="232323"/>
          <w:sz w:val="24"/>
          <w:szCs w:val="24"/>
          <w:lang w:val="en-GB" w:eastAsia="de-CH"/>
        </w:rPr>
      </w:pPr>
    </w:p>
    <w:p w14:paraId="173F365E" w14:textId="77777777" w:rsidR="00C72343" w:rsidRPr="00C72343" w:rsidRDefault="00C72343" w:rsidP="00C72343">
      <w:pPr>
        <w:spacing w:after="0" w:line="360" w:lineRule="auto"/>
        <w:rPr>
          <w:rFonts w:ascii="Arial" w:eastAsia="Times New Roman" w:hAnsi="Arial" w:cs="Arial"/>
          <w:b/>
          <w:bCs/>
          <w:color w:val="232323"/>
          <w:sz w:val="24"/>
          <w:szCs w:val="24"/>
          <w:lang w:val="en-GB" w:eastAsia="de-CH"/>
        </w:rPr>
      </w:pPr>
      <w:r w:rsidRPr="00C72343">
        <w:rPr>
          <w:rFonts w:ascii="Arial" w:eastAsia="Times New Roman" w:hAnsi="Arial" w:cs="Arial"/>
          <w:b/>
          <w:bCs/>
          <w:color w:val="232323"/>
          <w:sz w:val="24"/>
          <w:szCs w:val="24"/>
          <w:lang w:val="en-GB" w:eastAsia="de-CH"/>
        </w:rPr>
        <w:t>MATERIAL AND METHOD</w:t>
      </w:r>
    </w:p>
    <w:p w14:paraId="0D4AAF1E" w14:textId="77777777" w:rsidR="00C72343" w:rsidRPr="00362C02" w:rsidRDefault="00C72343" w:rsidP="00C72343">
      <w:pPr>
        <w:spacing w:after="0" w:line="360" w:lineRule="auto"/>
        <w:rPr>
          <w:rFonts w:ascii="Arial" w:eastAsia="Times New Roman" w:hAnsi="Arial" w:cs="Arial"/>
          <w:color w:val="232323"/>
          <w:sz w:val="24"/>
          <w:szCs w:val="24"/>
          <w:lang w:val="en-GB" w:eastAsia="de-CH"/>
        </w:rPr>
      </w:pPr>
    </w:p>
    <w:p w14:paraId="052CCCDF" w14:textId="77777777" w:rsidR="00C72343" w:rsidRPr="00C72343" w:rsidRDefault="00C72343" w:rsidP="00C72343">
      <w:pPr>
        <w:spacing w:after="0" w:line="360" w:lineRule="auto"/>
        <w:rPr>
          <w:rFonts w:ascii="Arial" w:eastAsia="Times New Roman" w:hAnsi="Arial" w:cs="Arial"/>
          <w:b/>
          <w:bCs/>
          <w:color w:val="232323"/>
          <w:sz w:val="24"/>
          <w:szCs w:val="24"/>
          <w:lang w:val="en-GB" w:eastAsia="de-CH"/>
        </w:rPr>
      </w:pPr>
      <w:r w:rsidRPr="00C72343">
        <w:rPr>
          <w:rFonts w:ascii="Arial" w:eastAsia="Times New Roman" w:hAnsi="Arial" w:cs="Arial"/>
          <w:b/>
          <w:bCs/>
          <w:color w:val="232323"/>
          <w:sz w:val="24"/>
          <w:szCs w:val="24"/>
          <w:lang w:val="en-GB" w:eastAsia="de-CH"/>
        </w:rPr>
        <w:lastRenderedPageBreak/>
        <w:t>Tissue selection and DNA extraction</w:t>
      </w:r>
    </w:p>
    <w:p w14:paraId="22BC389E" w14:textId="77777777" w:rsidR="00C72343" w:rsidRPr="00362C02" w:rsidRDefault="00C72343" w:rsidP="00C72343">
      <w:pPr>
        <w:spacing w:after="0" w:line="360" w:lineRule="auto"/>
        <w:rPr>
          <w:rFonts w:ascii="Arial" w:eastAsia="Times New Roman" w:hAnsi="Arial" w:cs="Arial"/>
          <w:color w:val="232323"/>
          <w:sz w:val="24"/>
          <w:szCs w:val="24"/>
          <w:lang w:val="en-GB" w:eastAsia="de-CH"/>
        </w:rPr>
      </w:pPr>
      <w:r w:rsidRPr="00362C02">
        <w:rPr>
          <w:rFonts w:ascii="Arial" w:eastAsia="Times New Roman" w:hAnsi="Arial" w:cs="Arial"/>
          <w:color w:val="232323"/>
          <w:sz w:val="24"/>
          <w:szCs w:val="24"/>
          <w:lang w:val="en-GB" w:eastAsia="de-CH"/>
        </w:rPr>
        <w:t xml:space="preserve">For DNA isolation, tissue blocks were cut to sections of 4 µm thickness, which were placed on a glass slide. Afterwards, the area of interest was marked by a pathologist using an H&amp;E-stained tissue section as a guide. The selected area was </w:t>
      </w:r>
      <w:proofErr w:type="spellStart"/>
      <w:r w:rsidRPr="00362C02">
        <w:rPr>
          <w:rFonts w:ascii="Arial" w:eastAsia="Times New Roman" w:hAnsi="Arial" w:cs="Arial"/>
          <w:color w:val="232323"/>
          <w:sz w:val="24"/>
          <w:szCs w:val="24"/>
          <w:lang w:val="en-GB" w:eastAsia="de-CH"/>
        </w:rPr>
        <w:t>macrodissected</w:t>
      </w:r>
      <w:proofErr w:type="spellEnd"/>
      <w:r w:rsidRPr="00362C02">
        <w:rPr>
          <w:rFonts w:ascii="Arial" w:eastAsia="Times New Roman" w:hAnsi="Arial" w:cs="Arial"/>
          <w:color w:val="232323"/>
          <w:sz w:val="24"/>
          <w:szCs w:val="24"/>
          <w:lang w:val="en-GB" w:eastAsia="de-CH"/>
        </w:rPr>
        <w:t xml:space="preserve"> and DNA was isolated using the Maxwell RSC FFPE Plus DNA kit (</w:t>
      </w:r>
      <w:proofErr w:type="spellStart"/>
      <w:r w:rsidRPr="00362C02">
        <w:rPr>
          <w:rFonts w:ascii="Arial" w:eastAsia="Times New Roman" w:hAnsi="Arial" w:cs="Arial"/>
          <w:color w:val="232323"/>
          <w:sz w:val="24"/>
          <w:szCs w:val="24"/>
          <w:lang w:val="en-GB" w:eastAsia="de-CH"/>
        </w:rPr>
        <w:t>Catalog</w:t>
      </w:r>
      <w:proofErr w:type="spellEnd"/>
      <w:r w:rsidRPr="00362C02">
        <w:rPr>
          <w:rFonts w:ascii="Arial" w:eastAsia="Times New Roman" w:hAnsi="Arial" w:cs="Arial"/>
          <w:color w:val="232323"/>
          <w:sz w:val="24"/>
          <w:szCs w:val="24"/>
          <w:lang w:val="en-GB" w:eastAsia="de-CH"/>
        </w:rPr>
        <w:t xml:space="preserve"> number: AS1720) according to the manufacturer’s protocol. DNA was quantified by the Qubit dsDNA HS kit (</w:t>
      </w:r>
      <w:proofErr w:type="spellStart"/>
      <w:r w:rsidRPr="00362C02">
        <w:rPr>
          <w:rFonts w:ascii="Arial" w:eastAsia="Times New Roman" w:hAnsi="Arial" w:cs="Arial"/>
          <w:color w:val="232323"/>
          <w:sz w:val="24"/>
          <w:szCs w:val="24"/>
          <w:lang w:val="en-GB" w:eastAsia="de-CH"/>
        </w:rPr>
        <w:t>Thermo</w:t>
      </w:r>
      <w:proofErr w:type="spellEnd"/>
      <w:r w:rsidRPr="00362C02">
        <w:rPr>
          <w:rFonts w:ascii="Arial" w:eastAsia="Times New Roman" w:hAnsi="Arial" w:cs="Arial"/>
          <w:color w:val="232323"/>
          <w:sz w:val="24"/>
          <w:szCs w:val="24"/>
          <w:lang w:val="en-GB" w:eastAsia="de-CH"/>
        </w:rPr>
        <w:t xml:space="preserve"> Fisher Scientific, </w:t>
      </w:r>
      <w:proofErr w:type="spellStart"/>
      <w:r w:rsidRPr="00362C02">
        <w:rPr>
          <w:rFonts w:ascii="Arial" w:eastAsia="Times New Roman" w:hAnsi="Arial" w:cs="Arial"/>
          <w:color w:val="232323"/>
          <w:sz w:val="24"/>
          <w:szCs w:val="24"/>
          <w:lang w:val="en-GB" w:eastAsia="de-CH"/>
        </w:rPr>
        <w:t>Cat.No</w:t>
      </w:r>
      <w:proofErr w:type="spellEnd"/>
      <w:r w:rsidRPr="00362C02">
        <w:rPr>
          <w:rFonts w:ascii="Arial" w:eastAsia="Times New Roman" w:hAnsi="Arial" w:cs="Arial"/>
          <w:color w:val="232323"/>
          <w:sz w:val="24"/>
          <w:szCs w:val="24"/>
          <w:lang w:val="en-GB" w:eastAsia="de-CH"/>
        </w:rPr>
        <w:t>. Q32854).</w:t>
      </w:r>
    </w:p>
    <w:p w14:paraId="29D4C251" w14:textId="77777777" w:rsidR="00C72343" w:rsidRPr="00362C02" w:rsidRDefault="00C72343" w:rsidP="00C72343">
      <w:pPr>
        <w:spacing w:after="0" w:line="360" w:lineRule="auto"/>
        <w:rPr>
          <w:rFonts w:ascii="Arial" w:eastAsia="Times New Roman" w:hAnsi="Arial" w:cs="Arial"/>
          <w:color w:val="232323"/>
          <w:sz w:val="24"/>
          <w:szCs w:val="24"/>
          <w:lang w:val="en-GB" w:eastAsia="de-CH"/>
        </w:rPr>
      </w:pPr>
    </w:p>
    <w:p w14:paraId="622F6AC0" w14:textId="77777777" w:rsidR="00C72343" w:rsidRPr="00C72343" w:rsidRDefault="00C72343" w:rsidP="00C72343">
      <w:pPr>
        <w:spacing w:after="0" w:line="360" w:lineRule="auto"/>
        <w:rPr>
          <w:rFonts w:ascii="Arial" w:eastAsia="Times New Roman" w:hAnsi="Arial" w:cs="Arial"/>
          <w:b/>
          <w:bCs/>
          <w:color w:val="232323"/>
          <w:sz w:val="24"/>
          <w:szCs w:val="24"/>
          <w:lang w:val="en-GB" w:eastAsia="de-CH"/>
        </w:rPr>
      </w:pPr>
      <w:r w:rsidRPr="00C72343">
        <w:rPr>
          <w:rFonts w:ascii="Arial" w:eastAsia="Times New Roman" w:hAnsi="Arial" w:cs="Arial"/>
          <w:b/>
          <w:bCs/>
          <w:color w:val="232323"/>
          <w:sz w:val="24"/>
          <w:szCs w:val="24"/>
          <w:lang w:val="en-GB" w:eastAsia="de-CH"/>
        </w:rPr>
        <w:t>Next-generation sequencing</w:t>
      </w:r>
    </w:p>
    <w:p w14:paraId="501F32F9" w14:textId="24EBD03C" w:rsidR="00C72343" w:rsidRPr="00362C02" w:rsidRDefault="00C72343" w:rsidP="00C72343">
      <w:pPr>
        <w:spacing w:after="0" w:line="360" w:lineRule="auto"/>
        <w:rPr>
          <w:rFonts w:ascii="Arial" w:eastAsia="Times New Roman" w:hAnsi="Arial" w:cs="Arial"/>
          <w:color w:val="232323"/>
          <w:sz w:val="24"/>
          <w:szCs w:val="24"/>
          <w:lang w:val="en-GB" w:eastAsia="de-CH"/>
        </w:rPr>
      </w:pPr>
      <w:r>
        <w:rPr>
          <w:rFonts w:ascii="Arial" w:eastAsia="Times New Roman" w:hAnsi="Arial" w:cs="Arial"/>
          <w:color w:val="232323"/>
          <w:sz w:val="24"/>
          <w:szCs w:val="24"/>
          <w:lang w:val="en-GB" w:eastAsia="de-CH"/>
        </w:rPr>
        <w:t>Both samples</w:t>
      </w:r>
      <w:r w:rsidRPr="00362C02">
        <w:rPr>
          <w:rFonts w:ascii="Arial" w:eastAsia="Times New Roman" w:hAnsi="Arial" w:cs="Arial"/>
          <w:color w:val="232323"/>
          <w:sz w:val="24"/>
          <w:szCs w:val="24"/>
          <w:lang w:val="en-GB" w:eastAsia="de-CH"/>
        </w:rPr>
        <w:t xml:space="preserve"> were </w:t>
      </w:r>
      <w:proofErr w:type="spellStart"/>
      <w:r w:rsidRPr="00362C02">
        <w:rPr>
          <w:rFonts w:ascii="Arial" w:eastAsia="Times New Roman" w:hAnsi="Arial" w:cs="Arial"/>
          <w:color w:val="232323"/>
          <w:sz w:val="24"/>
          <w:szCs w:val="24"/>
          <w:lang w:val="en-GB" w:eastAsia="de-CH"/>
        </w:rPr>
        <w:t>analyzed</w:t>
      </w:r>
      <w:proofErr w:type="spellEnd"/>
      <w:r w:rsidRPr="00362C02">
        <w:rPr>
          <w:rFonts w:ascii="Arial" w:eastAsia="Times New Roman" w:hAnsi="Arial" w:cs="Arial"/>
          <w:color w:val="232323"/>
          <w:sz w:val="24"/>
          <w:szCs w:val="24"/>
          <w:lang w:val="en-GB" w:eastAsia="de-CH"/>
        </w:rPr>
        <w:t xml:space="preserve"> by the Ion Torrent™ Oncomine </w:t>
      </w:r>
      <w:r>
        <w:rPr>
          <w:rFonts w:ascii="Arial" w:eastAsia="Times New Roman" w:hAnsi="Arial" w:cs="Arial"/>
          <w:color w:val="232323"/>
          <w:sz w:val="24"/>
          <w:szCs w:val="24"/>
          <w:lang w:val="en-GB" w:eastAsia="de-CH"/>
        </w:rPr>
        <w:t>Comprehensive</w:t>
      </w:r>
      <w:r w:rsidRPr="00362C02">
        <w:rPr>
          <w:rFonts w:ascii="Arial" w:eastAsia="Times New Roman" w:hAnsi="Arial" w:cs="Arial"/>
          <w:color w:val="232323"/>
          <w:sz w:val="24"/>
          <w:szCs w:val="24"/>
          <w:lang w:val="en-GB" w:eastAsia="de-CH"/>
        </w:rPr>
        <w:t xml:space="preserve">™ </w:t>
      </w:r>
      <w:proofErr w:type="spellStart"/>
      <w:r w:rsidRPr="00362C02">
        <w:rPr>
          <w:rFonts w:ascii="Arial" w:eastAsia="Times New Roman" w:hAnsi="Arial" w:cs="Arial"/>
          <w:color w:val="232323"/>
          <w:sz w:val="24"/>
          <w:szCs w:val="24"/>
          <w:lang w:val="en-GB" w:eastAsia="de-CH"/>
        </w:rPr>
        <w:t>Tumor</w:t>
      </w:r>
      <w:proofErr w:type="spellEnd"/>
      <w:r w:rsidRPr="00362C02">
        <w:rPr>
          <w:rFonts w:ascii="Arial" w:eastAsia="Times New Roman" w:hAnsi="Arial" w:cs="Arial"/>
          <w:color w:val="232323"/>
          <w:sz w:val="24"/>
          <w:szCs w:val="24"/>
          <w:lang w:val="en-GB" w:eastAsia="de-CH"/>
        </w:rPr>
        <w:t xml:space="preserve"> Panel covering </w:t>
      </w:r>
      <w:r>
        <w:rPr>
          <w:rFonts w:ascii="Arial" w:eastAsia="Times New Roman" w:hAnsi="Arial" w:cs="Arial"/>
          <w:color w:val="232323"/>
          <w:sz w:val="24"/>
          <w:szCs w:val="24"/>
          <w:lang w:val="en-GB" w:eastAsia="de-CH"/>
        </w:rPr>
        <w:t xml:space="preserve">135 </w:t>
      </w:r>
      <w:r w:rsidRPr="00362C02">
        <w:rPr>
          <w:rFonts w:ascii="Arial" w:eastAsia="Times New Roman" w:hAnsi="Arial" w:cs="Arial"/>
          <w:color w:val="232323"/>
          <w:sz w:val="24"/>
          <w:szCs w:val="24"/>
          <w:lang w:val="en-GB" w:eastAsia="de-CH"/>
        </w:rPr>
        <w:t xml:space="preserve">genes with their exons (in brackets): </w:t>
      </w:r>
    </w:p>
    <w:p w14:paraId="57F35186" w14:textId="77777777" w:rsidR="00C72343" w:rsidRPr="00362C02" w:rsidRDefault="00C72343" w:rsidP="00C72343">
      <w:pPr>
        <w:spacing w:after="0" w:line="360" w:lineRule="auto"/>
        <w:rPr>
          <w:rFonts w:ascii="Arial" w:eastAsia="Times New Roman" w:hAnsi="Arial" w:cs="Arial"/>
          <w:color w:val="232323"/>
          <w:sz w:val="24"/>
          <w:szCs w:val="24"/>
          <w:lang w:val="en-GB" w:eastAsia="de-CH"/>
        </w:rPr>
      </w:pPr>
    </w:p>
    <w:p w14:paraId="2C8B5E11" w14:textId="77777777" w:rsidR="00C72343" w:rsidRPr="00C72343" w:rsidRDefault="00C72343" w:rsidP="00C72343">
      <w:pPr>
        <w:spacing w:after="0" w:line="360" w:lineRule="auto"/>
        <w:rPr>
          <w:rFonts w:ascii="Arial" w:eastAsia="Times New Roman" w:hAnsi="Arial" w:cs="Arial"/>
          <w:b/>
          <w:bCs/>
          <w:color w:val="232323"/>
          <w:sz w:val="24"/>
          <w:szCs w:val="24"/>
          <w:lang w:val="en-GB" w:eastAsia="de-CH"/>
        </w:rPr>
      </w:pPr>
      <w:r w:rsidRPr="00C72343">
        <w:rPr>
          <w:rFonts w:ascii="Arial" w:eastAsia="Times New Roman" w:hAnsi="Arial" w:cs="Arial"/>
          <w:b/>
          <w:bCs/>
          <w:color w:val="232323"/>
          <w:sz w:val="24"/>
          <w:szCs w:val="24"/>
          <w:lang w:val="en-GB" w:eastAsia="de-CH"/>
        </w:rPr>
        <w:t xml:space="preserve">Library Preparation </w:t>
      </w:r>
    </w:p>
    <w:p w14:paraId="79A48A97" w14:textId="77777777" w:rsidR="00C72343" w:rsidRPr="001D75E1" w:rsidRDefault="00C72343" w:rsidP="00C72343">
      <w:pPr>
        <w:spacing w:after="0" w:line="360" w:lineRule="auto"/>
        <w:rPr>
          <w:rFonts w:ascii="Arial" w:eastAsia="Times New Roman" w:hAnsi="Arial" w:cs="Arial"/>
          <w:color w:val="232323"/>
          <w:sz w:val="24"/>
          <w:szCs w:val="24"/>
          <w:lang w:val="en-GB" w:eastAsia="de-CH"/>
        </w:rPr>
      </w:pPr>
      <w:r w:rsidRPr="001D75E1">
        <w:rPr>
          <w:rFonts w:ascii="Arial" w:eastAsia="Times New Roman" w:hAnsi="Arial" w:cs="Arial"/>
          <w:color w:val="232323"/>
          <w:sz w:val="24"/>
          <w:szCs w:val="24"/>
          <w:lang w:val="en-GB" w:eastAsia="de-CH"/>
        </w:rPr>
        <w:t xml:space="preserve">The Ion </w:t>
      </w:r>
      <w:proofErr w:type="spellStart"/>
      <w:r w:rsidRPr="001D75E1">
        <w:rPr>
          <w:rFonts w:ascii="Arial" w:eastAsia="Times New Roman" w:hAnsi="Arial" w:cs="Arial"/>
          <w:color w:val="232323"/>
          <w:sz w:val="24"/>
          <w:szCs w:val="24"/>
          <w:lang w:val="en-GB" w:eastAsia="de-CH"/>
        </w:rPr>
        <w:t>AmpliSeq</w:t>
      </w:r>
      <w:proofErr w:type="spellEnd"/>
      <w:r w:rsidRPr="001D75E1">
        <w:rPr>
          <w:rFonts w:ascii="Arial" w:eastAsia="Times New Roman" w:hAnsi="Arial" w:cs="Arial"/>
          <w:color w:val="232323"/>
          <w:sz w:val="24"/>
          <w:szCs w:val="24"/>
          <w:lang w:val="en-GB" w:eastAsia="de-CH"/>
        </w:rPr>
        <w:t xml:space="preserve"> Library Kit 2.0 or Plus (</w:t>
      </w:r>
      <w:proofErr w:type="spellStart"/>
      <w:r w:rsidRPr="001D75E1">
        <w:rPr>
          <w:rFonts w:ascii="Arial" w:eastAsia="Times New Roman" w:hAnsi="Arial" w:cs="Arial"/>
          <w:color w:val="232323"/>
          <w:sz w:val="24"/>
          <w:szCs w:val="24"/>
          <w:lang w:val="en-GB" w:eastAsia="de-CH"/>
        </w:rPr>
        <w:t>ThermoFisher</w:t>
      </w:r>
      <w:proofErr w:type="spellEnd"/>
      <w:r w:rsidRPr="001D75E1">
        <w:rPr>
          <w:rFonts w:ascii="Arial" w:eastAsia="Times New Roman" w:hAnsi="Arial" w:cs="Arial"/>
          <w:color w:val="232323"/>
          <w:sz w:val="24"/>
          <w:szCs w:val="24"/>
          <w:lang w:val="en-GB" w:eastAsia="de-CH"/>
        </w:rPr>
        <w:t xml:space="preserve"> Scientific) was used to prepare the libraries from 10 ng of DNA using the Oncomine Solid </w:t>
      </w:r>
      <w:proofErr w:type="spellStart"/>
      <w:r w:rsidRPr="001D75E1">
        <w:rPr>
          <w:rFonts w:ascii="Arial" w:eastAsia="Times New Roman" w:hAnsi="Arial" w:cs="Arial"/>
          <w:color w:val="232323"/>
          <w:sz w:val="24"/>
          <w:szCs w:val="24"/>
          <w:lang w:val="en-GB" w:eastAsia="de-CH"/>
        </w:rPr>
        <w:t>Tumor</w:t>
      </w:r>
      <w:proofErr w:type="spellEnd"/>
      <w:r w:rsidRPr="001D75E1">
        <w:rPr>
          <w:rFonts w:ascii="Arial" w:eastAsia="Times New Roman" w:hAnsi="Arial" w:cs="Arial"/>
          <w:color w:val="232323"/>
          <w:sz w:val="24"/>
          <w:szCs w:val="24"/>
          <w:lang w:val="en-GB" w:eastAsia="de-CH"/>
        </w:rPr>
        <w:t xml:space="preserve"> Panel or the </w:t>
      </w:r>
      <w:proofErr w:type="spellStart"/>
      <w:r w:rsidRPr="001D75E1">
        <w:rPr>
          <w:rFonts w:ascii="Arial" w:eastAsia="Times New Roman" w:hAnsi="Arial" w:cs="Arial"/>
          <w:color w:val="232323"/>
          <w:sz w:val="24"/>
          <w:szCs w:val="24"/>
          <w:lang w:val="en-GB" w:eastAsia="de-CH"/>
        </w:rPr>
        <w:t>Ampliseq</w:t>
      </w:r>
      <w:proofErr w:type="spellEnd"/>
      <w:r w:rsidRPr="001D75E1">
        <w:rPr>
          <w:rFonts w:ascii="Arial" w:eastAsia="Times New Roman" w:hAnsi="Arial" w:cs="Arial"/>
          <w:color w:val="232323"/>
          <w:sz w:val="24"/>
          <w:szCs w:val="24"/>
          <w:lang w:val="en-GB" w:eastAsia="de-CH"/>
        </w:rPr>
        <w:t xml:space="preserve"> Cancer Hotspot Panel v2. First, the Ion </w:t>
      </w:r>
      <w:proofErr w:type="spellStart"/>
      <w:r w:rsidRPr="001D75E1">
        <w:rPr>
          <w:rFonts w:ascii="Arial" w:eastAsia="Times New Roman" w:hAnsi="Arial" w:cs="Arial"/>
          <w:color w:val="232323"/>
          <w:sz w:val="24"/>
          <w:szCs w:val="24"/>
          <w:lang w:val="en-GB" w:eastAsia="de-CH"/>
        </w:rPr>
        <w:t>Ampliseq</w:t>
      </w:r>
      <w:proofErr w:type="spellEnd"/>
      <w:r w:rsidRPr="001D75E1">
        <w:rPr>
          <w:rFonts w:ascii="Arial" w:eastAsia="Times New Roman" w:hAnsi="Arial" w:cs="Arial"/>
          <w:color w:val="232323"/>
          <w:sz w:val="24"/>
          <w:szCs w:val="24"/>
          <w:lang w:val="en-GB" w:eastAsia="de-CH"/>
        </w:rPr>
        <w:t xml:space="preserve"> HiFi Master Mix (</w:t>
      </w:r>
      <w:proofErr w:type="spellStart"/>
      <w:r w:rsidRPr="001D75E1">
        <w:rPr>
          <w:rFonts w:ascii="Arial" w:eastAsia="Times New Roman" w:hAnsi="Arial" w:cs="Arial"/>
          <w:color w:val="232323"/>
          <w:sz w:val="24"/>
          <w:szCs w:val="24"/>
          <w:lang w:val="en-GB" w:eastAsia="de-CH"/>
        </w:rPr>
        <w:t>ThermoFisher</w:t>
      </w:r>
      <w:proofErr w:type="spellEnd"/>
      <w:r w:rsidRPr="001D75E1">
        <w:rPr>
          <w:rFonts w:ascii="Arial" w:eastAsia="Times New Roman" w:hAnsi="Arial" w:cs="Arial"/>
          <w:color w:val="232323"/>
          <w:sz w:val="24"/>
          <w:szCs w:val="24"/>
          <w:lang w:val="en-GB" w:eastAsia="de-CH"/>
        </w:rPr>
        <w:t xml:space="preserve"> Scientific) was used to prepare the amplicons that were digested with FUPA reagent and tagged with barcode adapters. Next, the amplified products were purified using the </w:t>
      </w:r>
      <w:proofErr w:type="spellStart"/>
      <w:r w:rsidRPr="001D75E1">
        <w:rPr>
          <w:rFonts w:ascii="Arial" w:eastAsia="Times New Roman" w:hAnsi="Arial" w:cs="Arial"/>
          <w:color w:val="232323"/>
          <w:sz w:val="24"/>
          <w:szCs w:val="24"/>
          <w:lang w:val="en-GB" w:eastAsia="de-CH"/>
        </w:rPr>
        <w:t>Agencourt</w:t>
      </w:r>
      <w:proofErr w:type="spellEnd"/>
      <w:r w:rsidRPr="001D75E1">
        <w:rPr>
          <w:rFonts w:ascii="Arial" w:eastAsia="Times New Roman" w:hAnsi="Arial" w:cs="Arial"/>
          <w:color w:val="232323"/>
          <w:sz w:val="24"/>
          <w:szCs w:val="24"/>
          <w:lang w:val="en-GB" w:eastAsia="de-CH"/>
        </w:rPr>
        <w:t xml:space="preserve"> </w:t>
      </w:r>
      <w:proofErr w:type="spellStart"/>
      <w:r w:rsidRPr="001D75E1">
        <w:rPr>
          <w:rFonts w:ascii="Arial" w:eastAsia="Times New Roman" w:hAnsi="Arial" w:cs="Arial"/>
          <w:color w:val="232323"/>
          <w:sz w:val="24"/>
          <w:szCs w:val="24"/>
          <w:lang w:val="en-GB" w:eastAsia="de-CH"/>
        </w:rPr>
        <w:t>AMPure</w:t>
      </w:r>
      <w:proofErr w:type="spellEnd"/>
      <w:r w:rsidRPr="001D75E1">
        <w:rPr>
          <w:rFonts w:ascii="Arial" w:eastAsia="Times New Roman" w:hAnsi="Arial" w:cs="Arial"/>
          <w:color w:val="232323"/>
          <w:sz w:val="24"/>
          <w:szCs w:val="24"/>
          <w:lang w:val="en-GB" w:eastAsia="de-CH"/>
        </w:rPr>
        <w:t xml:space="preserve"> XP PCR purification system (Beckman Coulter, California, USA). The purified libraries were then diluted 1:1000 and quantified by qPCR using the Ion Universal Quantitation Kit (</w:t>
      </w:r>
      <w:proofErr w:type="spellStart"/>
      <w:r w:rsidRPr="001D75E1">
        <w:rPr>
          <w:rFonts w:ascii="Arial" w:eastAsia="Times New Roman" w:hAnsi="Arial" w:cs="Arial"/>
          <w:color w:val="232323"/>
          <w:sz w:val="24"/>
          <w:szCs w:val="24"/>
          <w:lang w:val="en-GB" w:eastAsia="de-CH"/>
        </w:rPr>
        <w:t>Thermo</w:t>
      </w:r>
      <w:proofErr w:type="spellEnd"/>
      <w:r w:rsidRPr="001D75E1">
        <w:rPr>
          <w:rFonts w:ascii="Arial" w:eastAsia="Times New Roman" w:hAnsi="Arial" w:cs="Arial"/>
          <w:color w:val="232323"/>
          <w:sz w:val="24"/>
          <w:szCs w:val="24"/>
          <w:lang w:val="en-GB" w:eastAsia="de-CH"/>
        </w:rPr>
        <w:t xml:space="preserve"> Fisher Scientific). The quantified stock libraries were then diluted to 50pM for downstream template preparation on the Ion Chef instrument (</w:t>
      </w:r>
      <w:proofErr w:type="spellStart"/>
      <w:r w:rsidRPr="001D75E1">
        <w:rPr>
          <w:rFonts w:ascii="Arial" w:eastAsia="Times New Roman" w:hAnsi="Arial" w:cs="Arial"/>
          <w:color w:val="232323"/>
          <w:sz w:val="24"/>
          <w:szCs w:val="24"/>
          <w:lang w:val="en-GB" w:eastAsia="de-CH"/>
        </w:rPr>
        <w:t>Thermo</w:t>
      </w:r>
      <w:proofErr w:type="spellEnd"/>
      <w:r w:rsidRPr="001D75E1">
        <w:rPr>
          <w:rFonts w:ascii="Arial" w:eastAsia="Times New Roman" w:hAnsi="Arial" w:cs="Arial"/>
          <w:color w:val="232323"/>
          <w:sz w:val="24"/>
          <w:szCs w:val="24"/>
          <w:lang w:val="en-GB" w:eastAsia="de-CH"/>
        </w:rPr>
        <w:t xml:space="preserve"> Fisher Scientific). NGS libraries were sequenced on an Ion S5™ instrument (</w:t>
      </w:r>
      <w:proofErr w:type="spellStart"/>
      <w:r w:rsidRPr="001D75E1">
        <w:rPr>
          <w:rFonts w:ascii="Arial" w:eastAsia="Times New Roman" w:hAnsi="Arial" w:cs="Arial"/>
          <w:color w:val="232323"/>
          <w:sz w:val="24"/>
          <w:szCs w:val="24"/>
          <w:lang w:val="en-GB" w:eastAsia="de-CH"/>
        </w:rPr>
        <w:t>Thermo</w:t>
      </w:r>
      <w:proofErr w:type="spellEnd"/>
      <w:r w:rsidRPr="001D75E1">
        <w:rPr>
          <w:rFonts w:ascii="Arial" w:eastAsia="Times New Roman" w:hAnsi="Arial" w:cs="Arial"/>
          <w:color w:val="232323"/>
          <w:sz w:val="24"/>
          <w:szCs w:val="24"/>
          <w:lang w:val="en-GB" w:eastAsia="de-CH"/>
        </w:rPr>
        <w:t xml:space="preserve"> Fisher Scientific) using semiconductor sequencing technology. Sequencing runs were planned on the Torrent Suite Software™ v5.6 or later and barcoded libraries were pooled and loaded on an Ion 530™ or 540™ chip using the Ion Chef™ instrument (</w:t>
      </w:r>
      <w:proofErr w:type="spellStart"/>
      <w:r w:rsidRPr="001D75E1">
        <w:rPr>
          <w:rFonts w:ascii="Arial" w:eastAsia="Times New Roman" w:hAnsi="Arial" w:cs="Arial"/>
          <w:color w:val="232323"/>
          <w:sz w:val="24"/>
          <w:szCs w:val="24"/>
          <w:lang w:val="en-GB" w:eastAsia="de-CH"/>
        </w:rPr>
        <w:t>Thermo</w:t>
      </w:r>
      <w:proofErr w:type="spellEnd"/>
      <w:r w:rsidRPr="001D75E1">
        <w:rPr>
          <w:rFonts w:ascii="Arial" w:eastAsia="Times New Roman" w:hAnsi="Arial" w:cs="Arial"/>
          <w:color w:val="232323"/>
          <w:sz w:val="24"/>
          <w:szCs w:val="24"/>
          <w:lang w:val="en-GB" w:eastAsia="de-CH"/>
        </w:rPr>
        <w:t xml:space="preserve"> Fisher </w:t>
      </w:r>
      <w:proofErr w:type="spellStart"/>
      <w:r w:rsidRPr="001D75E1">
        <w:rPr>
          <w:rFonts w:ascii="Arial" w:eastAsia="Times New Roman" w:hAnsi="Arial" w:cs="Arial"/>
          <w:color w:val="232323"/>
          <w:sz w:val="24"/>
          <w:szCs w:val="24"/>
          <w:lang w:val="en-GB" w:eastAsia="de-CH"/>
        </w:rPr>
        <w:t>Scientifc</w:t>
      </w:r>
      <w:proofErr w:type="spellEnd"/>
      <w:r w:rsidRPr="001D75E1">
        <w:rPr>
          <w:rFonts w:ascii="Arial" w:eastAsia="Times New Roman" w:hAnsi="Arial" w:cs="Arial"/>
          <w:color w:val="232323"/>
          <w:sz w:val="24"/>
          <w:szCs w:val="24"/>
          <w:lang w:val="en-GB" w:eastAsia="de-CH"/>
        </w:rPr>
        <w:t xml:space="preserve">). The loaded chip was then inserted into the initialized Ion S5XL™ instrument and sequenced using 500 flows. Raw data was processed automatically on the Torrent Server™ and aligned to the reference hg19 genome. QC was performed manually for each sample aiming for the following </w:t>
      </w:r>
      <w:proofErr w:type="gramStart"/>
      <w:r w:rsidRPr="001D75E1">
        <w:rPr>
          <w:rFonts w:ascii="Arial" w:eastAsia="Times New Roman" w:hAnsi="Arial" w:cs="Arial"/>
          <w:color w:val="232323"/>
          <w:sz w:val="24"/>
          <w:szCs w:val="24"/>
          <w:lang w:val="en-GB" w:eastAsia="de-CH"/>
        </w:rPr>
        <w:t>metrics;</w:t>
      </w:r>
      <w:proofErr w:type="gramEnd"/>
      <w:r w:rsidRPr="001D75E1">
        <w:rPr>
          <w:rFonts w:ascii="Arial" w:eastAsia="Times New Roman" w:hAnsi="Arial" w:cs="Arial"/>
          <w:color w:val="232323"/>
          <w:sz w:val="24"/>
          <w:szCs w:val="24"/>
          <w:lang w:val="en-GB" w:eastAsia="de-CH"/>
        </w:rPr>
        <w:t xml:space="preserve"> on-target reads &gt; 90%, read uniformity &gt; 90%, and mean read depth &gt; 2000. The sequencing data of the QC passing samples was then uploaded in BAM format to the Ion Reporter™ Analysis Server for variant calling and annotation.</w:t>
      </w:r>
    </w:p>
    <w:p w14:paraId="3865A995" w14:textId="77777777" w:rsidR="00C72343" w:rsidRPr="001D75E1" w:rsidRDefault="00C72343" w:rsidP="00C72343">
      <w:pPr>
        <w:spacing w:after="0" w:line="360" w:lineRule="auto"/>
        <w:rPr>
          <w:rFonts w:ascii="Arial" w:eastAsia="Times New Roman" w:hAnsi="Arial" w:cs="Arial"/>
          <w:color w:val="232323"/>
          <w:sz w:val="24"/>
          <w:szCs w:val="24"/>
          <w:lang w:val="en-GB" w:eastAsia="de-CH"/>
        </w:rPr>
      </w:pPr>
    </w:p>
    <w:p w14:paraId="2F27942B" w14:textId="77777777" w:rsidR="00C72343" w:rsidRPr="001D75E1" w:rsidRDefault="00C72343" w:rsidP="00C72343">
      <w:pPr>
        <w:spacing w:after="0" w:line="360" w:lineRule="auto"/>
        <w:rPr>
          <w:rFonts w:ascii="Arial" w:eastAsia="Times New Roman" w:hAnsi="Arial" w:cs="Arial"/>
          <w:color w:val="232323"/>
          <w:sz w:val="24"/>
          <w:szCs w:val="24"/>
          <w:lang w:val="en-GB" w:eastAsia="de-CH"/>
        </w:rPr>
      </w:pPr>
      <w:r w:rsidRPr="001D75E1">
        <w:rPr>
          <w:rFonts w:ascii="Arial" w:eastAsia="Times New Roman" w:hAnsi="Arial" w:cs="Arial"/>
          <w:color w:val="232323"/>
          <w:sz w:val="24"/>
          <w:szCs w:val="24"/>
          <w:lang w:val="en-GB" w:eastAsia="de-CH"/>
        </w:rPr>
        <w:t>Data analysis and statistical analysis</w:t>
      </w:r>
    </w:p>
    <w:p w14:paraId="1DF395D5" w14:textId="1C6C03B3" w:rsidR="00C72343" w:rsidRPr="001D75E1" w:rsidRDefault="00C72343" w:rsidP="00C72343">
      <w:pPr>
        <w:spacing w:after="0" w:line="360" w:lineRule="auto"/>
        <w:rPr>
          <w:rFonts w:ascii="Arial" w:eastAsia="Times New Roman" w:hAnsi="Arial" w:cs="Arial"/>
          <w:color w:val="232323"/>
          <w:sz w:val="24"/>
          <w:szCs w:val="24"/>
          <w:lang w:val="en-GB" w:eastAsia="de-CH"/>
        </w:rPr>
      </w:pPr>
      <w:r w:rsidRPr="001D75E1">
        <w:rPr>
          <w:rFonts w:ascii="Arial" w:eastAsia="Times New Roman" w:hAnsi="Arial" w:cs="Arial"/>
          <w:color w:val="232323"/>
          <w:sz w:val="24"/>
          <w:szCs w:val="24"/>
          <w:lang w:val="en-GB" w:eastAsia="de-CH"/>
        </w:rPr>
        <w:t>Variant detection was performed on the Ion Reporter™ Analysis Software v5.6 or later (</w:t>
      </w:r>
      <w:proofErr w:type="spellStart"/>
      <w:r w:rsidRPr="001D75E1">
        <w:rPr>
          <w:rFonts w:ascii="Arial" w:eastAsia="Times New Roman" w:hAnsi="Arial" w:cs="Arial"/>
          <w:color w:val="232323"/>
          <w:sz w:val="24"/>
          <w:szCs w:val="24"/>
          <w:lang w:val="en-GB" w:eastAsia="de-CH"/>
        </w:rPr>
        <w:t>ThermoFisher</w:t>
      </w:r>
      <w:proofErr w:type="spellEnd"/>
      <w:r w:rsidRPr="001D75E1">
        <w:rPr>
          <w:rFonts w:ascii="Arial" w:eastAsia="Times New Roman" w:hAnsi="Arial" w:cs="Arial"/>
          <w:color w:val="232323"/>
          <w:sz w:val="24"/>
          <w:szCs w:val="24"/>
          <w:lang w:val="en-GB" w:eastAsia="de-CH"/>
        </w:rPr>
        <w:t xml:space="preserve"> Scientific) using the appropriate workflow for either the Oncomine Solid </w:t>
      </w:r>
      <w:proofErr w:type="spellStart"/>
      <w:r w:rsidRPr="001D75E1">
        <w:rPr>
          <w:rFonts w:ascii="Arial" w:eastAsia="Times New Roman" w:hAnsi="Arial" w:cs="Arial"/>
          <w:color w:val="232323"/>
          <w:sz w:val="24"/>
          <w:szCs w:val="24"/>
          <w:lang w:val="en-GB" w:eastAsia="de-CH"/>
        </w:rPr>
        <w:t>Tumor</w:t>
      </w:r>
      <w:proofErr w:type="spellEnd"/>
      <w:r w:rsidRPr="001D75E1">
        <w:rPr>
          <w:rFonts w:ascii="Arial" w:eastAsia="Times New Roman" w:hAnsi="Arial" w:cs="Arial"/>
          <w:color w:val="232323"/>
          <w:sz w:val="24"/>
          <w:szCs w:val="24"/>
          <w:lang w:val="en-GB" w:eastAsia="de-CH"/>
        </w:rPr>
        <w:t xml:space="preserve"> Panel or </w:t>
      </w:r>
      <w:proofErr w:type="spellStart"/>
      <w:r w:rsidRPr="001D75E1">
        <w:rPr>
          <w:rFonts w:ascii="Arial" w:eastAsia="Times New Roman" w:hAnsi="Arial" w:cs="Arial"/>
          <w:color w:val="232323"/>
          <w:sz w:val="24"/>
          <w:szCs w:val="24"/>
          <w:lang w:val="en-GB" w:eastAsia="de-CH"/>
        </w:rPr>
        <w:t>Ampliseq</w:t>
      </w:r>
      <w:proofErr w:type="spellEnd"/>
      <w:r w:rsidRPr="001D75E1">
        <w:rPr>
          <w:rFonts w:ascii="Arial" w:eastAsia="Times New Roman" w:hAnsi="Arial" w:cs="Arial"/>
          <w:color w:val="232323"/>
          <w:sz w:val="24"/>
          <w:szCs w:val="24"/>
          <w:lang w:val="en-GB" w:eastAsia="de-CH"/>
        </w:rPr>
        <w:t xml:space="preserve"> Cancer Hotspot Panel v2. After variant calling, a filter chain was applied to remove polymorphisms based on cross-referencing with UCSC common SNPs, </w:t>
      </w:r>
      <w:proofErr w:type="spellStart"/>
      <w:r w:rsidRPr="001D75E1">
        <w:rPr>
          <w:rFonts w:ascii="Arial" w:eastAsia="Times New Roman" w:hAnsi="Arial" w:cs="Arial"/>
          <w:color w:val="232323"/>
          <w:sz w:val="24"/>
          <w:szCs w:val="24"/>
          <w:lang w:val="en-GB" w:eastAsia="de-CH"/>
        </w:rPr>
        <w:t>ExAC</w:t>
      </w:r>
      <w:proofErr w:type="spellEnd"/>
      <w:r w:rsidRPr="001D75E1">
        <w:rPr>
          <w:rFonts w:ascii="Arial" w:eastAsia="Times New Roman" w:hAnsi="Arial" w:cs="Arial"/>
          <w:color w:val="232323"/>
          <w:sz w:val="24"/>
          <w:szCs w:val="24"/>
          <w:lang w:val="en-GB" w:eastAsia="de-CH"/>
        </w:rPr>
        <w:t xml:space="preserve">, 10000 Genomes, and 5000Exomes databases. Furthermore, remaining variants were filtered based on </w:t>
      </w:r>
      <w:proofErr w:type="spellStart"/>
      <w:r w:rsidRPr="001D75E1">
        <w:rPr>
          <w:rFonts w:ascii="Arial" w:eastAsia="Times New Roman" w:hAnsi="Arial" w:cs="Arial"/>
          <w:color w:val="232323"/>
          <w:sz w:val="24"/>
          <w:szCs w:val="24"/>
          <w:lang w:val="en-GB" w:eastAsia="de-CH"/>
        </w:rPr>
        <w:t>phred</w:t>
      </w:r>
      <w:proofErr w:type="spellEnd"/>
      <w:r w:rsidRPr="001D75E1">
        <w:rPr>
          <w:rFonts w:ascii="Arial" w:eastAsia="Times New Roman" w:hAnsi="Arial" w:cs="Arial"/>
          <w:color w:val="232323"/>
          <w:sz w:val="24"/>
          <w:szCs w:val="24"/>
          <w:lang w:val="en-GB" w:eastAsia="de-CH"/>
        </w:rPr>
        <w:t xml:space="preserve"> quality score &gt; 100, allele read depth &gt; 350, strand bias &lt; 90%, minimal allelic frequency &gt; 5%. Lastly, sequence variants were evaluated for their pathogenicity based on previous literature, databases (COSMIC, </w:t>
      </w:r>
      <w:proofErr w:type="spellStart"/>
      <w:r w:rsidRPr="001D75E1">
        <w:rPr>
          <w:rFonts w:ascii="Arial" w:eastAsia="Times New Roman" w:hAnsi="Arial" w:cs="Arial"/>
          <w:color w:val="232323"/>
          <w:sz w:val="24"/>
          <w:szCs w:val="24"/>
          <w:lang w:val="en-GB" w:eastAsia="de-CH"/>
        </w:rPr>
        <w:t>ClinVar</w:t>
      </w:r>
      <w:proofErr w:type="spellEnd"/>
      <w:r w:rsidRPr="001D75E1">
        <w:rPr>
          <w:rFonts w:ascii="Arial" w:eastAsia="Times New Roman" w:hAnsi="Arial" w:cs="Arial"/>
          <w:color w:val="232323"/>
          <w:sz w:val="24"/>
          <w:szCs w:val="24"/>
          <w:lang w:val="en-GB" w:eastAsia="de-CH"/>
        </w:rPr>
        <w:t xml:space="preserve">, </w:t>
      </w:r>
      <w:proofErr w:type="spellStart"/>
      <w:r w:rsidRPr="001D75E1">
        <w:rPr>
          <w:rFonts w:ascii="Arial" w:eastAsia="Times New Roman" w:hAnsi="Arial" w:cs="Arial"/>
          <w:color w:val="232323"/>
          <w:sz w:val="24"/>
          <w:szCs w:val="24"/>
          <w:lang w:val="en-GB" w:eastAsia="de-CH"/>
        </w:rPr>
        <w:t>OncoKB</w:t>
      </w:r>
      <w:proofErr w:type="spellEnd"/>
      <w:r w:rsidRPr="001D75E1">
        <w:rPr>
          <w:rFonts w:ascii="Arial" w:eastAsia="Times New Roman" w:hAnsi="Arial" w:cs="Arial"/>
          <w:color w:val="232323"/>
          <w:sz w:val="24"/>
          <w:szCs w:val="24"/>
          <w:lang w:val="en-GB" w:eastAsia="de-CH"/>
        </w:rPr>
        <w:t xml:space="preserve">, </w:t>
      </w:r>
      <w:proofErr w:type="spellStart"/>
      <w:r w:rsidRPr="001D75E1">
        <w:rPr>
          <w:rFonts w:ascii="Arial" w:eastAsia="Times New Roman" w:hAnsi="Arial" w:cs="Arial"/>
          <w:color w:val="232323"/>
          <w:sz w:val="24"/>
          <w:szCs w:val="24"/>
          <w:lang w:val="en-GB" w:eastAsia="de-CH"/>
        </w:rPr>
        <w:t>Varsome</w:t>
      </w:r>
      <w:proofErr w:type="spellEnd"/>
      <w:r w:rsidRPr="001D75E1">
        <w:rPr>
          <w:rFonts w:ascii="Arial" w:eastAsia="Times New Roman" w:hAnsi="Arial" w:cs="Arial"/>
          <w:color w:val="232323"/>
          <w:sz w:val="24"/>
          <w:szCs w:val="24"/>
          <w:lang w:val="en-GB" w:eastAsia="de-CH"/>
        </w:rPr>
        <w:t>), and by using the open-access version from the Cancer Core Europe online portal.[13] Mutations were classified as pathogenic, likely pathogenic, variant of unknown significance (VUS), likely benign, and benign. Mutations classified as benign or likely benign were not reported. For statistical analysis, Fisher’s exact test was used. Statistical analyses were performed using R software package version 3.6.0 (www.r-project.org).</w:t>
      </w:r>
    </w:p>
    <w:p w14:paraId="2E52C25E" w14:textId="64E05B3E" w:rsidR="00CB635E" w:rsidRPr="00AE7827" w:rsidRDefault="00CB635E" w:rsidP="00CB635E">
      <w:pPr>
        <w:rPr>
          <w:rFonts w:ascii="Arial" w:eastAsia="Times New Roman" w:hAnsi="Arial" w:cs="Arial"/>
          <w:color w:val="232323"/>
          <w:sz w:val="24"/>
          <w:szCs w:val="24"/>
          <w:lang w:val="en-GB" w:eastAsia="de-CH"/>
        </w:rPr>
      </w:pPr>
    </w:p>
    <w:sectPr w:rsidR="00CB635E" w:rsidRPr="00AE7827" w:rsidSect="004E2F9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6AF1EF" w14:textId="77777777" w:rsidR="00D94CD1" w:rsidRDefault="00D94CD1" w:rsidP="0093114F">
      <w:pPr>
        <w:spacing w:after="0" w:line="240" w:lineRule="auto"/>
      </w:pPr>
      <w:r>
        <w:separator/>
      </w:r>
    </w:p>
  </w:endnote>
  <w:endnote w:type="continuationSeparator" w:id="0">
    <w:p w14:paraId="3FA67E69" w14:textId="77777777" w:rsidR="00D94CD1" w:rsidRDefault="00D94CD1" w:rsidP="0093114F">
      <w:pPr>
        <w:spacing w:after="0" w:line="240" w:lineRule="auto"/>
      </w:pPr>
      <w:r>
        <w:continuationSeparator/>
      </w:r>
    </w:p>
  </w:endnote>
  <w:endnote w:type="continuationNotice" w:id="1">
    <w:p w14:paraId="1B548E7F" w14:textId="77777777" w:rsidR="00D94CD1" w:rsidRDefault="00D94CD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674847" w14:textId="77777777" w:rsidR="00D94CD1" w:rsidRDefault="00D94CD1" w:rsidP="0093114F">
      <w:pPr>
        <w:spacing w:after="0" w:line="240" w:lineRule="auto"/>
      </w:pPr>
      <w:r>
        <w:separator/>
      </w:r>
    </w:p>
  </w:footnote>
  <w:footnote w:type="continuationSeparator" w:id="0">
    <w:p w14:paraId="1DE5393B" w14:textId="77777777" w:rsidR="00D94CD1" w:rsidRDefault="00D94CD1" w:rsidP="0093114F">
      <w:pPr>
        <w:spacing w:after="0" w:line="240" w:lineRule="auto"/>
      </w:pPr>
      <w:r>
        <w:continuationSeparator/>
      </w:r>
    </w:p>
  </w:footnote>
  <w:footnote w:type="continuationNotice" w:id="1">
    <w:p w14:paraId="62288150" w14:textId="77777777" w:rsidR="00D94CD1" w:rsidRDefault="00D94CD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86CFA"/>
    <w:multiLevelType w:val="multilevel"/>
    <w:tmpl w:val="21B219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B4C46F5"/>
    <w:multiLevelType w:val="multilevel"/>
    <w:tmpl w:val="F15E40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0751D03"/>
    <w:multiLevelType w:val="multilevel"/>
    <w:tmpl w:val="820A54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4F77238"/>
    <w:multiLevelType w:val="multilevel"/>
    <w:tmpl w:val="2C24D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6E45D68"/>
    <w:multiLevelType w:val="multilevel"/>
    <w:tmpl w:val="6888A6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ADB79F6"/>
    <w:multiLevelType w:val="multilevel"/>
    <w:tmpl w:val="48EAA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2BD61A8"/>
    <w:multiLevelType w:val="multilevel"/>
    <w:tmpl w:val="51B61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56F5BFD"/>
    <w:multiLevelType w:val="multilevel"/>
    <w:tmpl w:val="AAFAEE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04E5475"/>
    <w:multiLevelType w:val="multilevel"/>
    <w:tmpl w:val="942CD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DD005B6"/>
    <w:multiLevelType w:val="multilevel"/>
    <w:tmpl w:val="71B470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F803917"/>
    <w:multiLevelType w:val="multilevel"/>
    <w:tmpl w:val="BFB2A6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78430531">
    <w:abstractNumId w:val="2"/>
  </w:num>
  <w:num w:numId="2" w16cid:durableId="1924871508">
    <w:abstractNumId w:val="5"/>
  </w:num>
  <w:num w:numId="3" w16cid:durableId="881477698">
    <w:abstractNumId w:val="3"/>
  </w:num>
  <w:num w:numId="4" w16cid:durableId="2107193272">
    <w:abstractNumId w:val="4"/>
  </w:num>
  <w:num w:numId="5" w16cid:durableId="1078865513">
    <w:abstractNumId w:val="9"/>
  </w:num>
  <w:num w:numId="6" w16cid:durableId="1616327425">
    <w:abstractNumId w:val="0"/>
  </w:num>
  <w:num w:numId="7" w16cid:durableId="2003393150">
    <w:abstractNumId w:val="1"/>
  </w:num>
  <w:num w:numId="8" w16cid:durableId="692074740">
    <w:abstractNumId w:val="10"/>
  </w:num>
  <w:num w:numId="9" w16cid:durableId="2016573048">
    <w:abstractNumId w:val="7"/>
  </w:num>
  <w:num w:numId="10" w16cid:durableId="1517498263">
    <w:abstractNumId w:val="6"/>
  </w:num>
  <w:num w:numId="11" w16cid:durableId="24931665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irchows Archiv&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5pza226f00z2efrdmvax5rdxsfafa0s250&quot;&gt;undiff MM AFH&lt;record-ids&gt;&lt;item&gt;2&lt;/item&gt;&lt;item&gt;3&lt;/item&gt;&lt;item&gt;4&lt;/item&gt;&lt;item&gt;8&lt;/item&gt;&lt;item&gt;9&lt;/item&gt;&lt;item&gt;10&lt;/item&gt;&lt;item&gt;11&lt;/item&gt;&lt;item&gt;12&lt;/item&gt;&lt;item&gt;13&lt;/item&gt;&lt;item&gt;14&lt;/item&gt;&lt;item&gt;15&lt;/item&gt;&lt;item&gt;16&lt;/item&gt;&lt;item&gt;17&lt;/item&gt;&lt;item&gt;18&lt;/item&gt;&lt;/record-ids&gt;&lt;/item&gt;&lt;/Libraries&gt;"/>
  </w:docVars>
  <w:rsids>
    <w:rsidRoot w:val="0093114F"/>
    <w:rsid w:val="00000020"/>
    <w:rsid w:val="00003AA4"/>
    <w:rsid w:val="00004FED"/>
    <w:rsid w:val="0000712E"/>
    <w:rsid w:val="0000740B"/>
    <w:rsid w:val="00007981"/>
    <w:rsid w:val="00014AE7"/>
    <w:rsid w:val="00016DAE"/>
    <w:rsid w:val="00017291"/>
    <w:rsid w:val="00020D66"/>
    <w:rsid w:val="00023056"/>
    <w:rsid w:val="000244E2"/>
    <w:rsid w:val="00025BAA"/>
    <w:rsid w:val="00025E35"/>
    <w:rsid w:val="00026B48"/>
    <w:rsid w:val="000326E3"/>
    <w:rsid w:val="00033425"/>
    <w:rsid w:val="000375E8"/>
    <w:rsid w:val="00041406"/>
    <w:rsid w:val="00041A1C"/>
    <w:rsid w:val="00042B2C"/>
    <w:rsid w:val="00043CF0"/>
    <w:rsid w:val="0004416E"/>
    <w:rsid w:val="00045F6B"/>
    <w:rsid w:val="0004681D"/>
    <w:rsid w:val="00046BB3"/>
    <w:rsid w:val="0004783D"/>
    <w:rsid w:val="0005057B"/>
    <w:rsid w:val="00053238"/>
    <w:rsid w:val="00056640"/>
    <w:rsid w:val="00057FBE"/>
    <w:rsid w:val="000600A4"/>
    <w:rsid w:val="00062627"/>
    <w:rsid w:val="00062DE7"/>
    <w:rsid w:val="000636AD"/>
    <w:rsid w:val="00067D51"/>
    <w:rsid w:val="000708FB"/>
    <w:rsid w:val="00071366"/>
    <w:rsid w:val="000716E8"/>
    <w:rsid w:val="00072025"/>
    <w:rsid w:val="0007212B"/>
    <w:rsid w:val="00081DB6"/>
    <w:rsid w:val="000831CD"/>
    <w:rsid w:val="0008391D"/>
    <w:rsid w:val="0008411B"/>
    <w:rsid w:val="00084D5B"/>
    <w:rsid w:val="0009034B"/>
    <w:rsid w:val="00090778"/>
    <w:rsid w:val="00091921"/>
    <w:rsid w:val="00091934"/>
    <w:rsid w:val="0009492F"/>
    <w:rsid w:val="000974CA"/>
    <w:rsid w:val="00097BE5"/>
    <w:rsid w:val="000A0F75"/>
    <w:rsid w:val="000A4DC2"/>
    <w:rsid w:val="000A53AA"/>
    <w:rsid w:val="000A5629"/>
    <w:rsid w:val="000A6F7D"/>
    <w:rsid w:val="000B0AF3"/>
    <w:rsid w:val="000B0F19"/>
    <w:rsid w:val="000B13E3"/>
    <w:rsid w:val="000B172E"/>
    <w:rsid w:val="000B3588"/>
    <w:rsid w:val="000B36AA"/>
    <w:rsid w:val="000B7C5B"/>
    <w:rsid w:val="000C009D"/>
    <w:rsid w:val="000C21CF"/>
    <w:rsid w:val="000C341A"/>
    <w:rsid w:val="000C5392"/>
    <w:rsid w:val="000C7F0E"/>
    <w:rsid w:val="000D1A47"/>
    <w:rsid w:val="000D3F55"/>
    <w:rsid w:val="000F0085"/>
    <w:rsid w:val="000F1992"/>
    <w:rsid w:val="000F23C1"/>
    <w:rsid w:val="000F2A08"/>
    <w:rsid w:val="000F2E4F"/>
    <w:rsid w:val="000F5A24"/>
    <w:rsid w:val="000F6F45"/>
    <w:rsid w:val="000F75EA"/>
    <w:rsid w:val="000F7DAB"/>
    <w:rsid w:val="00100749"/>
    <w:rsid w:val="00100882"/>
    <w:rsid w:val="00103A29"/>
    <w:rsid w:val="0010487A"/>
    <w:rsid w:val="0010669D"/>
    <w:rsid w:val="00107215"/>
    <w:rsid w:val="00113DB2"/>
    <w:rsid w:val="00116D5D"/>
    <w:rsid w:val="001174D6"/>
    <w:rsid w:val="00117BFD"/>
    <w:rsid w:val="001200B6"/>
    <w:rsid w:val="00122908"/>
    <w:rsid w:val="00125039"/>
    <w:rsid w:val="0013052C"/>
    <w:rsid w:val="00130FC4"/>
    <w:rsid w:val="0013562B"/>
    <w:rsid w:val="00136AA0"/>
    <w:rsid w:val="001410B8"/>
    <w:rsid w:val="0014359A"/>
    <w:rsid w:val="00143D67"/>
    <w:rsid w:val="001442FB"/>
    <w:rsid w:val="0014786B"/>
    <w:rsid w:val="00150448"/>
    <w:rsid w:val="00150946"/>
    <w:rsid w:val="00150F35"/>
    <w:rsid w:val="00151E6C"/>
    <w:rsid w:val="00155482"/>
    <w:rsid w:val="00163886"/>
    <w:rsid w:val="00163DF6"/>
    <w:rsid w:val="0016506B"/>
    <w:rsid w:val="001662B2"/>
    <w:rsid w:val="001679E0"/>
    <w:rsid w:val="00167DB3"/>
    <w:rsid w:val="00167EDF"/>
    <w:rsid w:val="0017194F"/>
    <w:rsid w:val="00171D42"/>
    <w:rsid w:val="00172C99"/>
    <w:rsid w:val="00176374"/>
    <w:rsid w:val="001766E4"/>
    <w:rsid w:val="00177BB3"/>
    <w:rsid w:val="001809E3"/>
    <w:rsid w:val="00184CD7"/>
    <w:rsid w:val="00187532"/>
    <w:rsid w:val="00187DBF"/>
    <w:rsid w:val="001926E0"/>
    <w:rsid w:val="001937DB"/>
    <w:rsid w:val="0019687C"/>
    <w:rsid w:val="001A2027"/>
    <w:rsid w:val="001A437B"/>
    <w:rsid w:val="001A5FFC"/>
    <w:rsid w:val="001A708A"/>
    <w:rsid w:val="001B70ED"/>
    <w:rsid w:val="001B72ED"/>
    <w:rsid w:val="001B7CF3"/>
    <w:rsid w:val="001C0723"/>
    <w:rsid w:val="001C145F"/>
    <w:rsid w:val="001C155E"/>
    <w:rsid w:val="001C2F73"/>
    <w:rsid w:val="001C2FBD"/>
    <w:rsid w:val="001C61E7"/>
    <w:rsid w:val="001C64EB"/>
    <w:rsid w:val="001C651E"/>
    <w:rsid w:val="001C6570"/>
    <w:rsid w:val="001D1290"/>
    <w:rsid w:val="001D146C"/>
    <w:rsid w:val="001D1AA9"/>
    <w:rsid w:val="001D75E1"/>
    <w:rsid w:val="001D7A9F"/>
    <w:rsid w:val="001E21C6"/>
    <w:rsid w:val="001E29DA"/>
    <w:rsid w:val="001F13CD"/>
    <w:rsid w:val="001F19D5"/>
    <w:rsid w:val="001F1C3D"/>
    <w:rsid w:val="001F31CD"/>
    <w:rsid w:val="001F38ED"/>
    <w:rsid w:val="001F635F"/>
    <w:rsid w:val="001F6784"/>
    <w:rsid w:val="00200A14"/>
    <w:rsid w:val="002011FF"/>
    <w:rsid w:val="0020323A"/>
    <w:rsid w:val="00206E8F"/>
    <w:rsid w:val="00207645"/>
    <w:rsid w:val="00207EF2"/>
    <w:rsid w:val="00212612"/>
    <w:rsid w:val="00213993"/>
    <w:rsid w:val="00215988"/>
    <w:rsid w:val="00215F3D"/>
    <w:rsid w:val="002210DC"/>
    <w:rsid w:val="00221147"/>
    <w:rsid w:val="002214E8"/>
    <w:rsid w:val="00221CAC"/>
    <w:rsid w:val="00222273"/>
    <w:rsid w:val="00222527"/>
    <w:rsid w:val="002236C9"/>
    <w:rsid w:val="00234BB6"/>
    <w:rsid w:val="00235236"/>
    <w:rsid w:val="00240FD5"/>
    <w:rsid w:val="002413EE"/>
    <w:rsid w:val="0024141C"/>
    <w:rsid w:val="002506BC"/>
    <w:rsid w:val="00251343"/>
    <w:rsid w:val="00253476"/>
    <w:rsid w:val="00255084"/>
    <w:rsid w:val="00256615"/>
    <w:rsid w:val="002613A3"/>
    <w:rsid w:val="002618F4"/>
    <w:rsid w:val="00261CB9"/>
    <w:rsid w:val="002650F9"/>
    <w:rsid w:val="002656D8"/>
    <w:rsid w:val="00267A28"/>
    <w:rsid w:val="0027095F"/>
    <w:rsid w:val="0027171D"/>
    <w:rsid w:val="00274DA7"/>
    <w:rsid w:val="00275D4E"/>
    <w:rsid w:val="0027684D"/>
    <w:rsid w:val="002768D7"/>
    <w:rsid w:val="00277EF8"/>
    <w:rsid w:val="00284FC0"/>
    <w:rsid w:val="00293346"/>
    <w:rsid w:val="00293A2E"/>
    <w:rsid w:val="00293E4B"/>
    <w:rsid w:val="00293F0C"/>
    <w:rsid w:val="0029621C"/>
    <w:rsid w:val="002A6BA0"/>
    <w:rsid w:val="002A777B"/>
    <w:rsid w:val="002B06E9"/>
    <w:rsid w:val="002B33B9"/>
    <w:rsid w:val="002B38DF"/>
    <w:rsid w:val="002B5610"/>
    <w:rsid w:val="002B6B11"/>
    <w:rsid w:val="002B6E71"/>
    <w:rsid w:val="002C07DC"/>
    <w:rsid w:val="002C2087"/>
    <w:rsid w:val="002C2463"/>
    <w:rsid w:val="002C38B0"/>
    <w:rsid w:val="002C519D"/>
    <w:rsid w:val="002D0AEF"/>
    <w:rsid w:val="002D1F93"/>
    <w:rsid w:val="002D7F22"/>
    <w:rsid w:val="002E194E"/>
    <w:rsid w:val="002E1E2B"/>
    <w:rsid w:val="002E6E9D"/>
    <w:rsid w:val="002F1C58"/>
    <w:rsid w:val="002F37F9"/>
    <w:rsid w:val="003007A4"/>
    <w:rsid w:val="00300898"/>
    <w:rsid w:val="00301137"/>
    <w:rsid w:val="00305FD8"/>
    <w:rsid w:val="00306D37"/>
    <w:rsid w:val="003141ED"/>
    <w:rsid w:val="00315E4D"/>
    <w:rsid w:val="00315E7D"/>
    <w:rsid w:val="00316F3C"/>
    <w:rsid w:val="003178DF"/>
    <w:rsid w:val="00322E47"/>
    <w:rsid w:val="00322F61"/>
    <w:rsid w:val="00326A54"/>
    <w:rsid w:val="003340E0"/>
    <w:rsid w:val="003351B7"/>
    <w:rsid w:val="00336286"/>
    <w:rsid w:val="00336509"/>
    <w:rsid w:val="0033748C"/>
    <w:rsid w:val="003374F4"/>
    <w:rsid w:val="00341B50"/>
    <w:rsid w:val="00342FAB"/>
    <w:rsid w:val="00343258"/>
    <w:rsid w:val="0034424D"/>
    <w:rsid w:val="00346AD4"/>
    <w:rsid w:val="003511F5"/>
    <w:rsid w:val="003549B5"/>
    <w:rsid w:val="00355FF8"/>
    <w:rsid w:val="0035624A"/>
    <w:rsid w:val="0035798A"/>
    <w:rsid w:val="003602E3"/>
    <w:rsid w:val="00362C02"/>
    <w:rsid w:val="003632ED"/>
    <w:rsid w:val="00363986"/>
    <w:rsid w:val="0036522A"/>
    <w:rsid w:val="0036614F"/>
    <w:rsid w:val="003663B5"/>
    <w:rsid w:val="00372C41"/>
    <w:rsid w:val="003763DB"/>
    <w:rsid w:val="003765D4"/>
    <w:rsid w:val="00377C7D"/>
    <w:rsid w:val="003818DC"/>
    <w:rsid w:val="00381DEB"/>
    <w:rsid w:val="00384322"/>
    <w:rsid w:val="003858A8"/>
    <w:rsid w:val="0039430B"/>
    <w:rsid w:val="00395881"/>
    <w:rsid w:val="003A72D4"/>
    <w:rsid w:val="003B4003"/>
    <w:rsid w:val="003B40F1"/>
    <w:rsid w:val="003B6798"/>
    <w:rsid w:val="003B7A1F"/>
    <w:rsid w:val="003C1579"/>
    <w:rsid w:val="003C1600"/>
    <w:rsid w:val="003C1A05"/>
    <w:rsid w:val="003C3A81"/>
    <w:rsid w:val="003C6F00"/>
    <w:rsid w:val="003D0709"/>
    <w:rsid w:val="003D0F06"/>
    <w:rsid w:val="003D1020"/>
    <w:rsid w:val="003D282D"/>
    <w:rsid w:val="003D345A"/>
    <w:rsid w:val="003D449F"/>
    <w:rsid w:val="003D6CBD"/>
    <w:rsid w:val="003D7F6E"/>
    <w:rsid w:val="003E127F"/>
    <w:rsid w:val="003E268A"/>
    <w:rsid w:val="003E5405"/>
    <w:rsid w:val="003E59B6"/>
    <w:rsid w:val="003F0364"/>
    <w:rsid w:val="003F2C92"/>
    <w:rsid w:val="003F4BC8"/>
    <w:rsid w:val="003F77C9"/>
    <w:rsid w:val="004007B3"/>
    <w:rsid w:val="00403701"/>
    <w:rsid w:val="0040373E"/>
    <w:rsid w:val="004052B9"/>
    <w:rsid w:val="00406F35"/>
    <w:rsid w:val="004107E7"/>
    <w:rsid w:val="0041348C"/>
    <w:rsid w:val="0041739F"/>
    <w:rsid w:val="004206A4"/>
    <w:rsid w:val="0042760A"/>
    <w:rsid w:val="00432D23"/>
    <w:rsid w:val="0043344B"/>
    <w:rsid w:val="00433BD2"/>
    <w:rsid w:val="00434A22"/>
    <w:rsid w:val="0043683D"/>
    <w:rsid w:val="004370E1"/>
    <w:rsid w:val="0044007F"/>
    <w:rsid w:val="00440A02"/>
    <w:rsid w:val="0044218A"/>
    <w:rsid w:val="004425F8"/>
    <w:rsid w:val="00445BF2"/>
    <w:rsid w:val="0044641E"/>
    <w:rsid w:val="00447863"/>
    <w:rsid w:val="0044786E"/>
    <w:rsid w:val="00451B9B"/>
    <w:rsid w:val="00452420"/>
    <w:rsid w:val="00452865"/>
    <w:rsid w:val="00452957"/>
    <w:rsid w:val="00452F0A"/>
    <w:rsid w:val="00460521"/>
    <w:rsid w:val="00461B4B"/>
    <w:rsid w:val="00461BDA"/>
    <w:rsid w:val="00462ACE"/>
    <w:rsid w:val="00462CF1"/>
    <w:rsid w:val="0046446D"/>
    <w:rsid w:val="00467305"/>
    <w:rsid w:val="00470314"/>
    <w:rsid w:val="00470E69"/>
    <w:rsid w:val="0047115E"/>
    <w:rsid w:val="00472BBF"/>
    <w:rsid w:val="00473C61"/>
    <w:rsid w:val="004755B7"/>
    <w:rsid w:val="0047685C"/>
    <w:rsid w:val="004773CE"/>
    <w:rsid w:val="00477F16"/>
    <w:rsid w:val="00477F63"/>
    <w:rsid w:val="00482AE5"/>
    <w:rsid w:val="00484377"/>
    <w:rsid w:val="00485E0F"/>
    <w:rsid w:val="004862FF"/>
    <w:rsid w:val="00486853"/>
    <w:rsid w:val="00491A47"/>
    <w:rsid w:val="00492C99"/>
    <w:rsid w:val="00492E0E"/>
    <w:rsid w:val="00492E78"/>
    <w:rsid w:val="0049556F"/>
    <w:rsid w:val="004A2480"/>
    <w:rsid w:val="004A3884"/>
    <w:rsid w:val="004B2456"/>
    <w:rsid w:val="004B4C0A"/>
    <w:rsid w:val="004B6078"/>
    <w:rsid w:val="004B716B"/>
    <w:rsid w:val="004C11EE"/>
    <w:rsid w:val="004C3E40"/>
    <w:rsid w:val="004D153C"/>
    <w:rsid w:val="004D291C"/>
    <w:rsid w:val="004D2AB5"/>
    <w:rsid w:val="004D3263"/>
    <w:rsid w:val="004D4C62"/>
    <w:rsid w:val="004D69CB"/>
    <w:rsid w:val="004E16A2"/>
    <w:rsid w:val="004E1E4A"/>
    <w:rsid w:val="004E224D"/>
    <w:rsid w:val="004E2F93"/>
    <w:rsid w:val="004E5D1C"/>
    <w:rsid w:val="004E5E36"/>
    <w:rsid w:val="004F0724"/>
    <w:rsid w:val="004F1BE3"/>
    <w:rsid w:val="004F2FAB"/>
    <w:rsid w:val="004F3892"/>
    <w:rsid w:val="005014A7"/>
    <w:rsid w:val="005017BE"/>
    <w:rsid w:val="00502316"/>
    <w:rsid w:val="00503A92"/>
    <w:rsid w:val="0050400C"/>
    <w:rsid w:val="0050435C"/>
    <w:rsid w:val="00505AD0"/>
    <w:rsid w:val="00506BE7"/>
    <w:rsid w:val="00507500"/>
    <w:rsid w:val="00507C26"/>
    <w:rsid w:val="0051166D"/>
    <w:rsid w:val="00512501"/>
    <w:rsid w:val="0051695C"/>
    <w:rsid w:val="00516C9E"/>
    <w:rsid w:val="00522297"/>
    <w:rsid w:val="00525959"/>
    <w:rsid w:val="005264FA"/>
    <w:rsid w:val="00527233"/>
    <w:rsid w:val="005318E2"/>
    <w:rsid w:val="005325FE"/>
    <w:rsid w:val="00533251"/>
    <w:rsid w:val="005351DC"/>
    <w:rsid w:val="00535E83"/>
    <w:rsid w:val="00540A3F"/>
    <w:rsid w:val="0054263A"/>
    <w:rsid w:val="0054364A"/>
    <w:rsid w:val="0054418A"/>
    <w:rsid w:val="00544D52"/>
    <w:rsid w:val="0054775D"/>
    <w:rsid w:val="00547B1F"/>
    <w:rsid w:val="005523E0"/>
    <w:rsid w:val="0055429B"/>
    <w:rsid w:val="00556ADD"/>
    <w:rsid w:val="005614F3"/>
    <w:rsid w:val="005716E7"/>
    <w:rsid w:val="005725A1"/>
    <w:rsid w:val="005729BA"/>
    <w:rsid w:val="005744ED"/>
    <w:rsid w:val="00575688"/>
    <w:rsid w:val="00582933"/>
    <w:rsid w:val="00584C62"/>
    <w:rsid w:val="00585E5D"/>
    <w:rsid w:val="005867F8"/>
    <w:rsid w:val="00586FC5"/>
    <w:rsid w:val="00593C7B"/>
    <w:rsid w:val="00595B30"/>
    <w:rsid w:val="00597657"/>
    <w:rsid w:val="005A4D96"/>
    <w:rsid w:val="005A62E0"/>
    <w:rsid w:val="005A74BB"/>
    <w:rsid w:val="005B3719"/>
    <w:rsid w:val="005B63F1"/>
    <w:rsid w:val="005C0911"/>
    <w:rsid w:val="005C1237"/>
    <w:rsid w:val="005C582C"/>
    <w:rsid w:val="005C5CFA"/>
    <w:rsid w:val="005D0405"/>
    <w:rsid w:val="005D23D6"/>
    <w:rsid w:val="005D5F9C"/>
    <w:rsid w:val="005D7D23"/>
    <w:rsid w:val="005E056B"/>
    <w:rsid w:val="005E05F0"/>
    <w:rsid w:val="005E4108"/>
    <w:rsid w:val="005E43F2"/>
    <w:rsid w:val="005E4B3B"/>
    <w:rsid w:val="005E6A96"/>
    <w:rsid w:val="005E7B9E"/>
    <w:rsid w:val="005F0F8A"/>
    <w:rsid w:val="005F26F3"/>
    <w:rsid w:val="005F5D63"/>
    <w:rsid w:val="005F76E4"/>
    <w:rsid w:val="0060040F"/>
    <w:rsid w:val="00603E30"/>
    <w:rsid w:val="00605EF5"/>
    <w:rsid w:val="00607489"/>
    <w:rsid w:val="006110E3"/>
    <w:rsid w:val="00613B03"/>
    <w:rsid w:val="00613BD3"/>
    <w:rsid w:val="00615DE5"/>
    <w:rsid w:val="00616C48"/>
    <w:rsid w:val="006177C4"/>
    <w:rsid w:val="00620E56"/>
    <w:rsid w:val="00621422"/>
    <w:rsid w:val="0062162B"/>
    <w:rsid w:val="00622022"/>
    <w:rsid w:val="006220CA"/>
    <w:rsid w:val="00631E8A"/>
    <w:rsid w:val="006322FE"/>
    <w:rsid w:val="00632EAD"/>
    <w:rsid w:val="006344B8"/>
    <w:rsid w:val="00636275"/>
    <w:rsid w:val="00640BA7"/>
    <w:rsid w:val="00640C2B"/>
    <w:rsid w:val="00640FB2"/>
    <w:rsid w:val="00643B5B"/>
    <w:rsid w:val="00645BB5"/>
    <w:rsid w:val="00650E8C"/>
    <w:rsid w:val="006516C0"/>
    <w:rsid w:val="00651F68"/>
    <w:rsid w:val="006521A6"/>
    <w:rsid w:val="00652F87"/>
    <w:rsid w:val="00655F87"/>
    <w:rsid w:val="006570A6"/>
    <w:rsid w:val="00664E99"/>
    <w:rsid w:val="00670F75"/>
    <w:rsid w:val="00671454"/>
    <w:rsid w:val="00674076"/>
    <w:rsid w:val="0068119B"/>
    <w:rsid w:val="00682ECC"/>
    <w:rsid w:val="006832E7"/>
    <w:rsid w:val="00684000"/>
    <w:rsid w:val="00684EB7"/>
    <w:rsid w:val="006854C9"/>
    <w:rsid w:val="00685CA6"/>
    <w:rsid w:val="00686844"/>
    <w:rsid w:val="00687E74"/>
    <w:rsid w:val="00690986"/>
    <w:rsid w:val="0069109A"/>
    <w:rsid w:val="00692037"/>
    <w:rsid w:val="006921F8"/>
    <w:rsid w:val="006975A9"/>
    <w:rsid w:val="006A4265"/>
    <w:rsid w:val="006A44DF"/>
    <w:rsid w:val="006A61DE"/>
    <w:rsid w:val="006B0756"/>
    <w:rsid w:val="006B26AA"/>
    <w:rsid w:val="006B2DC9"/>
    <w:rsid w:val="006B34C3"/>
    <w:rsid w:val="006B359B"/>
    <w:rsid w:val="006B365C"/>
    <w:rsid w:val="006B3C3A"/>
    <w:rsid w:val="006B3E14"/>
    <w:rsid w:val="006B47B2"/>
    <w:rsid w:val="006B7010"/>
    <w:rsid w:val="006C19B6"/>
    <w:rsid w:val="006C505B"/>
    <w:rsid w:val="006C556D"/>
    <w:rsid w:val="006C6C57"/>
    <w:rsid w:val="006D2BC3"/>
    <w:rsid w:val="006D7AFE"/>
    <w:rsid w:val="006E66F0"/>
    <w:rsid w:val="006E6BB0"/>
    <w:rsid w:val="006E6E38"/>
    <w:rsid w:val="006F186E"/>
    <w:rsid w:val="006F2428"/>
    <w:rsid w:val="006F3767"/>
    <w:rsid w:val="006F41E1"/>
    <w:rsid w:val="006F5EE8"/>
    <w:rsid w:val="006F61A4"/>
    <w:rsid w:val="006F6B7A"/>
    <w:rsid w:val="006F764D"/>
    <w:rsid w:val="0070093A"/>
    <w:rsid w:val="00700D4B"/>
    <w:rsid w:val="0070122F"/>
    <w:rsid w:val="00701795"/>
    <w:rsid w:val="00704A64"/>
    <w:rsid w:val="00706802"/>
    <w:rsid w:val="00706E0D"/>
    <w:rsid w:val="00720F30"/>
    <w:rsid w:val="00721524"/>
    <w:rsid w:val="00721BD4"/>
    <w:rsid w:val="007224D1"/>
    <w:rsid w:val="00726A4B"/>
    <w:rsid w:val="00730ABE"/>
    <w:rsid w:val="0073425B"/>
    <w:rsid w:val="00743359"/>
    <w:rsid w:val="007469BE"/>
    <w:rsid w:val="00747044"/>
    <w:rsid w:val="00751B3C"/>
    <w:rsid w:val="00756E5E"/>
    <w:rsid w:val="007577DD"/>
    <w:rsid w:val="00757CED"/>
    <w:rsid w:val="00757E0E"/>
    <w:rsid w:val="007647BC"/>
    <w:rsid w:val="007657E1"/>
    <w:rsid w:val="007677FF"/>
    <w:rsid w:val="0077091B"/>
    <w:rsid w:val="007749CC"/>
    <w:rsid w:val="00775C57"/>
    <w:rsid w:val="007760AF"/>
    <w:rsid w:val="0077622E"/>
    <w:rsid w:val="007768A9"/>
    <w:rsid w:val="00780085"/>
    <w:rsid w:val="00780DEF"/>
    <w:rsid w:val="0078178C"/>
    <w:rsid w:val="00784141"/>
    <w:rsid w:val="00784DAC"/>
    <w:rsid w:val="00790AF0"/>
    <w:rsid w:val="00793BFE"/>
    <w:rsid w:val="0079566E"/>
    <w:rsid w:val="00797902"/>
    <w:rsid w:val="007A13CB"/>
    <w:rsid w:val="007A1665"/>
    <w:rsid w:val="007A23CE"/>
    <w:rsid w:val="007A4B9C"/>
    <w:rsid w:val="007A5C52"/>
    <w:rsid w:val="007B1FA8"/>
    <w:rsid w:val="007B2479"/>
    <w:rsid w:val="007B3299"/>
    <w:rsid w:val="007C12B9"/>
    <w:rsid w:val="007C1826"/>
    <w:rsid w:val="007C3258"/>
    <w:rsid w:val="007C67A2"/>
    <w:rsid w:val="007C6E3E"/>
    <w:rsid w:val="007D14C0"/>
    <w:rsid w:val="007D2B08"/>
    <w:rsid w:val="007D3740"/>
    <w:rsid w:val="007D4B99"/>
    <w:rsid w:val="007D6F74"/>
    <w:rsid w:val="007D71A4"/>
    <w:rsid w:val="007E38ED"/>
    <w:rsid w:val="007E4FA9"/>
    <w:rsid w:val="007E65C5"/>
    <w:rsid w:val="007F0B33"/>
    <w:rsid w:val="007F1A35"/>
    <w:rsid w:val="008005FA"/>
    <w:rsid w:val="008017C6"/>
    <w:rsid w:val="00801B19"/>
    <w:rsid w:val="00801B9F"/>
    <w:rsid w:val="00801D33"/>
    <w:rsid w:val="00803493"/>
    <w:rsid w:val="00803BF2"/>
    <w:rsid w:val="008043B7"/>
    <w:rsid w:val="008044DA"/>
    <w:rsid w:val="008047DA"/>
    <w:rsid w:val="00805090"/>
    <w:rsid w:val="008064EC"/>
    <w:rsid w:val="00806B77"/>
    <w:rsid w:val="00816AD1"/>
    <w:rsid w:val="00821582"/>
    <w:rsid w:val="0082184B"/>
    <w:rsid w:val="00821CD4"/>
    <w:rsid w:val="00825657"/>
    <w:rsid w:val="00826F03"/>
    <w:rsid w:val="00827531"/>
    <w:rsid w:val="00831A9C"/>
    <w:rsid w:val="00832F7F"/>
    <w:rsid w:val="0083361E"/>
    <w:rsid w:val="00833747"/>
    <w:rsid w:val="00835C71"/>
    <w:rsid w:val="008402DE"/>
    <w:rsid w:val="00844A55"/>
    <w:rsid w:val="008455BA"/>
    <w:rsid w:val="00845648"/>
    <w:rsid w:val="00845C1C"/>
    <w:rsid w:val="00846371"/>
    <w:rsid w:val="0085155B"/>
    <w:rsid w:val="0085297C"/>
    <w:rsid w:val="008537C9"/>
    <w:rsid w:val="008560BD"/>
    <w:rsid w:val="00856890"/>
    <w:rsid w:val="00857B0F"/>
    <w:rsid w:val="00860AF8"/>
    <w:rsid w:val="00861C48"/>
    <w:rsid w:val="008622A1"/>
    <w:rsid w:val="0086500E"/>
    <w:rsid w:val="00871D59"/>
    <w:rsid w:val="008723EE"/>
    <w:rsid w:val="00874213"/>
    <w:rsid w:val="008801B6"/>
    <w:rsid w:val="00881150"/>
    <w:rsid w:val="008826E6"/>
    <w:rsid w:val="00883885"/>
    <w:rsid w:val="00884DB1"/>
    <w:rsid w:val="00885A0A"/>
    <w:rsid w:val="00886E62"/>
    <w:rsid w:val="00890957"/>
    <w:rsid w:val="00890D34"/>
    <w:rsid w:val="00894A4C"/>
    <w:rsid w:val="008A0A50"/>
    <w:rsid w:val="008A7B57"/>
    <w:rsid w:val="008B211D"/>
    <w:rsid w:val="008B46A5"/>
    <w:rsid w:val="008B5493"/>
    <w:rsid w:val="008C0C84"/>
    <w:rsid w:val="008C0E8B"/>
    <w:rsid w:val="008C248F"/>
    <w:rsid w:val="008C2503"/>
    <w:rsid w:val="008C2ECC"/>
    <w:rsid w:val="008C343E"/>
    <w:rsid w:val="008C4086"/>
    <w:rsid w:val="008C6942"/>
    <w:rsid w:val="008D0416"/>
    <w:rsid w:val="008E0F48"/>
    <w:rsid w:val="008E0FD1"/>
    <w:rsid w:val="008E2B10"/>
    <w:rsid w:val="008E3E5F"/>
    <w:rsid w:val="008E40BE"/>
    <w:rsid w:val="008E41DC"/>
    <w:rsid w:val="008E690F"/>
    <w:rsid w:val="008F127E"/>
    <w:rsid w:val="008F2630"/>
    <w:rsid w:val="008F3B66"/>
    <w:rsid w:val="008F4B0D"/>
    <w:rsid w:val="008F56C3"/>
    <w:rsid w:val="008F7EDA"/>
    <w:rsid w:val="00900828"/>
    <w:rsid w:val="00903587"/>
    <w:rsid w:val="00905E70"/>
    <w:rsid w:val="0090728A"/>
    <w:rsid w:val="00910691"/>
    <w:rsid w:val="00911675"/>
    <w:rsid w:val="00912F62"/>
    <w:rsid w:val="009146AD"/>
    <w:rsid w:val="00916135"/>
    <w:rsid w:val="009167E3"/>
    <w:rsid w:val="00916ED5"/>
    <w:rsid w:val="00920A80"/>
    <w:rsid w:val="00927E79"/>
    <w:rsid w:val="0093114F"/>
    <w:rsid w:val="00933658"/>
    <w:rsid w:val="00933A23"/>
    <w:rsid w:val="009354A5"/>
    <w:rsid w:val="009358FE"/>
    <w:rsid w:val="00940BFD"/>
    <w:rsid w:val="00944D32"/>
    <w:rsid w:val="0094551E"/>
    <w:rsid w:val="00950767"/>
    <w:rsid w:val="00952DC3"/>
    <w:rsid w:val="0095373F"/>
    <w:rsid w:val="00954B26"/>
    <w:rsid w:val="00957CE4"/>
    <w:rsid w:val="00960898"/>
    <w:rsid w:val="00960E6C"/>
    <w:rsid w:val="009634E6"/>
    <w:rsid w:val="009650CC"/>
    <w:rsid w:val="009668C1"/>
    <w:rsid w:val="00966EEC"/>
    <w:rsid w:val="009674A8"/>
    <w:rsid w:val="00967B35"/>
    <w:rsid w:val="00967CC9"/>
    <w:rsid w:val="00970FE1"/>
    <w:rsid w:val="0097393D"/>
    <w:rsid w:val="009754CB"/>
    <w:rsid w:val="009767E0"/>
    <w:rsid w:val="00980645"/>
    <w:rsid w:val="00980804"/>
    <w:rsid w:val="00981105"/>
    <w:rsid w:val="009844A4"/>
    <w:rsid w:val="00992F40"/>
    <w:rsid w:val="009930AA"/>
    <w:rsid w:val="00996CF7"/>
    <w:rsid w:val="009A1AA8"/>
    <w:rsid w:val="009A1CC4"/>
    <w:rsid w:val="009A2103"/>
    <w:rsid w:val="009A5520"/>
    <w:rsid w:val="009B07EA"/>
    <w:rsid w:val="009B1AC5"/>
    <w:rsid w:val="009B2799"/>
    <w:rsid w:val="009B3A41"/>
    <w:rsid w:val="009B40ED"/>
    <w:rsid w:val="009B4297"/>
    <w:rsid w:val="009C049C"/>
    <w:rsid w:val="009C0721"/>
    <w:rsid w:val="009C0988"/>
    <w:rsid w:val="009C1896"/>
    <w:rsid w:val="009C50B8"/>
    <w:rsid w:val="009C6552"/>
    <w:rsid w:val="009C6EDE"/>
    <w:rsid w:val="009C798E"/>
    <w:rsid w:val="009C7CFB"/>
    <w:rsid w:val="009D1552"/>
    <w:rsid w:val="009D191F"/>
    <w:rsid w:val="009D2105"/>
    <w:rsid w:val="009D2FF9"/>
    <w:rsid w:val="009D36D3"/>
    <w:rsid w:val="009D3C95"/>
    <w:rsid w:val="009D51D7"/>
    <w:rsid w:val="009E0208"/>
    <w:rsid w:val="009E57AB"/>
    <w:rsid w:val="009E62C9"/>
    <w:rsid w:val="009E7AF7"/>
    <w:rsid w:val="009F4160"/>
    <w:rsid w:val="009F602C"/>
    <w:rsid w:val="009F7F66"/>
    <w:rsid w:val="00A0596C"/>
    <w:rsid w:val="00A05A65"/>
    <w:rsid w:val="00A05DCA"/>
    <w:rsid w:val="00A10757"/>
    <w:rsid w:val="00A12178"/>
    <w:rsid w:val="00A15FE8"/>
    <w:rsid w:val="00A200BD"/>
    <w:rsid w:val="00A227E7"/>
    <w:rsid w:val="00A237B2"/>
    <w:rsid w:val="00A23C60"/>
    <w:rsid w:val="00A30969"/>
    <w:rsid w:val="00A3127C"/>
    <w:rsid w:val="00A312D3"/>
    <w:rsid w:val="00A32468"/>
    <w:rsid w:val="00A34F0B"/>
    <w:rsid w:val="00A4039D"/>
    <w:rsid w:val="00A41860"/>
    <w:rsid w:val="00A43701"/>
    <w:rsid w:val="00A44106"/>
    <w:rsid w:val="00A4444F"/>
    <w:rsid w:val="00A44CCA"/>
    <w:rsid w:val="00A45A51"/>
    <w:rsid w:val="00A465A6"/>
    <w:rsid w:val="00A51624"/>
    <w:rsid w:val="00A51795"/>
    <w:rsid w:val="00A51B14"/>
    <w:rsid w:val="00A5331B"/>
    <w:rsid w:val="00A5334F"/>
    <w:rsid w:val="00A5434F"/>
    <w:rsid w:val="00A5590B"/>
    <w:rsid w:val="00A617AF"/>
    <w:rsid w:val="00A62AC6"/>
    <w:rsid w:val="00A65C35"/>
    <w:rsid w:val="00A66719"/>
    <w:rsid w:val="00A66793"/>
    <w:rsid w:val="00A67C63"/>
    <w:rsid w:val="00A70006"/>
    <w:rsid w:val="00A72BC7"/>
    <w:rsid w:val="00A72D76"/>
    <w:rsid w:val="00A7518E"/>
    <w:rsid w:val="00A759D5"/>
    <w:rsid w:val="00A7671A"/>
    <w:rsid w:val="00A7693B"/>
    <w:rsid w:val="00A76D73"/>
    <w:rsid w:val="00A800D3"/>
    <w:rsid w:val="00A81517"/>
    <w:rsid w:val="00A83FF3"/>
    <w:rsid w:val="00A842EB"/>
    <w:rsid w:val="00A85A51"/>
    <w:rsid w:val="00A8670B"/>
    <w:rsid w:val="00A86BF5"/>
    <w:rsid w:val="00A87FBC"/>
    <w:rsid w:val="00A911FD"/>
    <w:rsid w:val="00A9307E"/>
    <w:rsid w:val="00A96491"/>
    <w:rsid w:val="00A96808"/>
    <w:rsid w:val="00A97302"/>
    <w:rsid w:val="00A97868"/>
    <w:rsid w:val="00AA2530"/>
    <w:rsid w:val="00AA39FC"/>
    <w:rsid w:val="00AA3DB4"/>
    <w:rsid w:val="00AA4830"/>
    <w:rsid w:val="00AA4EB7"/>
    <w:rsid w:val="00AB1A39"/>
    <w:rsid w:val="00AB2496"/>
    <w:rsid w:val="00AB2C29"/>
    <w:rsid w:val="00AB3378"/>
    <w:rsid w:val="00AB3BDF"/>
    <w:rsid w:val="00AB4B6E"/>
    <w:rsid w:val="00AC15AF"/>
    <w:rsid w:val="00AC2A55"/>
    <w:rsid w:val="00AC45F0"/>
    <w:rsid w:val="00AC4844"/>
    <w:rsid w:val="00AC4C43"/>
    <w:rsid w:val="00AC6111"/>
    <w:rsid w:val="00AC651D"/>
    <w:rsid w:val="00AC7661"/>
    <w:rsid w:val="00AC7CCC"/>
    <w:rsid w:val="00AD0658"/>
    <w:rsid w:val="00AD08B0"/>
    <w:rsid w:val="00AD363B"/>
    <w:rsid w:val="00AD5BD3"/>
    <w:rsid w:val="00AD5C95"/>
    <w:rsid w:val="00AD6E9B"/>
    <w:rsid w:val="00AD6F35"/>
    <w:rsid w:val="00AE7827"/>
    <w:rsid w:val="00AE7A40"/>
    <w:rsid w:val="00AF03C0"/>
    <w:rsid w:val="00AF0761"/>
    <w:rsid w:val="00AF0FA1"/>
    <w:rsid w:val="00AF1C35"/>
    <w:rsid w:val="00AF3A4B"/>
    <w:rsid w:val="00AF66ED"/>
    <w:rsid w:val="00AF7769"/>
    <w:rsid w:val="00B00DC9"/>
    <w:rsid w:val="00B046AB"/>
    <w:rsid w:val="00B05964"/>
    <w:rsid w:val="00B06A6B"/>
    <w:rsid w:val="00B1060A"/>
    <w:rsid w:val="00B120F0"/>
    <w:rsid w:val="00B26412"/>
    <w:rsid w:val="00B315C5"/>
    <w:rsid w:val="00B3171B"/>
    <w:rsid w:val="00B3429F"/>
    <w:rsid w:val="00B351D3"/>
    <w:rsid w:val="00B356E2"/>
    <w:rsid w:val="00B35E3D"/>
    <w:rsid w:val="00B4016C"/>
    <w:rsid w:val="00B4262B"/>
    <w:rsid w:val="00B430CD"/>
    <w:rsid w:val="00B44322"/>
    <w:rsid w:val="00B45AEF"/>
    <w:rsid w:val="00B45E59"/>
    <w:rsid w:val="00B5007D"/>
    <w:rsid w:val="00B50CDA"/>
    <w:rsid w:val="00B63321"/>
    <w:rsid w:val="00B63887"/>
    <w:rsid w:val="00B642C7"/>
    <w:rsid w:val="00B664F3"/>
    <w:rsid w:val="00B66AD4"/>
    <w:rsid w:val="00B707DB"/>
    <w:rsid w:val="00B709F0"/>
    <w:rsid w:val="00B74846"/>
    <w:rsid w:val="00B7569E"/>
    <w:rsid w:val="00B75864"/>
    <w:rsid w:val="00B766F7"/>
    <w:rsid w:val="00B77F66"/>
    <w:rsid w:val="00B8140D"/>
    <w:rsid w:val="00B84078"/>
    <w:rsid w:val="00B848B8"/>
    <w:rsid w:val="00B86DEF"/>
    <w:rsid w:val="00B92AE7"/>
    <w:rsid w:val="00B94FC7"/>
    <w:rsid w:val="00B9521E"/>
    <w:rsid w:val="00B976A8"/>
    <w:rsid w:val="00B97FAE"/>
    <w:rsid w:val="00BA03DD"/>
    <w:rsid w:val="00BA17AF"/>
    <w:rsid w:val="00BA24B2"/>
    <w:rsid w:val="00BA2637"/>
    <w:rsid w:val="00BA76E9"/>
    <w:rsid w:val="00BB0400"/>
    <w:rsid w:val="00BB0412"/>
    <w:rsid w:val="00BB1A0B"/>
    <w:rsid w:val="00BB2FB7"/>
    <w:rsid w:val="00BB3EF3"/>
    <w:rsid w:val="00BB4B8D"/>
    <w:rsid w:val="00BB4F42"/>
    <w:rsid w:val="00BB5394"/>
    <w:rsid w:val="00BB7049"/>
    <w:rsid w:val="00BB7874"/>
    <w:rsid w:val="00BC0E29"/>
    <w:rsid w:val="00BC261A"/>
    <w:rsid w:val="00BC32B9"/>
    <w:rsid w:val="00BD442E"/>
    <w:rsid w:val="00BD7B67"/>
    <w:rsid w:val="00BD7BE1"/>
    <w:rsid w:val="00BE074D"/>
    <w:rsid w:val="00BE122F"/>
    <w:rsid w:val="00BE2E16"/>
    <w:rsid w:val="00BE3885"/>
    <w:rsid w:val="00BE7472"/>
    <w:rsid w:val="00BE74A4"/>
    <w:rsid w:val="00BF3556"/>
    <w:rsid w:val="00BF4159"/>
    <w:rsid w:val="00BF5365"/>
    <w:rsid w:val="00BF5691"/>
    <w:rsid w:val="00BF5BBC"/>
    <w:rsid w:val="00BF68AE"/>
    <w:rsid w:val="00C000D7"/>
    <w:rsid w:val="00C00CC2"/>
    <w:rsid w:val="00C014C0"/>
    <w:rsid w:val="00C014D7"/>
    <w:rsid w:val="00C0181D"/>
    <w:rsid w:val="00C028D2"/>
    <w:rsid w:val="00C037D7"/>
    <w:rsid w:val="00C03AE0"/>
    <w:rsid w:val="00C04E65"/>
    <w:rsid w:val="00C07DB6"/>
    <w:rsid w:val="00C107ED"/>
    <w:rsid w:val="00C1222A"/>
    <w:rsid w:val="00C15732"/>
    <w:rsid w:val="00C17F29"/>
    <w:rsid w:val="00C2348D"/>
    <w:rsid w:val="00C24903"/>
    <w:rsid w:val="00C3219F"/>
    <w:rsid w:val="00C32FCE"/>
    <w:rsid w:val="00C33462"/>
    <w:rsid w:val="00C33A21"/>
    <w:rsid w:val="00C33E49"/>
    <w:rsid w:val="00C37047"/>
    <w:rsid w:val="00C379AC"/>
    <w:rsid w:val="00C4190E"/>
    <w:rsid w:val="00C4241E"/>
    <w:rsid w:val="00C42935"/>
    <w:rsid w:val="00C458F9"/>
    <w:rsid w:val="00C46DF5"/>
    <w:rsid w:val="00C5026B"/>
    <w:rsid w:val="00C5080D"/>
    <w:rsid w:val="00C51664"/>
    <w:rsid w:val="00C53A9C"/>
    <w:rsid w:val="00C568AA"/>
    <w:rsid w:val="00C60354"/>
    <w:rsid w:val="00C6066D"/>
    <w:rsid w:val="00C61091"/>
    <w:rsid w:val="00C6472A"/>
    <w:rsid w:val="00C66A31"/>
    <w:rsid w:val="00C6740F"/>
    <w:rsid w:val="00C67774"/>
    <w:rsid w:val="00C71E1C"/>
    <w:rsid w:val="00C72343"/>
    <w:rsid w:val="00C73FBD"/>
    <w:rsid w:val="00C8090B"/>
    <w:rsid w:val="00C81D6C"/>
    <w:rsid w:val="00C820E8"/>
    <w:rsid w:val="00C829A5"/>
    <w:rsid w:val="00C830A1"/>
    <w:rsid w:val="00C8471E"/>
    <w:rsid w:val="00C90E6B"/>
    <w:rsid w:val="00C9272B"/>
    <w:rsid w:val="00C946DB"/>
    <w:rsid w:val="00C94C20"/>
    <w:rsid w:val="00CA061B"/>
    <w:rsid w:val="00CA1209"/>
    <w:rsid w:val="00CA1A4B"/>
    <w:rsid w:val="00CA1BE1"/>
    <w:rsid w:val="00CA5A57"/>
    <w:rsid w:val="00CB4C6A"/>
    <w:rsid w:val="00CB4EE3"/>
    <w:rsid w:val="00CB635E"/>
    <w:rsid w:val="00CB678B"/>
    <w:rsid w:val="00CB77C1"/>
    <w:rsid w:val="00CC276D"/>
    <w:rsid w:val="00CC506C"/>
    <w:rsid w:val="00CC568A"/>
    <w:rsid w:val="00CC60A7"/>
    <w:rsid w:val="00CD13F7"/>
    <w:rsid w:val="00CD2B0D"/>
    <w:rsid w:val="00CD4714"/>
    <w:rsid w:val="00CD5AEB"/>
    <w:rsid w:val="00CD64F8"/>
    <w:rsid w:val="00CD7135"/>
    <w:rsid w:val="00CD73C7"/>
    <w:rsid w:val="00CE0F45"/>
    <w:rsid w:val="00CE6A32"/>
    <w:rsid w:val="00CE72DB"/>
    <w:rsid w:val="00CF0061"/>
    <w:rsid w:val="00CF1A0F"/>
    <w:rsid w:val="00CF23A6"/>
    <w:rsid w:val="00CF2704"/>
    <w:rsid w:val="00CF4020"/>
    <w:rsid w:val="00CF73F8"/>
    <w:rsid w:val="00D006D6"/>
    <w:rsid w:val="00D01A32"/>
    <w:rsid w:val="00D01B88"/>
    <w:rsid w:val="00D04851"/>
    <w:rsid w:val="00D06A89"/>
    <w:rsid w:val="00D0713F"/>
    <w:rsid w:val="00D113AB"/>
    <w:rsid w:val="00D16167"/>
    <w:rsid w:val="00D2027E"/>
    <w:rsid w:val="00D209EB"/>
    <w:rsid w:val="00D2209C"/>
    <w:rsid w:val="00D2227F"/>
    <w:rsid w:val="00D25330"/>
    <w:rsid w:val="00D27C5A"/>
    <w:rsid w:val="00D31E70"/>
    <w:rsid w:val="00D32B02"/>
    <w:rsid w:val="00D32DA2"/>
    <w:rsid w:val="00D3524D"/>
    <w:rsid w:val="00D353E6"/>
    <w:rsid w:val="00D37097"/>
    <w:rsid w:val="00D41871"/>
    <w:rsid w:val="00D424F1"/>
    <w:rsid w:val="00D4452A"/>
    <w:rsid w:val="00D44D89"/>
    <w:rsid w:val="00D52993"/>
    <w:rsid w:val="00D52E94"/>
    <w:rsid w:val="00D533DD"/>
    <w:rsid w:val="00D5344A"/>
    <w:rsid w:val="00D552A6"/>
    <w:rsid w:val="00D555D2"/>
    <w:rsid w:val="00D558FD"/>
    <w:rsid w:val="00D55D07"/>
    <w:rsid w:val="00D57238"/>
    <w:rsid w:val="00D57D09"/>
    <w:rsid w:val="00D64232"/>
    <w:rsid w:val="00D64B56"/>
    <w:rsid w:val="00D66E5F"/>
    <w:rsid w:val="00D67FCC"/>
    <w:rsid w:val="00D73D79"/>
    <w:rsid w:val="00D74A74"/>
    <w:rsid w:val="00D772FA"/>
    <w:rsid w:val="00D838EB"/>
    <w:rsid w:val="00D841F2"/>
    <w:rsid w:val="00D84F9A"/>
    <w:rsid w:val="00D85992"/>
    <w:rsid w:val="00D90306"/>
    <w:rsid w:val="00D9039A"/>
    <w:rsid w:val="00D908A1"/>
    <w:rsid w:val="00D90D8F"/>
    <w:rsid w:val="00D90FA6"/>
    <w:rsid w:val="00D93DF9"/>
    <w:rsid w:val="00D94CD1"/>
    <w:rsid w:val="00DA166B"/>
    <w:rsid w:val="00DA61E2"/>
    <w:rsid w:val="00DA63F5"/>
    <w:rsid w:val="00DA7B83"/>
    <w:rsid w:val="00DB2D55"/>
    <w:rsid w:val="00DC28AF"/>
    <w:rsid w:val="00DC4250"/>
    <w:rsid w:val="00DC61BA"/>
    <w:rsid w:val="00DC6BAB"/>
    <w:rsid w:val="00DD221F"/>
    <w:rsid w:val="00DD2605"/>
    <w:rsid w:val="00DD41E3"/>
    <w:rsid w:val="00DD66AD"/>
    <w:rsid w:val="00DD7485"/>
    <w:rsid w:val="00DE1480"/>
    <w:rsid w:val="00DE1B28"/>
    <w:rsid w:val="00DE6F14"/>
    <w:rsid w:val="00DE7E28"/>
    <w:rsid w:val="00DF1046"/>
    <w:rsid w:val="00DF216C"/>
    <w:rsid w:val="00DF572A"/>
    <w:rsid w:val="00E00876"/>
    <w:rsid w:val="00E01642"/>
    <w:rsid w:val="00E02985"/>
    <w:rsid w:val="00E04643"/>
    <w:rsid w:val="00E04BBA"/>
    <w:rsid w:val="00E05D07"/>
    <w:rsid w:val="00E076E0"/>
    <w:rsid w:val="00E112A0"/>
    <w:rsid w:val="00E140D5"/>
    <w:rsid w:val="00E17E2A"/>
    <w:rsid w:val="00E204C0"/>
    <w:rsid w:val="00E217A8"/>
    <w:rsid w:val="00E2576D"/>
    <w:rsid w:val="00E32A5D"/>
    <w:rsid w:val="00E360C1"/>
    <w:rsid w:val="00E406E3"/>
    <w:rsid w:val="00E41365"/>
    <w:rsid w:val="00E41532"/>
    <w:rsid w:val="00E41F25"/>
    <w:rsid w:val="00E435B3"/>
    <w:rsid w:val="00E441A0"/>
    <w:rsid w:val="00E44A16"/>
    <w:rsid w:val="00E45FBE"/>
    <w:rsid w:val="00E46D4B"/>
    <w:rsid w:val="00E54EB9"/>
    <w:rsid w:val="00E57373"/>
    <w:rsid w:val="00E60490"/>
    <w:rsid w:val="00E61681"/>
    <w:rsid w:val="00E61989"/>
    <w:rsid w:val="00E61ACB"/>
    <w:rsid w:val="00E62CCE"/>
    <w:rsid w:val="00E73333"/>
    <w:rsid w:val="00E759A2"/>
    <w:rsid w:val="00E8026A"/>
    <w:rsid w:val="00E80EA3"/>
    <w:rsid w:val="00E85B84"/>
    <w:rsid w:val="00E86132"/>
    <w:rsid w:val="00E86ABF"/>
    <w:rsid w:val="00E87911"/>
    <w:rsid w:val="00E87B94"/>
    <w:rsid w:val="00E87D88"/>
    <w:rsid w:val="00E91FBC"/>
    <w:rsid w:val="00E93D03"/>
    <w:rsid w:val="00E95EE4"/>
    <w:rsid w:val="00E96690"/>
    <w:rsid w:val="00EA04A9"/>
    <w:rsid w:val="00EA07F6"/>
    <w:rsid w:val="00EA1958"/>
    <w:rsid w:val="00EA263B"/>
    <w:rsid w:val="00EA6792"/>
    <w:rsid w:val="00EA796F"/>
    <w:rsid w:val="00EB07A2"/>
    <w:rsid w:val="00EB344B"/>
    <w:rsid w:val="00EB3D24"/>
    <w:rsid w:val="00EC02BE"/>
    <w:rsid w:val="00EC27C5"/>
    <w:rsid w:val="00EC2D82"/>
    <w:rsid w:val="00EC4756"/>
    <w:rsid w:val="00EC48D9"/>
    <w:rsid w:val="00EC51B1"/>
    <w:rsid w:val="00EC5ADB"/>
    <w:rsid w:val="00EC5B50"/>
    <w:rsid w:val="00EC74FE"/>
    <w:rsid w:val="00ED343B"/>
    <w:rsid w:val="00ED648C"/>
    <w:rsid w:val="00ED77C8"/>
    <w:rsid w:val="00EE1133"/>
    <w:rsid w:val="00EE4E19"/>
    <w:rsid w:val="00EE7AD3"/>
    <w:rsid w:val="00EF0412"/>
    <w:rsid w:val="00EF07AF"/>
    <w:rsid w:val="00EF175F"/>
    <w:rsid w:val="00EF2985"/>
    <w:rsid w:val="00EF6F53"/>
    <w:rsid w:val="00EF7268"/>
    <w:rsid w:val="00F02EDA"/>
    <w:rsid w:val="00F03BB8"/>
    <w:rsid w:val="00F045D5"/>
    <w:rsid w:val="00F075B4"/>
    <w:rsid w:val="00F164FE"/>
    <w:rsid w:val="00F16719"/>
    <w:rsid w:val="00F222E6"/>
    <w:rsid w:val="00F26B3C"/>
    <w:rsid w:val="00F30F87"/>
    <w:rsid w:val="00F35ECC"/>
    <w:rsid w:val="00F37150"/>
    <w:rsid w:val="00F42892"/>
    <w:rsid w:val="00F44DD1"/>
    <w:rsid w:val="00F51550"/>
    <w:rsid w:val="00F51FFD"/>
    <w:rsid w:val="00F52261"/>
    <w:rsid w:val="00F53002"/>
    <w:rsid w:val="00F555BC"/>
    <w:rsid w:val="00F561FC"/>
    <w:rsid w:val="00F568F5"/>
    <w:rsid w:val="00F56E4B"/>
    <w:rsid w:val="00F5744B"/>
    <w:rsid w:val="00F5768E"/>
    <w:rsid w:val="00F57A6F"/>
    <w:rsid w:val="00F6110C"/>
    <w:rsid w:val="00F73510"/>
    <w:rsid w:val="00F74506"/>
    <w:rsid w:val="00F74FF4"/>
    <w:rsid w:val="00F77153"/>
    <w:rsid w:val="00F77221"/>
    <w:rsid w:val="00F77EBF"/>
    <w:rsid w:val="00F77FCF"/>
    <w:rsid w:val="00F805F8"/>
    <w:rsid w:val="00F831CF"/>
    <w:rsid w:val="00F85C68"/>
    <w:rsid w:val="00F86462"/>
    <w:rsid w:val="00F921D6"/>
    <w:rsid w:val="00F922A3"/>
    <w:rsid w:val="00F92E52"/>
    <w:rsid w:val="00F93993"/>
    <w:rsid w:val="00F97381"/>
    <w:rsid w:val="00FA1001"/>
    <w:rsid w:val="00FA47A1"/>
    <w:rsid w:val="00FA76E8"/>
    <w:rsid w:val="00FB2780"/>
    <w:rsid w:val="00FB3660"/>
    <w:rsid w:val="00FB4670"/>
    <w:rsid w:val="00FB4A27"/>
    <w:rsid w:val="00FB5038"/>
    <w:rsid w:val="00FB7CE8"/>
    <w:rsid w:val="00FC0E1B"/>
    <w:rsid w:val="00FC0F7D"/>
    <w:rsid w:val="00FC1D3B"/>
    <w:rsid w:val="00FC3CD2"/>
    <w:rsid w:val="00FD327F"/>
    <w:rsid w:val="00FD5C28"/>
    <w:rsid w:val="00FD6F95"/>
    <w:rsid w:val="00FD71B4"/>
    <w:rsid w:val="00FE1DAB"/>
    <w:rsid w:val="00FE51AF"/>
    <w:rsid w:val="00FE56AA"/>
    <w:rsid w:val="00FE68FF"/>
    <w:rsid w:val="00FE6FA5"/>
    <w:rsid w:val="00FF0127"/>
    <w:rsid w:val="00FF49B9"/>
    <w:rsid w:val="00FF69B7"/>
    <w:rsid w:val="00FF6B8C"/>
    <w:rsid w:val="014898EB"/>
    <w:rsid w:val="037DA769"/>
    <w:rsid w:val="47D3B14B"/>
    <w:rsid w:val="5FF9FB48"/>
    <w:rsid w:val="68C80947"/>
    <w:rsid w:val="746E3528"/>
    <w:rsid w:val="76426EA2"/>
    <w:rsid w:val="78180A0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71D822"/>
  <w15:chartTrackingRefBased/>
  <w15:docId w15:val="{D1CF03B0-99C0-4617-ADB3-68C80BACA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F127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93114F"/>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93114F"/>
  </w:style>
  <w:style w:type="paragraph" w:styleId="Fuzeile">
    <w:name w:val="footer"/>
    <w:basedOn w:val="Standard"/>
    <w:link w:val="FuzeileZchn"/>
    <w:uiPriority w:val="99"/>
    <w:unhideWhenUsed/>
    <w:rsid w:val="0093114F"/>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93114F"/>
  </w:style>
  <w:style w:type="character" w:styleId="Hervorhebung">
    <w:name w:val="Emphasis"/>
    <w:basedOn w:val="Absatz-Standardschriftart"/>
    <w:uiPriority w:val="20"/>
    <w:qFormat/>
    <w:rsid w:val="00757E0E"/>
    <w:rPr>
      <w:i/>
      <w:iCs/>
    </w:rPr>
  </w:style>
  <w:style w:type="character" w:styleId="Hyperlink">
    <w:name w:val="Hyperlink"/>
    <w:basedOn w:val="Absatz-Standardschriftart"/>
    <w:uiPriority w:val="99"/>
    <w:unhideWhenUsed/>
    <w:rsid w:val="00757E0E"/>
    <w:rPr>
      <w:color w:val="0000FF"/>
      <w:u w:val="single"/>
    </w:rPr>
  </w:style>
  <w:style w:type="character" w:styleId="NichtaufgelsteErwhnung">
    <w:name w:val="Unresolved Mention"/>
    <w:basedOn w:val="Absatz-Standardschriftart"/>
    <w:uiPriority w:val="99"/>
    <w:semiHidden/>
    <w:unhideWhenUsed/>
    <w:rsid w:val="006344B8"/>
    <w:rPr>
      <w:color w:val="605E5C"/>
      <w:shd w:val="clear" w:color="auto" w:fill="E1DFDD"/>
    </w:rPr>
  </w:style>
  <w:style w:type="paragraph" w:styleId="Listenabsatz">
    <w:name w:val="List Paragraph"/>
    <w:basedOn w:val="Standard"/>
    <w:uiPriority w:val="34"/>
    <w:qFormat/>
    <w:rsid w:val="00886E62"/>
    <w:pPr>
      <w:ind w:left="720"/>
      <w:contextualSpacing/>
    </w:pPr>
  </w:style>
  <w:style w:type="character" w:styleId="Zeilennummer">
    <w:name w:val="line number"/>
    <w:basedOn w:val="Absatz-Standardschriftart"/>
    <w:uiPriority w:val="99"/>
    <w:semiHidden/>
    <w:unhideWhenUsed/>
    <w:rsid w:val="00207645"/>
  </w:style>
  <w:style w:type="paragraph" w:styleId="Literaturverzeichnis">
    <w:name w:val="Bibliography"/>
    <w:basedOn w:val="Standard"/>
    <w:next w:val="Standard"/>
    <w:uiPriority w:val="37"/>
    <w:unhideWhenUsed/>
    <w:rsid w:val="00CD73C7"/>
  </w:style>
  <w:style w:type="character" w:styleId="Kommentarzeichen">
    <w:name w:val="annotation reference"/>
    <w:basedOn w:val="Absatz-Standardschriftart"/>
    <w:uiPriority w:val="99"/>
    <w:semiHidden/>
    <w:unhideWhenUsed/>
    <w:rsid w:val="00BB7874"/>
    <w:rPr>
      <w:sz w:val="16"/>
      <w:szCs w:val="16"/>
    </w:rPr>
  </w:style>
  <w:style w:type="paragraph" w:styleId="Kommentartext">
    <w:name w:val="annotation text"/>
    <w:basedOn w:val="Standard"/>
    <w:link w:val="KommentartextZchn"/>
    <w:uiPriority w:val="99"/>
    <w:semiHidden/>
    <w:unhideWhenUsed/>
    <w:rsid w:val="00BB787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B7874"/>
    <w:rPr>
      <w:sz w:val="20"/>
      <w:szCs w:val="20"/>
    </w:rPr>
  </w:style>
  <w:style w:type="paragraph" w:styleId="Kommentarthema">
    <w:name w:val="annotation subject"/>
    <w:basedOn w:val="Kommentartext"/>
    <w:next w:val="Kommentartext"/>
    <w:link w:val="KommentarthemaZchn"/>
    <w:uiPriority w:val="99"/>
    <w:semiHidden/>
    <w:unhideWhenUsed/>
    <w:rsid w:val="00BB7874"/>
    <w:rPr>
      <w:b/>
      <w:bCs/>
    </w:rPr>
  </w:style>
  <w:style w:type="character" w:customStyle="1" w:styleId="KommentarthemaZchn">
    <w:name w:val="Kommentarthema Zchn"/>
    <w:basedOn w:val="KommentartextZchn"/>
    <w:link w:val="Kommentarthema"/>
    <w:uiPriority w:val="99"/>
    <w:semiHidden/>
    <w:rsid w:val="00BB7874"/>
    <w:rPr>
      <w:b/>
      <w:bCs/>
      <w:sz w:val="20"/>
      <w:szCs w:val="20"/>
    </w:rPr>
  </w:style>
  <w:style w:type="paragraph" w:styleId="Endnotentext">
    <w:name w:val="endnote text"/>
    <w:basedOn w:val="Standard"/>
    <w:link w:val="EndnotentextZchn"/>
    <w:uiPriority w:val="99"/>
    <w:semiHidden/>
    <w:unhideWhenUsed/>
    <w:rsid w:val="0097393D"/>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97393D"/>
    <w:rPr>
      <w:sz w:val="20"/>
      <w:szCs w:val="20"/>
    </w:rPr>
  </w:style>
  <w:style w:type="character" w:styleId="Endnotenzeichen">
    <w:name w:val="endnote reference"/>
    <w:basedOn w:val="Absatz-Standardschriftart"/>
    <w:uiPriority w:val="99"/>
    <w:semiHidden/>
    <w:unhideWhenUsed/>
    <w:rsid w:val="0097393D"/>
    <w:rPr>
      <w:vertAlign w:val="superscript"/>
    </w:rPr>
  </w:style>
  <w:style w:type="paragraph" w:customStyle="1" w:styleId="EndNoteBibliographyTitle">
    <w:name w:val="EndNote Bibliography Title"/>
    <w:basedOn w:val="Standard"/>
    <w:link w:val="EndNoteBibliographyTitleZchn"/>
    <w:rsid w:val="00C037D7"/>
    <w:pPr>
      <w:spacing w:after="0"/>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C037D7"/>
    <w:rPr>
      <w:rFonts w:ascii="Calibri" w:hAnsi="Calibri" w:cs="Calibri"/>
      <w:lang w:val="en-US"/>
    </w:rPr>
  </w:style>
  <w:style w:type="paragraph" w:customStyle="1" w:styleId="EndNoteBibliography">
    <w:name w:val="EndNote Bibliography"/>
    <w:basedOn w:val="Standard"/>
    <w:link w:val="EndNoteBibliographyZchn"/>
    <w:rsid w:val="00C037D7"/>
    <w:pPr>
      <w:spacing w:line="240" w:lineRule="auto"/>
    </w:pPr>
    <w:rPr>
      <w:rFonts w:ascii="Calibri" w:hAnsi="Calibri" w:cs="Calibri"/>
      <w:lang w:val="en-US"/>
    </w:rPr>
  </w:style>
  <w:style w:type="character" w:customStyle="1" w:styleId="EndNoteBibliographyZchn">
    <w:name w:val="EndNote Bibliography Zchn"/>
    <w:basedOn w:val="Absatz-Standardschriftart"/>
    <w:link w:val="EndNoteBibliography"/>
    <w:rsid w:val="00C037D7"/>
    <w:rPr>
      <w:rFonts w:ascii="Calibri" w:hAnsi="Calibri" w:cs="Calibri"/>
      <w:lang w:val="en-US"/>
    </w:rPr>
  </w:style>
  <w:style w:type="paragraph" w:styleId="StandardWeb">
    <w:name w:val="Normal (Web)"/>
    <w:basedOn w:val="Standard"/>
    <w:uiPriority w:val="99"/>
    <w:semiHidden/>
    <w:unhideWhenUsed/>
    <w:rsid w:val="007C1826"/>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berarbeitung">
    <w:name w:val="Revision"/>
    <w:hidden/>
    <w:uiPriority w:val="99"/>
    <w:semiHidden/>
    <w:rsid w:val="003E268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084005">
      <w:bodyDiv w:val="1"/>
      <w:marLeft w:val="0"/>
      <w:marRight w:val="0"/>
      <w:marTop w:val="0"/>
      <w:marBottom w:val="0"/>
      <w:divBdr>
        <w:top w:val="none" w:sz="0" w:space="0" w:color="auto"/>
        <w:left w:val="none" w:sz="0" w:space="0" w:color="auto"/>
        <w:bottom w:val="none" w:sz="0" w:space="0" w:color="auto"/>
        <w:right w:val="none" w:sz="0" w:space="0" w:color="auto"/>
      </w:divBdr>
    </w:div>
    <w:div w:id="125857497">
      <w:bodyDiv w:val="1"/>
      <w:marLeft w:val="0"/>
      <w:marRight w:val="0"/>
      <w:marTop w:val="0"/>
      <w:marBottom w:val="0"/>
      <w:divBdr>
        <w:top w:val="none" w:sz="0" w:space="0" w:color="auto"/>
        <w:left w:val="none" w:sz="0" w:space="0" w:color="auto"/>
        <w:bottom w:val="none" w:sz="0" w:space="0" w:color="auto"/>
        <w:right w:val="none" w:sz="0" w:space="0" w:color="auto"/>
      </w:divBdr>
    </w:div>
    <w:div w:id="295450661">
      <w:bodyDiv w:val="1"/>
      <w:marLeft w:val="0"/>
      <w:marRight w:val="0"/>
      <w:marTop w:val="0"/>
      <w:marBottom w:val="0"/>
      <w:divBdr>
        <w:top w:val="none" w:sz="0" w:space="0" w:color="auto"/>
        <w:left w:val="none" w:sz="0" w:space="0" w:color="auto"/>
        <w:bottom w:val="none" w:sz="0" w:space="0" w:color="auto"/>
        <w:right w:val="none" w:sz="0" w:space="0" w:color="auto"/>
      </w:divBdr>
      <w:divsChild>
        <w:div w:id="434177217">
          <w:marLeft w:val="0"/>
          <w:marRight w:val="0"/>
          <w:marTop w:val="0"/>
          <w:marBottom w:val="0"/>
          <w:divBdr>
            <w:top w:val="none" w:sz="0" w:space="0" w:color="auto"/>
            <w:left w:val="none" w:sz="0" w:space="0" w:color="auto"/>
            <w:bottom w:val="none" w:sz="0" w:space="0" w:color="auto"/>
            <w:right w:val="none" w:sz="0" w:space="0" w:color="auto"/>
          </w:divBdr>
        </w:div>
        <w:div w:id="2025207365">
          <w:marLeft w:val="0"/>
          <w:marRight w:val="0"/>
          <w:marTop w:val="0"/>
          <w:marBottom w:val="0"/>
          <w:divBdr>
            <w:top w:val="none" w:sz="0" w:space="0" w:color="auto"/>
            <w:left w:val="none" w:sz="0" w:space="0" w:color="auto"/>
            <w:bottom w:val="none" w:sz="0" w:space="0" w:color="auto"/>
            <w:right w:val="none" w:sz="0" w:space="0" w:color="auto"/>
          </w:divBdr>
        </w:div>
      </w:divsChild>
    </w:div>
    <w:div w:id="534196796">
      <w:bodyDiv w:val="1"/>
      <w:marLeft w:val="0"/>
      <w:marRight w:val="0"/>
      <w:marTop w:val="0"/>
      <w:marBottom w:val="0"/>
      <w:divBdr>
        <w:top w:val="none" w:sz="0" w:space="0" w:color="auto"/>
        <w:left w:val="none" w:sz="0" w:space="0" w:color="auto"/>
        <w:bottom w:val="none" w:sz="0" w:space="0" w:color="auto"/>
        <w:right w:val="none" w:sz="0" w:space="0" w:color="auto"/>
      </w:divBdr>
    </w:div>
    <w:div w:id="576671109">
      <w:bodyDiv w:val="1"/>
      <w:marLeft w:val="0"/>
      <w:marRight w:val="0"/>
      <w:marTop w:val="0"/>
      <w:marBottom w:val="0"/>
      <w:divBdr>
        <w:top w:val="none" w:sz="0" w:space="0" w:color="auto"/>
        <w:left w:val="none" w:sz="0" w:space="0" w:color="auto"/>
        <w:bottom w:val="none" w:sz="0" w:space="0" w:color="auto"/>
        <w:right w:val="none" w:sz="0" w:space="0" w:color="auto"/>
      </w:divBdr>
      <w:divsChild>
        <w:div w:id="933248402">
          <w:marLeft w:val="0"/>
          <w:marRight w:val="0"/>
          <w:marTop w:val="0"/>
          <w:marBottom w:val="0"/>
          <w:divBdr>
            <w:top w:val="none" w:sz="0" w:space="0" w:color="auto"/>
            <w:left w:val="none" w:sz="0" w:space="0" w:color="auto"/>
            <w:bottom w:val="none" w:sz="0" w:space="0" w:color="auto"/>
            <w:right w:val="none" w:sz="0" w:space="0" w:color="auto"/>
          </w:divBdr>
        </w:div>
        <w:div w:id="734669657">
          <w:marLeft w:val="0"/>
          <w:marRight w:val="0"/>
          <w:marTop w:val="0"/>
          <w:marBottom w:val="225"/>
          <w:divBdr>
            <w:top w:val="none" w:sz="0" w:space="0" w:color="auto"/>
            <w:left w:val="none" w:sz="0" w:space="0" w:color="auto"/>
            <w:bottom w:val="none" w:sz="0" w:space="0" w:color="auto"/>
            <w:right w:val="none" w:sz="0" w:space="0" w:color="auto"/>
          </w:divBdr>
        </w:div>
        <w:div w:id="471216787">
          <w:marLeft w:val="0"/>
          <w:marRight w:val="0"/>
          <w:marTop w:val="0"/>
          <w:marBottom w:val="225"/>
          <w:divBdr>
            <w:top w:val="none" w:sz="0" w:space="0" w:color="auto"/>
            <w:left w:val="none" w:sz="0" w:space="0" w:color="auto"/>
            <w:bottom w:val="none" w:sz="0" w:space="0" w:color="auto"/>
            <w:right w:val="none" w:sz="0" w:space="0" w:color="auto"/>
          </w:divBdr>
        </w:div>
        <w:div w:id="1033117391">
          <w:marLeft w:val="0"/>
          <w:marRight w:val="0"/>
          <w:marTop w:val="0"/>
          <w:marBottom w:val="225"/>
          <w:divBdr>
            <w:top w:val="none" w:sz="0" w:space="0" w:color="auto"/>
            <w:left w:val="none" w:sz="0" w:space="0" w:color="auto"/>
            <w:bottom w:val="none" w:sz="0" w:space="0" w:color="auto"/>
            <w:right w:val="none" w:sz="0" w:space="0" w:color="auto"/>
          </w:divBdr>
        </w:div>
        <w:div w:id="1884710473">
          <w:marLeft w:val="0"/>
          <w:marRight w:val="0"/>
          <w:marTop w:val="0"/>
          <w:marBottom w:val="225"/>
          <w:divBdr>
            <w:top w:val="none" w:sz="0" w:space="0" w:color="auto"/>
            <w:left w:val="none" w:sz="0" w:space="0" w:color="auto"/>
            <w:bottom w:val="none" w:sz="0" w:space="0" w:color="auto"/>
            <w:right w:val="none" w:sz="0" w:space="0" w:color="auto"/>
          </w:divBdr>
        </w:div>
        <w:div w:id="382295140">
          <w:marLeft w:val="0"/>
          <w:marRight w:val="0"/>
          <w:marTop w:val="0"/>
          <w:marBottom w:val="225"/>
          <w:divBdr>
            <w:top w:val="none" w:sz="0" w:space="0" w:color="auto"/>
            <w:left w:val="none" w:sz="0" w:space="0" w:color="auto"/>
            <w:bottom w:val="none" w:sz="0" w:space="0" w:color="auto"/>
            <w:right w:val="none" w:sz="0" w:space="0" w:color="auto"/>
          </w:divBdr>
        </w:div>
        <w:div w:id="129709338">
          <w:marLeft w:val="0"/>
          <w:marRight w:val="0"/>
          <w:marTop w:val="0"/>
          <w:marBottom w:val="225"/>
          <w:divBdr>
            <w:top w:val="none" w:sz="0" w:space="0" w:color="auto"/>
            <w:left w:val="none" w:sz="0" w:space="0" w:color="auto"/>
            <w:bottom w:val="none" w:sz="0" w:space="0" w:color="auto"/>
            <w:right w:val="none" w:sz="0" w:space="0" w:color="auto"/>
          </w:divBdr>
        </w:div>
        <w:div w:id="901864703">
          <w:marLeft w:val="0"/>
          <w:marRight w:val="0"/>
          <w:marTop w:val="0"/>
          <w:marBottom w:val="225"/>
          <w:divBdr>
            <w:top w:val="none" w:sz="0" w:space="0" w:color="auto"/>
            <w:left w:val="none" w:sz="0" w:space="0" w:color="auto"/>
            <w:bottom w:val="none" w:sz="0" w:space="0" w:color="auto"/>
            <w:right w:val="none" w:sz="0" w:space="0" w:color="auto"/>
          </w:divBdr>
        </w:div>
        <w:div w:id="1046183085">
          <w:marLeft w:val="0"/>
          <w:marRight w:val="0"/>
          <w:marTop w:val="0"/>
          <w:marBottom w:val="225"/>
          <w:divBdr>
            <w:top w:val="none" w:sz="0" w:space="0" w:color="auto"/>
            <w:left w:val="none" w:sz="0" w:space="0" w:color="auto"/>
            <w:bottom w:val="none" w:sz="0" w:space="0" w:color="auto"/>
            <w:right w:val="none" w:sz="0" w:space="0" w:color="auto"/>
          </w:divBdr>
        </w:div>
        <w:div w:id="766730624">
          <w:marLeft w:val="0"/>
          <w:marRight w:val="0"/>
          <w:marTop w:val="0"/>
          <w:marBottom w:val="225"/>
          <w:divBdr>
            <w:top w:val="none" w:sz="0" w:space="0" w:color="auto"/>
            <w:left w:val="none" w:sz="0" w:space="0" w:color="auto"/>
            <w:bottom w:val="none" w:sz="0" w:space="0" w:color="auto"/>
            <w:right w:val="none" w:sz="0" w:space="0" w:color="auto"/>
          </w:divBdr>
        </w:div>
      </w:divsChild>
    </w:div>
    <w:div w:id="616104000">
      <w:bodyDiv w:val="1"/>
      <w:marLeft w:val="0"/>
      <w:marRight w:val="0"/>
      <w:marTop w:val="0"/>
      <w:marBottom w:val="0"/>
      <w:divBdr>
        <w:top w:val="none" w:sz="0" w:space="0" w:color="auto"/>
        <w:left w:val="none" w:sz="0" w:space="0" w:color="auto"/>
        <w:bottom w:val="none" w:sz="0" w:space="0" w:color="auto"/>
        <w:right w:val="none" w:sz="0" w:space="0" w:color="auto"/>
      </w:divBdr>
    </w:div>
    <w:div w:id="641420628">
      <w:bodyDiv w:val="1"/>
      <w:marLeft w:val="0"/>
      <w:marRight w:val="0"/>
      <w:marTop w:val="0"/>
      <w:marBottom w:val="0"/>
      <w:divBdr>
        <w:top w:val="none" w:sz="0" w:space="0" w:color="auto"/>
        <w:left w:val="none" w:sz="0" w:space="0" w:color="auto"/>
        <w:bottom w:val="none" w:sz="0" w:space="0" w:color="auto"/>
        <w:right w:val="none" w:sz="0" w:space="0" w:color="auto"/>
      </w:divBdr>
    </w:div>
    <w:div w:id="930427063">
      <w:bodyDiv w:val="1"/>
      <w:marLeft w:val="0"/>
      <w:marRight w:val="0"/>
      <w:marTop w:val="0"/>
      <w:marBottom w:val="0"/>
      <w:divBdr>
        <w:top w:val="none" w:sz="0" w:space="0" w:color="auto"/>
        <w:left w:val="none" w:sz="0" w:space="0" w:color="auto"/>
        <w:bottom w:val="none" w:sz="0" w:space="0" w:color="auto"/>
        <w:right w:val="none" w:sz="0" w:space="0" w:color="auto"/>
      </w:divBdr>
    </w:div>
    <w:div w:id="1074930576">
      <w:bodyDiv w:val="1"/>
      <w:marLeft w:val="0"/>
      <w:marRight w:val="0"/>
      <w:marTop w:val="0"/>
      <w:marBottom w:val="0"/>
      <w:divBdr>
        <w:top w:val="none" w:sz="0" w:space="0" w:color="auto"/>
        <w:left w:val="none" w:sz="0" w:space="0" w:color="auto"/>
        <w:bottom w:val="none" w:sz="0" w:space="0" w:color="auto"/>
        <w:right w:val="none" w:sz="0" w:space="0" w:color="auto"/>
      </w:divBdr>
      <w:divsChild>
        <w:div w:id="234171734">
          <w:marLeft w:val="0"/>
          <w:marRight w:val="0"/>
          <w:marTop w:val="0"/>
          <w:marBottom w:val="0"/>
          <w:divBdr>
            <w:top w:val="none" w:sz="0" w:space="0" w:color="auto"/>
            <w:left w:val="none" w:sz="0" w:space="0" w:color="auto"/>
            <w:bottom w:val="none" w:sz="0" w:space="0" w:color="auto"/>
            <w:right w:val="none" w:sz="0" w:space="0" w:color="auto"/>
          </w:divBdr>
          <w:divsChild>
            <w:div w:id="442113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6185551">
      <w:bodyDiv w:val="1"/>
      <w:marLeft w:val="0"/>
      <w:marRight w:val="0"/>
      <w:marTop w:val="0"/>
      <w:marBottom w:val="0"/>
      <w:divBdr>
        <w:top w:val="none" w:sz="0" w:space="0" w:color="auto"/>
        <w:left w:val="none" w:sz="0" w:space="0" w:color="auto"/>
        <w:bottom w:val="none" w:sz="0" w:space="0" w:color="auto"/>
        <w:right w:val="none" w:sz="0" w:space="0" w:color="auto"/>
      </w:divBdr>
      <w:divsChild>
        <w:div w:id="1544320264">
          <w:marLeft w:val="0"/>
          <w:marRight w:val="0"/>
          <w:marTop w:val="332"/>
          <w:marBottom w:val="332"/>
          <w:divBdr>
            <w:top w:val="none" w:sz="0" w:space="0" w:color="auto"/>
            <w:left w:val="none" w:sz="0" w:space="0" w:color="auto"/>
            <w:bottom w:val="none" w:sz="0" w:space="0" w:color="auto"/>
            <w:right w:val="none" w:sz="0" w:space="0" w:color="auto"/>
          </w:divBdr>
          <w:divsChild>
            <w:div w:id="1068722955">
              <w:marLeft w:val="0"/>
              <w:marRight w:val="0"/>
              <w:marTop w:val="0"/>
              <w:marBottom w:val="0"/>
              <w:divBdr>
                <w:top w:val="none" w:sz="0" w:space="0" w:color="auto"/>
                <w:left w:val="none" w:sz="0" w:space="0" w:color="auto"/>
                <w:bottom w:val="none" w:sz="0" w:space="0" w:color="auto"/>
                <w:right w:val="none" w:sz="0" w:space="0" w:color="auto"/>
              </w:divBdr>
              <w:divsChild>
                <w:div w:id="334840986">
                  <w:marLeft w:val="0"/>
                  <w:marRight w:val="0"/>
                  <w:marTop w:val="0"/>
                  <w:marBottom w:val="0"/>
                  <w:divBdr>
                    <w:top w:val="none" w:sz="0" w:space="0" w:color="auto"/>
                    <w:left w:val="none" w:sz="0" w:space="0" w:color="auto"/>
                    <w:bottom w:val="none" w:sz="0" w:space="0" w:color="auto"/>
                    <w:right w:val="none" w:sz="0" w:space="0" w:color="auto"/>
                  </w:divBdr>
                </w:div>
                <w:div w:id="1823227775">
                  <w:marLeft w:val="0"/>
                  <w:marRight w:val="0"/>
                  <w:marTop w:val="0"/>
                  <w:marBottom w:val="0"/>
                  <w:divBdr>
                    <w:top w:val="none" w:sz="0" w:space="0" w:color="auto"/>
                    <w:left w:val="none" w:sz="0" w:space="0" w:color="auto"/>
                    <w:bottom w:val="none" w:sz="0" w:space="0" w:color="auto"/>
                    <w:right w:val="none" w:sz="0" w:space="0" w:color="auto"/>
                  </w:divBdr>
                </w:div>
                <w:div w:id="212893187">
                  <w:marLeft w:val="0"/>
                  <w:marRight w:val="0"/>
                  <w:marTop w:val="0"/>
                  <w:marBottom w:val="0"/>
                  <w:divBdr>
                    <w:top w:val="none" w:sz="0" w:space="0" w:color="auto"/>
                    <w:left w:val="none" w:sz="0" w:space="0" w:color="auto"/>
                    <w:bottom w:val="none" w:sz="0" w:space="0" w:color="auto"/>
                    <w:right w:val="none" w:sz="0" w:space="0" w:color="auto"/>
                  </w:divBdr>
                </w:div>
                <w:div w:id="1927031185">
                  <w:marLeft w:val="0"/>
                  <w:marRight w:val="0"/>
                  <w:marTop w:val="0"/>
                  <w:marBottom w:val="0"/>
                  <w:divBdr>
                    <w:top w:val="none" w:sz="0" w:space="0" w:color="auto"/>
                    <w:left w:val="none" w:sz="0" w:space="0" w:color="auto"/>
                    <w:bottom w:val="none" w:sz="0" w:space="0" w:color="auto"/>
                    <w:right w:val="none" w:sz="0" w:space="0" w:color="auto"/>
                  </w:divBdr>
                </w:div>
              </w:divsChild>
            </w:div>
            <w:div w:id="539392018">
              <w:marLeft w:val="0"/>
              <w:marRight w:val="0"/>
              <w:marTop w:val="0"/>
              <w:marBottom w:val="0"/>
              <w:divBdr>
                <w:top w:val="none" w:sz="0" w:space="0" w:color="auto"/>
                <w:left w:val="none" w:sz="0" w:space="0" w:color="auto"/>
                <w:bottom w:val="none" w:sz="0" w:space="0" w:color="auto"/>
                <w:right w:val="none" w:sz="0" w:space="0" w:color="auto"/>
              </w:divBdr>
            </w:div>
            <w:div w:id="28452179">
              <w:marLeft w:val="0"/>
              <w:marRight w:val="0"/>
              <w:marTop w:val="0"/>
              <w:marBottom w:val="0"/>
              <w:divBdr>
                <w:top w:val="none" w:sz="0" w:space="0" w:color="auto"/>
                <w:left w:val="none" w:sz="0" w:space="0" w:color="auto"/>
                <w:bottom w:val="none" w:sz="0" w:space="0" w:color="auto"/>
                <w:right w:val="none" w:sz="0" w:space="0" w:color="auto"/>
              </w:divBdr>
            </w:div>
            <w:div w:id="1874419121">
              <w:marLeft w:val="0"/>
              <w:marRight w:val="0"/>
              <w:marTop w:val="0"/>
              <w:marBottom w:val="0"/>
              <w:divBdr>
                <w:top w:val="none" w:sz="0" w:space="0" w:color="auto"/>
                <w:left w:val="none" w:sz="0" w:space="0" w:color="auto"/>
                <w:bottom w:val="none" w:sz="0" w:space="0" w:color="auto"/>
                <w:right w:val="none" w:sz="0" w:space="0" w:color="auto"/>
              </w:divBdr>
            </w:div>
            <w:div w:id="1741630501">
              <w:marLeft w:val="0"/>
              <w:marRight w:val="0"/>
              <w:marTop w:val="0"/>
              <w:marBottom w:val="0"/>
              <w:divBdr>
                <w:top w:val="none" w:sz="0" w:space="0" w:color="auto"/>
                <w:left w:val="none" w:sz="0" w:space="0" w:color="auto"/>
                <w:bottom w:val="none" w:sz="0" w:space="0" w:color="auto"/>
                <w:right w:val="none" w:sz="0" w:space="0" w:color="auto"/>
              </w:divBdr>
            </w:div>
            <w:div w:id="421536783">
              <w:marLeft w:val="0"/>
              <w:marRight w:val="0"/>
              <w:marTop w:val="0"/>
              <w:marBottom w:val="0"/>
              <w:divBdr>
                <w:top w:val="none" w:sz="0" w:space="0" w:color="auto"/>
                <w:left w:val="none" w:sz="0" w:space="0" w:color="auto"/>
                <w:bottom w:val="none" w:sz="0" w:space="0" w:color="auto"/>
                <w:right w:val="none" w:sz="0" w:space="0" w:color="auto"/>
              </w:divBdr>
            </w:div>
            <w:div w:id="1520973106">
              <w:marLeft w:val="0"/>
              <w:marRight w:val="0"/>
              <w:marTop w:val="0"/>
              <w:marBottom w:val="0"/>
              <w:divBdr>
                <w:top w:val="none" w:sz="0" w:space="0" w:color="auto"/>
                <w:left w:val="none" w:sz="0" w:space="0" w:color="auto"/>
                <w:bottom w:val="none" w:sz="0" w:space="0" w:color="auto"/>
                <w:right w:val="none" w:sz="0" w:space="0" w:color="auto"/>
              </w:divBdr>
            </w:div>
            <w:div w:id="1197889842">
              <w:marLeft w:val="0"/>
              <w:marRight w:val="0"/>
              <w:marTop w:val="0"/>
              <w:marBottom w:val="0"/>
              <w:divBdr>
                <w:top w:val="none" w:sz="0" w:space="0" w:color="auto"/>
                <w:left w:val="none" w:sz="0" w:space="0" w:color="auto"/>
                <w:bottom w:val="none" w:sz="0" w:space="0" w:color="auto"/>
                <w:right w:val="none" w:sz="0" w:space="0" w:color="auto"/>
              </w:divBdr>
            </w:div>
            <w:div w:id="1906068300">
              <w:marLeft w:val="0"/>
              <w:marRight w:val="0"/>
              <w:marTop w:val="0"/>
              <w:marBottom w:val="0"/>
              <w:divBdr>
                <w:top w:val="none" w:sz="0" w:space="0" w:color="auto"/>
                <w:left w:val="none" w:sz="0" w:space="0" w:color="auto"/>
                <w:bottom w:val="none" w:sz="0" w:space="0" w:color="auto"/>
                <w:right w:val="none" w:sz="0" w:space="0" w:color="auto"/>
              </w:divBdr>
            </w:div>
            <w:div w:id="859272679">
              <w:marLeft w:val="0"/>
              <w:marRight w:val="0"/>
              <w:marTop w:val="0"/>
              <w:marBottom w:val="0"/>
              <w:divBdr>
                <w:top w:val="none" w:sz="0" w:space="0" w:color="auto"/>
                <w:left w:val="none" w:sz="0" w:space="0" w:color="auto"/>
                <w:bottom w:val="none" w:sz="0" w:space="0" w:color="auto"/>
                <w:right w:val="none" w:sz="0" w:space="0" w:color="auto"/>
              </w:divBdr>
            </w:div>
            <w:div w:id="1047141871">
              <w:marLeft w:val="0"/>
              <w:marRight w:val="0"/>
              <w:marTop w:val="0"/>
              <w:marBottom w:val="0"/>
              <w:divBdr>
                <w:top w:val="none" w:sz="0" w:space="0" w:color="auto"/>
                <w:left w:val="none" w:sz="0" w:space="0" w:color="auto"/>
                <w:bottom w:val="none" w:sz="0" w:space="0" w:color="auto"/>
                <w:right w:val="none" w:sz="0" w:space="0" w:color="auto"/>
              </w:divBdr>
              <w:divsChild>
                <w:div w:id="1093815690">
                  <w:marLeft w:val="0"/>
                  <w:marRight w:val="0"/>
                  <w:marTop w:val="0"/>
                  <w:marBottom w:val="0"/>
                  <w:divBdr>
                    <w:top w:val="none" w:sz="0" w:space="0" w:color="auto"/>
                    <w:left w:val="none" w:sz="0" w:space="0" w:color="auto"/>
                    <w:bottom w:val="none" w:sz="0" w:space="0" w:color="auto"/>
                    <w:right w:val="none" w:sz="0" w:space="0" w:color="auto"/>
                  </w:divBdr>
                </w:div>
                <w:div w:id="1130173113">
                  <w:marLeft w:val="0"/>
                  <w:marRight w:val="0"/>
                  <w:marTop w:val="0"/>
                  <w:marBottom w:val="0"/>
                  <w:divBdr>
                    <w:top w:val="none" w:sz="0" w:space="0" w:color="auto"/>
                    <w:left w:val="none" w:sz="0" w:space="0" w:color="auto"/>
                    <w:bottom w:val="none" w:sz="0" w:space="0" w:color="auto"/>
                    <w:right w:val="none" w:sz="0" w:space="0" w:color="auto"/>
                  </w:divBdr>
                </w:div>
                <w:div w:id="930115635">
                  <w:marLeft w:val="0"/>
                  <w:marRight w:val="0"/>
                  <w:marTop w:val="0"/>
                  <w:marBottom w:val="0"/>
                  <w:divBdr>
                    <w:top w:val="none" w:sz="0" w:space="0" w:color="auto"/>
                    <w:left w:val="none" w:sz="0" w:space="0" w:color="auto"/>
                    <w:bottom w:val="none" w:sz="0" w:space="0" w:color="auto"/>
                    <w:right w:val="none" w:sz="0" w:space="0" w:color="auto"/>
                  </w:divBdr>
                </w:div>
                <w:div w:id="1293946564">
                  <w:marLeft w:val="0"/>
                  <w:marRight w:val="0"/>
                  <w:marTop w:val="0"/>
                  <w:marBottom w:val="0"/>
                  <w:divBdr>
                    <w:top w:val="none" w:sz="0" w:space="0" w:color="auto"/>
                    <w:left w:val="none" w:sz="0" w:space="0" w:color="auto"/>
                    <w:bottom w:val="none" w:sz="0" w:space="0" w:color="auto"/>
                    <w:right w:val="none" w:sz="0" w:space="0" w:color="auto"/>
                  </w:divBdr>
                </w:div>
                <w:div w:id="74134186">
                  <w:marLeft w:val="0"/>
                  <w:marRight w:val="0"/>
                  <w:marTop w:val="0"/>
                  <w:marBottom w:val="0"/>
                  <w:divBdr>
                    <w:top w:val="none" w:sz="0" w:space="0" w:color="auto"/>
                    <w:left w:val="none" w:sz="0" w:space="0" w:color="auto"/>
                    <w:bottom w:val="none" w:sz="0" w:space="0" w:color="auto"/>
                    <w:right w:val="none" w:sz="0" w:space="0" w:color="auto"/>
                  </w:divBdr>
                </w:div>
                <w:div w:id="2044943877">
                  <w:marLeft w:val="0"/>
                  <w:marRight w:val="0"/>
                  <w:marTop w:val="0"/>
                  <w:marBottom w:val="0"/>
                  <w:divBdr>
                    <w:top w:val="none" w:sz="0" w:space="0" w:color="auto"/>
                    <w:left w:val="none" w:sz="0" w:space="0" w:color="auto"/>
                    <w:bottom w:val="none" w:sz="0" w:space="0" w:color="auto"/>
                    <w:right w:val="none" w:sz="0" w:space="0" w:color="auto"/>
                  </w:divBdr>
                </w:div>
                <w:div w:id="1456875141">
                  <w:marLeft w:val="0"/>
                  <w:marRight w:val="0"/>
                  <w:marTop w:val="0"/>
                  <w:marBottom w:val="0"/>
                  <w:divBdr>
                    <w:top w:val="none" w:sz="0" w:space="0" w:color="auto"/>
                    <w:left w:val="none" w:sz="0" w:space="0" w:color="auto"/>
                    <w:bottom w:val="none" w:sz="0" w:space="0" w:color="auto"/>
                    <w:right w:val="none" w:sz="0" w:space="0" w:color="auto"/>
                  </w:divBdr>
                </w:div>
                <w:div w:id="1012996877">
                  <w:marLeft w:val="0"/>
                  <w:marRight w:val="0"/>
                  <w:marTop w:val="0"/>
                  <w:marBottom w:val="0"/>
                  <w:divBdr>
                    <w:top w:val="none" w:sz="0" w:space="0" w:color="auto"/>
                    <w:left w:val="none" w:sz="0" w:space="0" w:color="auto"/>
                    <w:bottom w:val="none" w:sz="0" w:space="0" w:color="auto"/>
                    <w:right w:val="none" w:sz="0" w:space="0" w:color="auto"/>
                  </w:divBdr>
                </w:div>
                <w:div w:id="2093771416">
                  <w:marLeft w:val="0"/>
                  <w:marRight w:val="0"/>
                  <w:marTop w:val="0"/>
                  <w:marBottom w:val="0"/>
                  <w:divBdr>
                    <w:top w:val="none" w:sz="0" w:space="0" w:color="auto"/>
                    <w:left w:val="none" w:sz="0" w:space="0" w:color="auto"/>
                    <w:bottom w:val="none" w:sz="0" w:space="0" w:color="auto"/>
                    <w:right w:val="none" w:sz="0" w:space="0" w:color="auto"/>
                  </w:divBdr>
                </w:div>
                <w:div w:id="985082701">
                  <w:marLeft w:val="0"/>
                  <w:marRight w:val="0"/>
                  <w:marTop w:val="0"/>
                  <w:marBottom w:val="0"/>
                  <w:divBdr>
                    <w:top w:val="none" w:sz="0" w:space="0" w:color="auto"/>
                    <w:left w:val="none" w:sz="0" w:space="0" w:color="auto"/>
                    <w:bottom w:val="none" w:sz="0" w:space="0" w:color="auto"/>
                    <w:right w:val="none" w:sz="0" w:space="0" w:color="auto"/>
                  </w:divBdr>
                </w:div>
              </w:divsChild>
            </w:div>
            <w:div w:id="1610425602">
              <w:marLeft w:val="0"/>
              <w:marRight w:val="0"/>
              <w:marTop w:val="0"/>
              <w:marBottom w:val="0"/>
              <w:divBdr>
                <w:top w:val="none" w:sz="0" w:space="0" w:color="auto"/>
                <w:left w:val="none" w:sz="0" w:space="0" w:color="auto"/>
                <w:bottom w:val="none" w:sz="0" w:space="0" w:color="auto"/>
                <w:right w:val="none" w:sz="0" w:space="0" w:color="auto"/>
              </w:divBdr>
            </w:div>
            <w:div w:id="1137377665">
              <w:marLeft w:val="0"/>
              <w:marRight w:val="0"/>
              <w:marTop w:val="0"/>
              <w:marBottom w:val="0"/>
              <w:divBdr>
                <w:top w:val="none" w:sz="0" w:space="0" w:color="auto"/>
                <w:left w:val="none" w:sz="0" w:space="0" w:color="auto"/>
                <w:bottom w:val="none" w:sz="0" w:space="0" w:color="auto"/>
                <w:right w:val="none" w:sz="0" w:space="0" w:color="auto"/>
              </w:divBdr>
            </w:div>
            <w:div w:id="681125293">
              <w:marLeft w:val="0"/>
              <w:marRight w:val="0"/>
              <w:marTop w:val="0"/>
              <w:marBottom w:val="0"/>
              <w:divBdr>
                <w:top w:val="none" w:sz="0" w:space="0" w:color="auto"/>
                <w:left w:val="none" w:sz="0" w:space="0" w:color="auto"/>
                <w:bottom w:val="none" w:sz="0" w:space="0" w:color="auto"/>
                <w:right w:val="none" w:sz="0" w:space="0" w:color="auto"/>
              </w:divBdr>
            </w:div>
            <w:div w:id="2024815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0757064">
      <w:bodyDiv w:val="1"/>
      <w:marLeft w:val="0"/>
      <w:marRight w:val="0"/>
      <w:marTop w:val="0"/>
      <w:marBottom w:val="0"/>
      <w:divBdr>
        <w:top w:val="none" w:sz="0" w:space="0" w:color="auto"/>
        <w:left w:val="none" w:sz="0" w:space="0" w:color="auto"/>
        <w:bottom w:val="none" w:sz="0" w:space="0" w:color="auto"/>
        <w:right w:val="none" w:sz="0" w:space="0" w:color="auto"/>
      </w:divBdr>
    </w:div>
    <w:div w:id="2028098999">
      <w:bodyDiv w:val="1"/>
      <w:marLeft w:val="0"/>
      <w:marRight w:val="0"/>
      <w:marTop w:val="0"/>
      <w:marBottom w:val="0"/>
      <w:divBdr>
        <w:top w:val="none" w:sz="0" w:space="0" w:color="auto"/>
        <w:left w:val="none" w:sz="0" w:space="0" w:color="auto"/>
        <w:bottom w:val="none" w:sz="0" w:space="0" w:color="auto"/>
        <w:right w:val="none" w:sz="0" w:space="0" w:color="auto"/>
      </w:divBdr>
    </w:div>
    <w:div w:id="2139373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3AC6E1-D50D-4993-8EBE-DB114934FC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61</Words>
  <Characters>6058</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Haefliger</dc:creator>
  <cp:keywords/>
  <dc:description/>
  <cp:lastModifiedBy>Bode Beata</cp:lastModifiedBy>
  <cp:revision>1026</cp:revision>
  <dcterms:created xsi:type="dcterms:W3CDTF">2022-05-28T18:50:00Z</dcterms:created>
  <dcterms:modified xsi:type="dcterms:W3CDTF">2025-06-22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RXtA7KAM"/&gt;&lt;style id="http://www.zotero.org/styles/vancouver" locale="en-U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